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A5A51" w14:textId="77777777" w:rsidR="009A6185" w:rsidRDefault="00BB03BE" w:rsidP="00AE67E9">
      <w:pPr>
        <w:jc w:val="both"/>
        <w:rPr>
          <w:rFonts w:ascii="Times" w:hAnsi="Times"/>
          <w:b/>
          <w:lang w:val="en-GB"/>
        </w:rPr>
      </w:pPr>
      <w:bookmarkStart w:id="0" w:name="_GoBack"/>
      <w:r w:rsidRPr="00B744B7">
        <w:rPr>
          <w:rFonts w:ascii="Times" w:hAnsi="Times"/>
          <w:b/>
          <w:lang w:val="en-GB"/>
        </w:rPr>
        <w:t>The</w:t>
      </w:r>
      <w:r w:rsidR="009E4C0D" w:rsidRPr="00B744B7">
        <w:rPr>
          <w:rFonts w:ascii="Times" w:hAnsi="Times"/>
          <w:b/>
          <w:lang w:val="en-GB"/>
        </w:rPr>
        <w:t xml:space="preserve"> </w:t>
      </w:r>
      <w:r w:rsidR="001C5223" w:rsidRPr="00B744B7">
        <w:rPr>
          <w:rFonts w:ascii="Times" w:hAnsi="Times"/>
          <w:b/>
          <w:i/>
          <w:lang w:val="en-GB"/>
        </w:rPr>
        <w:t>ABCC4</w:t>
      </w:r>
      <w:r w:rsidR="001C5223" w:rsidRPr="00B744B7">
        <w:rPr>
          <w:rFonts w:ascii="Times" w:hAnsi="Times"/>
          <w:b/>
          <w:lang w:val="en-GB"/>
        </w:rPr>
        <w:t xml:space="preserve"> </w:t>
      </w:r>
      <w:r w:rsidR="009E4C0D" w:rsidRPr="00B744B7">
        <w:rPr>
          <w:rFonts w:ascii="Times" w:hAnsi="Times"/>
          <w:b/>
          <w:lang w:val="en-GB"/>
        </w:rPr>
        <w:t xml:space="preserve">gene </w:t>
      </w:r>
      <w:r w:rsidRPr="00B744B7">
        <w:rPr>
          <w:rFonts w:ascii="Times" w:hAnsi="Times"/>
          <w:b/>
          <w:lang w:val="en-GB"/>
        </w:rPr>
        <w:t xml:space="preserve">is </w:t>
      </w:r>
      <w:r w:rsidR="00474D00" w:rsidRPr="00B744B7">
        <w:rPr>
          <w:rFonts w:ascii="Times" w:hAnsi="Times"/>
          <w:b/>
          <w:lang w:val="en-GB"/>
        </w:rPr>
        <w:t xml:space="preserve">associated </w:t>
      </w:r>
      <w:r w:rsidR="009E4C0D" w:rsidRPr="00B744B7">
        <w:rPr>
          <w:rFonts w:ascii="Times" w:hAnsi="Times"/>
          <w:b/>
          <w:lang w:val="en-GB"/>
        </w:rPr>
        <w:t xml:space="preserve">with </w:t>
      </w:r>
      <w:r w:rsidRPr="00B744B7">
        <w:rPr>
          <w:rFonts w:ascii="Times" w:hAnsi="Times"/>
          <w:b/>
          <w:lang w:val="en-GB"/>
        </w:rPr>
        <w:t>pyometra</w:t>
      </w:r>
      <w:r w:rsidR="005265C1" w:rsidRPr="00B744B7">
        <w:rPr>
          <w:rFonts w:ascii="Times" w:hAnsi="Times"/>
          <w:b/>
          <w:lang w:val="en-GB"/>
        </w:rPr>
        <w:t xml:space="preserve"> in </w:t>
      </w:r>
      <w:r w:rsidR="00F60779" w:rsidRPr="00B744B7">
        <w:rPr>
          <w:rFonts w:ascii="Times" w:hAnsi="Times"/>
          <w:b/>
          <w:lang w:val="en-GB"/>
        </w:rPr>
        <w:t>g</w:t>
      </w:r>
      <w:r w:rsidR="0056637B" w:rsidRPr="00B744B7">
        <w:rPr>
          <w:rFonts w:ascii="Times" w:hAnsi="Times"/>
          <w:b/>
          <w:lang w:val="en-GB"/>
        </w:rPr>
        <w:t xml:space="preserve">olden </w:t>
      </w:r>
      <w:r w:rsidR="00F60779" w:rsidRPr="00B744B7">
        <w:rPr>
          <w:rFonts w:ascii="Times" w:hAnsi="Times"/>
          <w:b/>
          <w:lang w:val="en-GB"/>
        </w:rPr>
        <w:t>r</w:t>
      </w:r>
      <w:r w:rsidR="00BE3AA3" w:rsidRPr="00B744B7">
        <w:rPr>
          <w:rFonts w:ascii="Times" w:hAnsi="Times"/>
          <w:b/>
          <w:lang w:val="en-GB"/>
        </w:rPr>
        <w:t>etriever</w:t>
      </w:r>
      <w:r w:rsidR="0056637B" w:rsidRPr="00B744B7">
        <w:rPr>
          <w:rFonts w:ascii="Times" w:hAnsi="Times"/>
          <w:b/>
          <w:lang w:val="en-GB"/>
        </w:rPr>
        <w:t xml:space="preserve"> dog</w:t>
      </w:r>
      <w:r w:rsidR="001C5223" w:rsidRPr="00B744B7">
        <w:rPr>
          <w:rFonts w:ascii="Times" w:hAnsi="Times"/>
          <w:b/>
          <w:lang w:val="en-GB"/>
        </w:rPr>
        <w:t>s</w:t>
      </w:r>
      <w:r w:rsidR="00162137">
        <w:rPr>
          <w:rFonts w:ascii="Times" w:hAnsi="Times"/>
          <w:b/>
          <w:lang w:val="en-GB"/>
        </w:rPr>
        <w:t xml:space="preserve">. </w:t>
      </w:r>
    </w:p>
    <w:p w14:paraId="7D73C2DB" w14:textId="2C83772D" w:rsidR="000F3813" w:rsidRPr="00B744B7" w:rsidRDefault="00162137" w:rsidP="00AE67E9">
      <w:pPr>
        <w:jc w:val="both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upplementa</w:t>
      </w:r>
      <w:r w:rsidR="001B6707">
        <w:rPr>
          <w:rFonts w:ascii="Times" w:hAnsi="Times"/>
          <w:b/>
          <w:lang w:val="en-GB"/>
        </w:rPr>
        <w:t>r</w:t>
      </w:r>
      <w:r>
        <w:rPr>
          <w:rFonts w:ascii="Times" w:hAnsi="Times"/>
          <w:b/>
          <w:lang w:val="en-GB"/>
        </w:rPr>
        <w:t xml:space="preserve">y table </w:t>
      </w:r>
      <w:r w:rsidR="009A6185">
        <w:rPr>
          <w:rFonts w:ascii="Times" w:hAnsi="Times"/>
          <w:b/>
          <w:lang w:val="en-GB"/>
        </w:rPr>
        <w:t xml:space="preserve">S1, S2 </w:t>
      </w:r>
      <w:r w:rsidR="007C1233">
        <w:rPr>
          <w:rFonts w:ascii="Times" w:hAnsi="Times"/>
          <w:b/>
          <w:lang w:val="en-GB"/>
        </w:rPr>
        <w:t xml:space="preserve">, S3 </w:t>
      </w:r>
      <w:r>
        <w:rPr>
          <w:rFonts w:ascii="Times" w:hAnsi="Times"/>
          <w:b/>
          <w:lang w:val="en-GB"/>
        </w:rPr>
        <w:t>and figure</w:t>
      </w:r>
      <w:r w:rsidR="009A6185">
        <w:rPr>
          <w:rFonts w:ascii="Times" w:hAnsi="Times"/>
          <w:b/>
          <w:lang w:val="en-GB"/>
        </w:rPr>
        <w:t xml:space="preserve"> S1</w:t>
      </w:r>
      <w:r w:rsidR="001B6707">
        <w:rPr>
          <w:rFonts w:ascii="Times" w:hAnsi="Times"/>
          <w:b/>
          <w:lang w:val="en-GB"/>
        </w:rPr>
        <w:t>,</w:t>
      </w:r>
      <w:r w:rsidR="002B2507">
        <w:rPr>
          <w:rFonts w:ascii="Times" w:hAnsi="Times"/>
          <w:b/>
          <w:lang w:val="en-GB"/>
        </w:rPr>
        <w:t xml:space="preserve"> </w:t>
      </w:r>
      <w:r w:rsidR="001B6707">
        <w:rPr>
          <w:rFonts w:ascii="Times" w:hAnsi="Times"/>
          <w:b/>
          <w:lang w:val="en-GB"/>
        </w:rPr>
        <w:t>S2, S3</w:t>
      </w:r>
    </w:p>
    <w:p w14:paraId="7A6CC5F2" w14:textId="77777777" w:rsidR="00F56FA5" w:rsidRPr="00B744B7" w:rsidRDefault="00F56FA5">
      <w:pPr>
        <w:rPr>
          <w:rFonts w:ascii="Times" w:hAnsi="Times"/>
          <w:lang w:val="en-GB"/>
        </w:rPr>
        <w:sectPr w:rsidR="00F56FA5" w:rsidRPr="00B744B7" w:rsidSect="006F1219">
          <w:footerReference w:type="even" r:id="rId8"/>
          <w:footerReference w:type="default" r:id="rId9"/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9F2CD2D" w14:textId="77777777" w:rsidR="00F56FA5" w:rsidRPr="00B744B7" w:rsidRDefault="00F56FA5" w:rsidP="001A40B3">
      <w:pPr>
        <w:jc w:val="both"/>
        <w:rPr>
          <w:rFonts w:ascii="Times" w:hAnsi="Times"/>
          <w:b/>
          <w:lang w:val="en-GB"/>
        </w:rPr>
      </w:pPr>
    </w:p>
    <w:tbl>
      <w:tblPr>
        <w:tblW w:w="8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67"/>
        <w:gridCol w:w="1170"/>
        <w:gridCol w:w="1710"/>
        <w:gridCol w:w="2340"/>
      </w:tblGrid>
      <w:tr w:rsidR="00277212" w:rsidRPr="003B69DC" w14:paraId="2E44561B" w14:textId="77777777" w:rsidTr="009E5951">
        <w:trPr>
          <w:trHeight w:val="600"/>
        </w:trPr>
        <w:tc>
          <w:tcPr>
            <w:tcW w:w="28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168A9" w14:textId="77777777" w:rsidR="00277212" w:rsidRPr="00B744B7" w:rsidRDefault="00277212" w:rsidP="00D16AC5">
            <w:pPr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/>
                <w:bCs/>
                <w:color w:val="000000"/>
                <w:lang w:val="en-US"/>
              </w:rPr>
              <w:t>Breed</w:t>
            </w:r>
          </w:p>
          <w:p w14:paraId="50223085" w14:textId="57A2F791" w:rsidR="00277212" w:rsidRPr="00B744B7" w:rsidRDefault="00277212" w:rsidP="00D16AC5">
            <w:pPr>
              <w:rPr>
                <w:rFonts w:ascii="Times" w:hAnsi="Times"/>
                <w:b/>
                <w:bCs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0677E" w14:textId="77777777" w:rsidR="00277212" w:rsidRPr="00B744B7" w:rsidRDefault="00277212" w:rsidP="009E5951">
            <w:pPr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</w:p>
          <w:p w14:paraId="28682C0D" w14:textId="2008AC5C" w:rsidR="00277212" w:rsidRPr="00B744B7" w:rsidRDefault="00277212" w:rsidP="009E5951">
            <w:pPr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FE54A" w14:textId="22064837" w:rsidR="00277212" w:rsidRPr="00B744B7" w:rsidRDefault="00277212" w:rsidP="009E5951">
            <w:pPr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/>
                <w:bCs/>
                <w:color w:val="000000"/>
                <w:lang w:val="en-US"/>
              </w:rPr>
              <w:t>Adjusted risk pyometra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A5F56" w14:textId="39D5D845" w:rsidR="00277212" w:rsidRPr="00B744B7" w:rsidRDefault="00277212" w:rsidP="009E5951">
            <w:pPr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/>
                <w:bCs/>
                <w:color w:val="000000"/>
                <w:lang w:val="en-US"/>
              </w:rPr>
              <w:t>Risk Allele frequency  45893198-A</w:t>
            </w:r>
          </w:p>
        </w:tc>
      </w:tr>
      <w:tr w:rsidR="00277212" w:rsidRPr="003B69DC" w14:paraId="236C2EC9" w14:textId="77777777" w:rsidTr="009E5951">
        <w:trPr>
          <w:trHeight w:val="30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0C59" w14:textId="1CDB93FF" w:rsidR="00277212" w:rsidRPr="00B744B7" w:rsidRDefault="00277212" w:rsidP="00D16AC5">
            <w:pPr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Rottweil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B43D8" w14:textId="048F233F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2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A053C" w14:textId="660D2358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4.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3F3E2" w14:textId="5BD6AD2D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0.98</w:t>
            </w:r>
          </w:p>
        </w:tc>
      </w:tr>
      <w:tr w:rsidR="00277212" w:rsidRPr="003B69DC" w14:paraId="29B040F1" w14:textId="77777777" w:rsidTr="009E5951">
        <w:trPr>
          <w:trHeight w:val="30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8F78" w14:textId="7B14F25F" w:rsidR="00277212" w:rsidRPr="00B744B7" w:rsidRDefault="00277212" w:rsidP="00D16AC5">
            <w:pPr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Box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6B426" w14:textId="0247CC88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2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24E30" w14:textId="2111DE1B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2.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4A732" w14:textId="55BE7695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0.75</w:t>
            </w:r>
          </w:p>
        </w:tc>
      </w:tr>
      <w:tr w:rsidR="00277212" w:rsidRPr="003B69DC" w14:paraId="35BFB2E0" w14:textId="77777777" w:rsidTr="009E5951">
        <w:trPr>
          <w:trHeight w:val="30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14C5" w14:textId="2425ADDB" w:rsidR="00277212" w:rsidRPr="00B744B7" w:rsidRDefault="00277212" w:rsidP="00D16AC5">
            <w:pPr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Cocker spani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933722" w14:textId="177E2A11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BB582" w14:textId="4582844E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2.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CF21F" w14:textId="06D806CD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0.83</w:t>
            </w:r>
          </w:p>
        </w:tc>
      </w:tr>
      <w:tr w:rsidR="00277212" w:rsidRPr="003B69DC" w14:paraId="1EDA8223" w14:textId="77777777" w:rsidTr="009E5951">
        <w:trPr>
          <w:trHeight w:val="30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16DE" w14:textId="2F3D893D" w:rsidR="00277212" w:rsidRPr="00B744B7" w:rsidRDefault="00277212" w:rsidP="00D16AC5">
            <w:pPr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Labrador retriev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F752C" w14:textId="5E208B8B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2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0B32F" w14:textId="3B1A7DA7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1.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BAD97" w14:textId="2889A3B1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0.77</w:t>
            </w:r>
          </w:p>
        </w:tc>
      </w:tr>
      <w:tr w:rsidR="00277212" w:rsidRPr="003B69DC" w14:paraId="71DDBCA8" w14:textId="77777777" w:rsidTr="009E5951">
        <w:trPr>
          <w:trHeight w:val="30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43B9" w14:textId="6F314B54" w:rsidR="00277212" w:rsidRPr="00B744B7" w:rsidRDefault="00277212" w:rsidP="00D16AC5">
            <w:pPr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Standard pood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65612" w14:textId="21963B46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2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A2805" w14:textId="025336EE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Not reported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EDB22" w14:textId="43598023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0.91</w:t>
            </w:r>
          </w:p>
        </w:tc>
      </w:tr>
      <w:tr w:rsidR="00277212" w:rsidRPr="003B69DC" w14:paraId="2FDE75B3" w14:textId="77777777" w:rsidTr="009E5951">
        <w:trPr>
          <w:trHeight w:val="30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71D0" w14:textId="17E4518A" w:rsidR="00277212" w:rsidRPr="00B744B7" w:rsidRDefault="00833268" w:rsidP="00D16AC5">
            <w:pPr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 xml:space="preserve">American </w:t>
            </w:r>
            <w:r w:rsidR="00277212" w:rsidRPr="00B744B7">
              <w:rPr>
                <w:rFonts w:ascii="Times" w:hAnsi="Times"/>
                <w:bCs/>
                <w:color w:val="000000"/>
                <w:lang w:val="en-US"/>
              </w:rPr>
              <w:t>Golden retrie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29D140B" w14:textId="1B6CB5DD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1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7899C97" w14:textId="4D6EF1F9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3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A4099CD" w14:textId="5B959974" w:rsidR="00277212" w:rsidRPr="00B744B7" w:rsidRDefault="00277212" w:rsidP="009E5951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 w:rsidRPr="00B744B7">
              <w:rPr>
                <w:rFonts w:ascii="Times" w:hAnsi="Times"/>
                <w:bCs/>
                <w:color w:val="000000"/>
                <w:lang w:val="en-US"/>
              </w:rPr>
              <w:t>0.37</w:t>
            </w:r>
          </w:p>
        </w:tc>
      </w:tr>
    </w:tbl>
    <w:p w14:paraId="344181ED" w14:textId="77777777" w:rsidR="00D16AC5" w:rsidRPr="00B744B7" w:rsidRDefault="00D16AC5" w:rsidP="001A40B3">
      <w:pPr>
        <w:jc w:val="both"/>
        <w:rPr>
          <w:rFonts w:ascii="Times" w:hAnsi="Times"/>
          <w:b/>
          <w:lang w:val="en-GB"/>
        </w:rPr>
      </w:pPr>
    </w:p>
    <w:p w14:paraId="355DB06E" w14:textId="2F9452A2" w:rsidR="001A40B3" w:rsidRDefault="001A40B3" w:rsidP="001A40B3">
      <w:pPr>
        <w:jc w:val="both"/>
        <w:rPr>
          <w:rFonts w:ascii="Times" w:hAnsi="Times"/>
          <w:lang w:val="en-GB"/>
        </w:rPr>
      </w:pPr>
      <w:r w:rsidRPr="00B744B7">
        <w:rPr>
          <w:rFonts w:ascii="Times" w:hAnsi="Times"/>
          <w:b/>
          <w:lang w:val="en-GB"/>
        </w:rPr>
        <w:t xml:space="preserve">Table S1: The presence of the </w:t>
      </w:r>
      <w:r w:rsidR="00833268" w:rsidRPr="00B744B7">
        <w:rPr>
          <w:rFonts w:ascii="Times" w:hAnsi="Times"/>
          <w:b/>
          <w:lang w:val="en-GB"/>
        </w:rPr>
        <w:t>missense SNP</w:t>
      </w:r>
      <w:r w:rsidRPr="00B744B7">
        <w:rPr>
          <w:rFonts w:ascii="Times" w:hAnsi="Times"/>
          <w:b/>
          <w:lang w:val="en-GB"/>
        </w:rPr>
        <w:t xml:space="preserve"> in other breeds and American golden retrievers. </w:t>
      </w:r>
      <w:r w:rsidRPr="00B744B7">
        <w:rPr>
          <w:rFonts w:ascii="Times" w:hAnsi="Times"/>
          <w:lang w:val="en-GB"/>
        </w:rPr>
        <w:t>The allele frequency for the chr22:45893198 coding variant was evaluated from existing data. The allele frequency was compared to the adjusted risk as published by Egenvall et al. 2001</w:t>
      </w:r>
      <w:r w:rsidR="005F70A6" w:rsidRPr="00B744B7">
        <w:rPr>
          <w:rFonts w:ascii="Times" w:hAnsi="Times"/>
          <w:vertAlign w:val="superscript"/>
          <w:lang w:val="en-GB"/>
        </w:rPr>
        <w:t>2</w:t>
      </w:r>
      <w:r w:rsidRPr="00B744B7">
        <w:rPr>
          <w:rFonts w:ascii="Times" w:hAnsi="Times"/>
          <w:lang w:val="en-GB"/>
        </w:rPr>
        <w:t xml:space="preserve">. </w:t>
      </w:r>
    </w:p>
    <w:p w14:paraId="6832E5E5" w14:textId="03AA6241" w:rsidR="008D36EF" w:rsidRDefault="008D36EF" w:rsidP="001A40B3">
      <w:pPr>
        <w:jc w:val="both"/>
        <w:rPr>
          <w:rFonts w:ascii="Times" w:hAnsi="Times"/>
          <w:lang w:val="en-GB"/>
        </w:rPr>
      </w:pPr>
    </w:p>
    <w:p w14:paraId="3A8805D8" w14:textId="0F550C15" w:rsidR="008D36EF" w:rsidRDefault="008D36EF" w:rsidP="001A40B3">
      <w:pPr>
        <w:jc w:val="both"/>
        <w:rPr>
          <w:rFonts w:ascii="Times" w:hAnsi="Times"/>
          <w:lang w:val="en-GB"/>
        </w:rPr>
      </w:pPr>
    </w:p>
    <w:p w14:paraId="4CBD4896" w14:textId="14967CDC" w:rsidR="008D36EF" w:rsidRDefault="008D36EF" w:rsidP="001A40B3">
      <w:pPr>
        <w:jc w:val="both"/>
        <w:rPr>
          <w:rFonts w:ascii="Times" w:hAnsi="Times"/>
          <w:lang w:val="en-GB"/>
        </w:rPr>
      </w:pPr>
    </w:p>
    <w:p w14:paraId="6C40B9A5" w14:textId="0A1ED1DA" w:rsidR="008D36EF" w:rsidRDefault="008D36EF" w:rsidP="001A40B3">
      <w:pPr>
        <w:jc w:val="both"/>
        <w:rPr>
          <w:rFonts w:ascii="Times" w:hAnsi="Times"/>
          <w:lang w:val="en-GB"/>
        </w:rPr>
      </w:pPr>
    </w:p>
    <w:p w14:paraId="5B6542AE" w14:textId="56BBE6AD" w:rsidR="008D36EF" w:rsidRDefault="008D36EF" w:rsidP="001A40B3">
      <w:pPr>
        <w:jc w:val="both"/>
        <w:rPr>
          <w:rFonts w:ascii="Times" w:hAnsi="Times"/>
          <w:lang w:val="en-GB"/>
        </w:rPr>
      </w:pPr>
    </w:p>
    <w:p w14:paraId="018D500C" w14:textId="25447DA1" w:rsidR="008D36EF" w:rsidRDefault="008D36EF" w:rsidP="001A40B3">
      <w:pPr>
        <w:jc w:val="both"/>
        <w:rPr>
          <w:rFonts w:ascii="Times" w:hAnsi="Times"/>
          <w:lang w:val="en-GB"/>
        </w:rPr>
      </w:pPr>
    </w:p>
    <w:p w14:paraId="4F9455D7" w14:textId="08AE01F9" w:rsidR="008D36EF" w:rsidRDefault="008D36EF" w:rsidP="001A40B3">
      <w:pPr>
        <w:jc w:val="both"/>
        <w:rPr>
          <w:rFonts w:ascii="Times" w:hAnsi="Times"/>
          <w:lang w:val="en-GB"/>
        </w:rPr>
      </w:pPr>
    </w:p>
    <w:p w14:paraId="168E559F" w14:textId="6D777606" w:rsidR="008D36EF" w:rsidRDefault="008D36EF" w:rsidP="001A40B3">
      <w:pPr>
        <w:jc w:val="both"/>
        <w:rPr>
          <w:rFonts w:ascii="Times" w:hAnsi="Times"/>
          <w:lang w:val="en-GB"/>
        </w:rPr>
      </w:pPr>
    </w:p>
    <w:p w14:paraId="1AF7A60A" w14:textId="29A989CD" w:rsidR="008D36EF" w:rsidRDefault="008D36EF" w:rsidP="001A40B3">
      <w:pPr>
        <w:jc w:val="both"/>
        <w:rPr>
          <w:rFonts w:ascii="Times" w:hAnsi="Times"/>
          <w:lang w:val="en-GB"/>
        </w:rPr>
      </w:pPr>
    </w:p>
    <w:p w14:paraId="681851D7" w14:textId="0808932E" w:rsidR="008D36EF" w:rsidRDefault="008D36EF" w:rsidP="001A40B3">
      <w:pPr>
        <w:jc w:val="both"/>
        <w:rPr>
          <w:rFonts w:ascii="Times" w:hAnsi="Times"/>
          <w:lang w:val="en-GB"/>
        </w:rPr>
      </w:pPr>
    </w:p>
    <w:p w14:paraId="4C02F8AB" w14:textId="290A915D" w:rsidR="008D36EF" w:rsidRDefault="008D36EF" w:rsidP="001A40B3">
      <w:pPr>
        <w:jc w:val="both"/>
        <w:rPr>
          <w:rFonts w:ascii="Times" w:hAnsi="Times"/>
          <w:lang w:val="en-GB"/>
        </w:rPr>
      </w:pPr>
    </w:p>
    <w:p w14:paraId="15775D14" w14:textId="1F3A75E6" w:rsidR="008D36EF" w:rsidRDefault="008D36EF" w:rsidP="001A40B3">
      <w:pPr>
        <w:jc w:val="both"/>
        <w:rPr>
          <w:rFonts w:ascii="Times" w:hAnsi="Times"/>
          <w:lang w:val="en-GB"/>
        </w:rPr>
      </w:pPr>
    </w:p>
    <w:p w14:paraId="20C9C3C9" w14:textId="7768B794" w:rsidR="008D36EF" w:rsidRDefault="008D36EF" w:rsidP="001A40B3">
      <w:pPr>
        <w:jc w:val="both"/>
        <w:rPr>
          <w:rFonts w:ascii="Times" w:hAnsi="Times"/>
          <w:lang w:val="en-GB"/>
        </w:rPr>
      </w:pPr>
    </w:p>
    <w:p w14:paraId="0757A680" w14:textId="489B282F" w:rsidR="008D36EF" w:rsidRDefault="008D36EF" w:rsidP="001A40B3">
      <w:pPr>
        <w:jc w:val="both"/>
        <w:rPr>
          <w:rFonts w:ascii="Times" w:hAnsi="Times"/>
          <w:lang w:val="en-GB"/>
        </w:rPr>
      </w:pPr>
    </w:p>
    <w:p w14:paraId="036168F2" w14:textId="4B03C589" w:rsidR="008D36EF" w:rsidRDefault="008D36EF" w:rsidP="001A40B3">
      <w:pPr>
        <w:jc w:val="both"/>
        <w:rPr>
          <w:rFonts w:ascii="Times" w:hAnsi="Times"/>
          <w:lang w:val="en-GB"/>
        </w:rPr>
      </w:pPr>
    </w:p>
    <w:p w14:paraId="3B1B02E9" w14:textId="77777777" w:rsidR="008D36EF" w:rsidRPr="00B744B7" w:rsidRDefault="008D36EF" w:rsidP="001A40B3">
      <w:pPr>
        <w:jc w:val="both"/>
        <w:rPr>
          <w:rFonts w:ascii="Times" w:hAnsi="Times"/>
          <w:b/>
          <w:lang w:val="en-GB"/>
        </w:rPr>
      </w:pPr>
    </w:p>
    <w:p w14:paraId="1ED51C5E" w14:textId="77777777" w:rsidR="001A40B3" w:rsidRPr="00B744B7" w:rsidRDefault="001A40B3" w:rsidP="001A40B3">
      <w:pPr>
        <w:jc w:val="both"/>
        <w:rPr>
          <w:rFonts w:ascii="Times" w:hAnsi="Times"/>
          <w:b/>
          <w:lang w:val="en-GB"/>
        </w:rPr>
      </w:pPr>
    </w:p>
    <w:tbl>
      <w:tblPr>
        <w:tblW w:w="13872" w:type="dxa"/>
        <w:tblLook w:val="04A0" w:firstRow="1" w:lastRow="0" w:firstColumn="1" w:lastColumn="0" w:noHBand="0" w:noVBand="1"/>
      </w:tblPr>
      <w:tblGrid>
        <w:gridCol w:w="2300"/>
        <w:gridCol w:w="4080"/>
        <w:gridCol w:w="1941"/>
        <w:gridCol w:w="1300"/>
        <w:gridCol w:w="2532"/>
        <w:gridCol w:w="1740"/>
      </w:tblGrid>
      <w:tr w:rsidR="008D36EF" w:rsidRPr="00B17D32" w14:paraId="4E74681B" w14:textId="77777777" w:rsidTr="00B25A90">
        <w:trPr>
          <w:trHeight w:val="32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0925" w14:textId="77777777" w:rsidR="008D36EF" w:rsidRPr="00B17D32" w:rsidRDefault="008D36EF" w:rsidP="00B25A9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AD20" w14:textId="77777777" w:rsidR="008D36EF" w:rsidRPr="00B17D32" w:rsidRDefault="008D36EF" w:rsidP="00B25A9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98EB" w14:textId="77777777" w:rsidR="008D36EF" w:rsidRPr="00B17D32" w:rsidRDefault="008D36EF" w:rsidP="00B25A9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orter 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1F40" w14:textId="77777777" w:rsidR="008D36EF" w:rsidRPr="00B17D32" w:rsidRDefault="008D36EF" w:rsidP="00B25A9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orter 1 Dy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B6B7" w14:textId="77777777" w:rsidR="008D36EF" w:rsidRPr="00B17D32" w:rsidRDefault="008D36EF" w:rsidP="00B25A9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orter  Sequenc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4380" w14:textId="77777777" w:rsidR="008D36EF" w:rsidRPr="00B17D32" w:rsidRDefault="008D36EF" w:rsidP="00B25A9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orter  Quencher</w:t>
            </w:r>
          </w:p>
        </w:tc>
      </w:tr>
      <w:tr w:rsidR="008D36EF" w:rsidRPr="00B17D32" w14:paraId="1B91E0B3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AF25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0865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B805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93E6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B099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D9CF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D36EF" w:rsidRPr="00B17D32" w14:paraId="6E065E8C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E84D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93198_F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B16E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ATTTTGTTGTGCAAAGTTTGTGAAGA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B289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93198_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08FD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95DE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AGATCTCTGTTG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GTTCT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5C30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0DD86080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1B25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93198_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1EB4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TGACGGTGGCTACTGTTCTTT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A512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93198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A0E5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46AF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ATCTCTGTTG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GTTCT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8B15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6584ADD8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C6FF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934522_F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FCD3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ACCGTACCTTCGCAAATTGG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22D6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934522_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5311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9F98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AAGATCC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AAAGGAC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8420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22B5489C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18CD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934522_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4870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GCATAAGAATAATAAAAATGTATGCCTGGGAA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D3F7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934522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9E7E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39F7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AAGATCC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AAAGGAC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8BAD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1AB66CB8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5D91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15581_F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55CD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TGTAATCATACCACAAATAGTTATTCACATCTG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4FF2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15581_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D2C6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EA4B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GATTCTG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AAAAAG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1C89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72BB65F5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841E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15581_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525C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GTTTGTCATTGTTGTTGCCTTTGG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56A2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15581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5C12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E27F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TGATTCTG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AAAAAG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18AC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28AFFC48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25D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23359_F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5517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GTTGCTAAGAAATATCGCCGAAGA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1BE2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23359_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A6B6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6663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CCTTGCC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CATT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CEBC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5F94FF89" w14:textId="77777777" w:rsidTr="00B25A90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24E9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23359_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AE73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TGGATCGCAATACCTCTGCT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4746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23359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1C94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0C92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CCTTGCC</w:t>
            </w:r>
            <w:r w:rsidRPr="00B17D3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CATT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F65C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3472EE31" w14:textId="77777777" w:rsidTr="00B25A90">
        <w:trPr>
          <w:trHeight w:val="3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1BFC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82260_F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7DFF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GCCAGCCTAACTAAATGTTACATTC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6564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Chr22_45882260_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B1A8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251F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GTGAAAGAAGAT</w:t>
            </w:r>
            <w:r w:rsidRPr="00B17D32">
              <w:rPr>
                <w:rFonts w:ascii="Calibri (Body)" w:hAnsi="Calibri (Body)" w:cs="Calibri"/>
                <w:color w:val="FF0000"/>
                <w:sz w:val="20"/>
                <w:szCs w:val="20"/>
              </w:rPr>
              <w:t>G</w:t>
            </w: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TGAGCG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B463" w14:textId="77777777" w:rsidR="008D36EF" w:rsidRPr="00B17D32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7D32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2F01EB4D" w14:textId="77777777" w:rsidTr="00B25A90">
        <w:trPr>
          <w:trHeight w:val="34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A3EF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="Calibri" w:hAnsi="Calibri" w:cs="Calibri"/>
                <w:color w:val="000000"/>
                <w:sz w:val="20"/>
                <w:szCs w:val="20"/>
              </w:rPr>
              <w:t>Chr22_45882260_R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C6A8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="Calibri" w:hAnsi="Calibri" w:cs="Calibri"/>
                <w:color w:val="000000"/>
                <w:sz w:val="20"/>
                <w:szCs w:val="20"/>
              </w:rPr>
              <w:t>AGCTTTAATCCTTGATACCAAACATTCTG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C716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="Calibri" w:hAnsi="Calibri" w:cs="Calibri"/>
                <w:color w:val="000000"/>
                <w:sz w:val="20"/>
                <w:szCs w:val="20"/>
              </w:rPr>
              <w:t>Chr22_45882260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8FB4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="Calibri" w:hAnsi="Calibri" w:cs="Calibri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B7C4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="Calibri" w:hAnsi="Calibri" w:cs="Calibri"/>
                <w:color w:val="000000"/>
                <w:sz w:val="20"/>
                <w:szCs w:val="20"/>
              </w:rPr>
              <w:t>TGTGAAAGAAGAT</w:t>
            </w:r>
            <w:r w:rsidRPr="00E025D9">
              <w:rPr>
                <w:rFonts w:ascii="Calibri (Body)" w:hAnsi="Calibri (Body)" w:cs="Calibri"/>
                <w:color w:val="FF0000"/>
                <w:sz w:val="20"/>
                <w:szCs w:val="20"/>
              </w:rPr>
              <w:t>A</w:t>
            </w:r>
            <w:r w:rsidRPr="00E025D9">
              <w:rPr>
                <w:rFonts w:ascii="Calibri" w:hAnsi="Calibri" w:cs="Calibri"/>
                <w:color w:val="000000"/>
                <w:sz w:val="20"/>
                <w:szCs w:val="20"/>
              </w:rPr>
              <w:t>TGAGCG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D012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1584AE79" w14:textId="77777777" w:rsidTr="00B25A90">
        <w:trPr>
          <w:trHeight w:val="34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CBB9E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18_49198998_F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683A7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ACAAGTGGATATGCCTAGAAGG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55CD5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18_49198998_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735F0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D1ADD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TTTCCCG</w:t>
            </w:r>
            <w:r w:rsidRPr="00E025D9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</w:t>
            </w: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TGG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C98F5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  <w:tr w:rsidR="008D36EF" w:rsidRPr="00B17D32" w14:paraId="66418A31" w14:textId="77777777" w:rsidTr="00B25A90">
        <w:trPr>
          <w:trHeight w:val="34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05AA" w14:textId="77777777" w:rsidR="008D36EF" w:rsidRPr="00E025D9" w:rsidRDefault="008D36EF" w:rsidP="00B25A90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18_49198998_R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41CF5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ACCACACCTGAACCATTAAC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7A073" w14:textId="77777777" w:rsidR="008D36EF" w:rsidRPr="00E025D9" w:rsidRDefault="008D36EF" w:rsidP="00B25A90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18_49198998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30D28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C85E9" w14:textId="77777777" w:rsidR="008D36EF" w:rsidRPr="00E025D9" w:rsidRDefault="008D36EF" w:rsidP="00B25A90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TTTCCCG</w:t>
            </w:r>
            <w:r w:rsidRPr="00E025D9"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  <w:t>G</w:t>
            </w:r>
            <w:r w:rsidRPr="00E025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TGG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9EEF8" w14:textId="77777777" w:rsidR="008D36EF" w:rsidRPr="00E025D9" w:rsidRDefault="008D36EF" w:rsidP="00B25A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FQ</w:t>
            </w:r>
          </w:p>
        </w:tc>
      </w:tr>
    </w:tbl>
    <w:p w14:paraId="7B5F5B6E" w14:textId="5B21EB76" w:rsidR="008D36EF" w:rsidRPr="0074574D" w:rsidRDefault="004528DC" w:rsidP="008D36EF">
      <w:pPr>
        <w:rPr>
          <w:b/>
          <w:bCs/>
          <w:lang w:val="en-US"/>
        </w:rPr>
      </w:pPr>
      <w:r w:rsidRPr="0074574D">
        <w:rPr>
          <w:b/>
          <w:bCs/>
          <w:lang w:val="en-US"/>
        </w:rPr>
        <w:t>T</w:t>
      </w:r>
      <w:r w:rsidR="008D36EF" w:rsidRPr="0074574D">
        <w:rPr>
          <w:b/>
          <w:bCs/>
          <w:lang w:val="en-US"/>
        </w:rPr>
        <w:t xml:space="preserve">able </w:t>
      </w:r>
      <w:r w:rsidRPr="0074574D">
        <w:rPr>
          <w:b/>
          <w:bCs/>
          <w:lang w:val="en-US"/>
        </w:rPr>
        <w:t>S</w:t>
      </w:r>
      <w:r w:rsidR="008D36EF" w:rsidRPr="0074574D">
        <w:rPr>
          <w:b/>
          <w:bCs/>
          <w:lang w:val="en-US"/>
        </w:rPr>
        <w:t>2</w:t>
      </w:r>
      <w:r w:rsidR="002F0262">
        <w:rPr>
          <w:b/>
          <w:bCs/>
          <w:lang w:val="en-US"/>
        </w:rPr>
        <w:t>:</w:t>
      </w:r>
      <w:r w:rsidR="008D36EF" w:rsidRPr="0074574D">
        <w:rPr>
          <w:b/>
          <w:bCs/>
          <w:lang w:val="en-US"/>
        </w:rPr>
        <w:t xml:space="preserve"> Primers and reporter</w:t>
      </w:r>
      <w:r w:rsidR="008921BB" w:rsidRPr="0074574D">
        <w:rPr>
          <w:b/>
          <w:bCs/>
          <w:lang w:val="en-US"/>
        </w:rPr>
        <w:t>s</w:t>
      </w:r>
      <w:r w:rsidR="008D36EF" w:rsidRPr="0074574D">
        <w:rPr>
          <w:b/>
          <w:bCs/>
          <w:lang w:val="en-US"/>
        </w:rPr>
        <w:t xml:space="preserve"> used for the TaqMan genotyping. </w:t>
      </w:r>
    </w:p>
    <w:p w14:paraId="33C8DCAA" w14:textId="7F8703A3" w:rsidR="0056649D" w:rsidRDefault="0056649D" w:rsidP="00A63FF7">
      <w:pPr>
        <w:jc w:val="both"/>
        <w:rPr>
          <w:rFonts w:ascii="Times" w:hAnsi="Times" w:cs="Arial"/>
          <w:lang w:val="en-US"/>
        </w:rPr>
      </w:pPr>
    </w:p>
    <w:p w14:paraId="79A37863" w14:textId="0F4E736A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4FAE7050" w14:textId="72179FDA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0F5C5287" w14:textId="63D6C0E9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40B38981" w14:textId="42AEF20E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4C88D4E8" w14:textId="1199B851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5140BE7C" w14:textId="3BD88AB1" w:rsidR="00103862" w:rsidRDefault="00103862" w:rsidP="00A63FF7">
      <w:pPr>
        <w:jc w:val="both"/>
        <w:rPr>
          <w:rFonts w:ascii="Times" w:hAnsi="Times" w:cs="Arial"/>
          <w:lang w:val="en-US"/>
        </w:rPr>
      </w:pPr>
    </w:p>
    <w:p w14:paraId="7D4D7480" w14:textId="1F7B484A" w:rsidR="00103862" w:rsidRDefault="00103862" w:rsidP="00A63FF7">
      <w:pPr>
        <w:jc w:val="both"/>
        <w:rPr>
          <w:rFonts w:ascii="Times" w:hAnsi="Times" w:cs="Arial"/>
          <w:lang w:val="en-US"/>
        </w:rPr>
      </w:pPr>
    </w:p>
    <w:p w14:paraId="0C5FE61A" w14:textId="1574E40D" w:rsidR="00103862" w:rsidRDefault="00103862" w:rsidP="00A63FF7">
      <w:pPr>
        <w:jc w:val="both"/>
        <w:rPr>
          <w:rFonts w:ascii="Times" w:hAnsi="Times" w:cs="Arial"/>
          <w:lang w:val="en-US"/>
        </w:rPr>
      </w:pPr>
    </w:p>
    <w:p w14:paraId="405D7C12" w14:textId="77777777" w:rsidR="00E918F9" w:rsidRDefault="00E918F9" w:rsidP="00A63FF7">
      <w:pPr>
        <w:jc w:val="both"/>
        <w:rPr>
          <w:rFonts w:ascii="Times" w:hAnsi="Times" w:cs="Arial"/>
          <w:lang w:val="en-US"/>
        </w:rPr>
      </w:pPr>
    </w:p>
    <w:p w14:paraId="367BB58E" w14:textId="77777777" w:rsidR="00250076" w:rsidRDefault="00250076" w:rsidP="00A63FF7">
      <w:pPr>
        <w:jc w:val="both"/>
        <w:rPr>
          <w:rFonts w:ascii="Times" w:hAnsi="Times" w:cs="Arial"/>
          <w:lang w:val="en-US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1300"/>
        <w:gridCol w:w="1980"/>
        <w:gridCol w:w="1600"/>
        <w:gridCol w:w="1300"/>
        <w:gridCol w:w="1760"/>
        <w:gridCol w:w="1300"/>
      </w:tblGrid>
      <w:tr w:rsidR="00250076" w:rsidRPr="00250076" w14:paraId="193A1FB6" w14:textId="77777777" w:rsidTr="0025007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9BC1" w14:textId="77777777" w:rsidR="00250076" w:rsidRPr="00377DB4" w:rsidRDefault="00250076" w:rsidP="00250076">
            <w:pPr>
              <w:rPr>
                <w:rFonts w:ascii="Calibri" w:hAnsi="Calibri"/>
                <w:b/>
                <w:bCs/>
                <w:color w:val="000000"/>
              </w:rPr>
            </w:pPr>
            <w:r w:rsidRPr="00377DB4">
              <w:rPr>
                <w:rFonts w:ascii="Calibri" w:hAnsi="Calibri"/>
                <w:b/>
                <w:bCs/>
                <w:color w:val="000000"/>
              </w:rPr>
              <w:t>CH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1555" w14:textId="77777777" w:rsidR="00250076" w:rsidRPr="00377DB4" w:rsidRDefault="00250076" w:rsidP="00250076">
            <w:pPr>
              <w:rPr>
                <w:rFonts w:ascii="Calibri" w:hAnsi="Calibri"/>
                <w:b/>
                <w:bCs/>
                <w:color w:val="000000"/>
              </w:rPr>
            </w:pPr>
            <w:r w:rsidRPr="00377DB4">
              <w:rPr>
                <w:rFonts w:ascii="Calibri" w:hAnsi="Calibri"/>
                <w:b/>
                <w:bCs/>
                <w:color w:val="000000"/>
              </w:rPr>
              <w:t>B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1CAB" w14:textId="254C96FD" w:rsidR="00250076" w:rsidRPr="00377DB4" w:rsidRDefault="00F51890" w:rsidP="0025007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llele frequency affec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AE33" w14:textId="5B4B9A7D" w:rsidR="00250076" w:rsidRPr="00377DB4" w:rsidRDefault="00F51890" w:rsidP="0025007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llele frequency unaffec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D1D0" w14:textId="77777777" w:rsidR="00250076" w:rsidRPr="00377DB4" w:rsidRDefault="00250076" w:rsidP="00250076">
            <w:pPr>
              <w:rPr>
                <w:rFonts w:ascii="Calibri" w:hAnsi="Calibri"/>
                <w:b/>
                <w:bCs/>
                <w:color w:val="000000"/>
              </w:rPr>
            </w:pPr>
            <w:r w:rsidRPr="00377DB4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F8FF" w14:textId="77777777" w:rsidR="00250076" w:rsidRPr="00377DB4" w:rsidRDefault="00250076" w:rsidP="00250076">
            <w:pPr>
              <w:rPr>
                <w:rFonts w:ascii="Calibri" w:hAnsi="Calibri"/>
                <w:b/>
                <w:bCs/>
                <w:color w:val="000000"/>
              </w:rPr>
            </w:pPr>
            <w:r w:rsidRPr="00377DB4">
              <w:rPr>
                <w:rFonts w:ascii="Calibri" w:hAnsi="Calibri"/>
                <w:b/>
                <w:bCs/>
                <w:color w:val="000000"/>
              </w:rPr>
              <w:t>OR</w:t>
            </w:r>
          </w:p>
        </w:tc>
      </w:tr>
      <w:tr w:rsidR="00250076" w:rsidRPr="00250076" w14:paraId="57091D69" w14:textId="77777777" w:rsidTr="0025007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511F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0175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491989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AE42" w14:textId="3B97D7CC" w:rsidR="00250076" w:rsidRPr="00377DB4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</w:t>
            </w:r>
            <w:r w:rsidR="007C1233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0220" w14:textId="4B3E7CE8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</w:t>
            </w:r>
            <w:r w:rsidR="007C1233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71E5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7.8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4A16" w14:textId="77777777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5093</w:t>
            </w:r>
          </w:p>
        </w:tc>
      </w:tr>
      <w:tr w:rsidR="00250076" w:rsidRPr="00250076" w14:paraId="403B16CF" w14:textId="77777777" w:rsidTr="0025007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22CF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49F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458155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0528" w14:textId="385072F3" w:rsidR="00250076" w:rsidRPr="00377DB4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1</w:t>
            </w:r>
            <w:r w:rsidR="00377DB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B0DD" w14:textId="6740174E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E640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5.39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0888" w14:textId="77777777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3.107</w:t>
            </w:r>
          </w:p>
        </w:tc>
      </w:tr>
      <w:tr w:rsidR="00250076" w:rsidRPr="00250076" w14:paraId="6F9EC17C" w14:textId="77777777" w:rsidTr="0025007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CF07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127C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458233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222C" w14:textId="4F143AEC" w:rsidR="00250076" w:rsidRPr="00250076" w:rsidRDefault="00250076" w:rsidP="00150EA2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</w:t>
            </w:r>
            <w:r w:rsidR="00150EA2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C706" w14:textId="62C5520F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379A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3.60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E3B1" w14:textId="72A659FD" w:rsidR="00250076" w:rsidRPr="00250076" w:rsidRDefault="00250076" w:rsidP="00150EA2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</w:t>
            </w:r>
            <w:r w:rsidR="00150EA2">
              <w:rPr>
                <w:rFonts w:ascii="Calibri" w:hAnsi="Calibri"/>
                <w:color w:val="000000"/>
              </w:rPr>
              <w:t>.0</w:t>
            </w:r>
          </w:p>
        </w:tc>
      </w:tr>
      <w:tr w:rsidR="00250076" w:rsidRPr="00250076" w14:paraId="6815BB4D" w14:textId="77777777" w:rsidTr="0025007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9720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81CF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458822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E493" w14:textId="0DCE4042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B756" w14:textId="10860229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5992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1.91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35A5" w14:textId="77777777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2.67</w:t>
            </w:r>
          </w:p>
        </w:tc>
      </w:tr>
      <w:tr w:rsidR="00250076" w:rsidRPr="00250076" w14:paraId="5B92AFF5" w14:textId="77777777" w:rsidTr="0025007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7A4D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A314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458931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1E91" w14:textId="020B76E8" w:rsidR="00250076" w:rsidRPr="00377DB4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1</w:t>
            </w:r>
            <w:r w:rsidR="00377DB4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7485" w14:textId="5957C649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5FA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1.48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1B44" w14:textId="77777777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2.713</w:t>
            </w:r>
          </w:p>
        </w:tc>
      </w:tr>
      <w:tr w:rsidR="00250076" w:rsidRPr="00250076" w14:paraId="4AFB84CB" w14:textId="77777777" w:rsidTr="0025007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39F0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84FB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459345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4E07" w14:textId="48FF7B51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</w:t>
            </w:r>
            <w:r w:rsidR="007C1233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28E7" w14:textId="0C2ABB2E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</w:t>
            </w:r>
            <w:r w:rsidR="007C1233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EEE6" w14:textId="77777777" w:rsidR="00250076" w:rsidRPr="00250076" w:rsidRDefault="00250076" w:rsidP="00250076">
            <w:pPr>
              <w:jc w:val="right"/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5.44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C43F" w14:textId="77777777" w:rsidR="00250076" w:rsidRPr="00250076" w:rsidRDefault="00250076" w:rsidP="00250076">
            <w:pPr>
              <w:rPr>
                <w:rFonts w:ascii="Calibri" w:hAnsi="Calibri"/>
                <w:color w:val="000000"/>
              </w:rPr>
            </w:pPr>
            <w:r w:rsidRPr="00250076">
              <w:rPr>
                <w:rFonts w:ascii="Calibri" w:hAnsi="Calibri"/>
                <w:color w:val="000000"/>
              </w:rPr>
              <w:t>0.8992</w:t>
            </w:r>
          </w:p>
        </w:tc>
      </w:tr>
    </w:tbl>
    <w:p w14:paraId="2CA732BB" w14:textId="77777777" w:rsidR="00250076" w:rsidRDefault="00250076" w:rsidP="00A63FF7">
      <w:pPr>
        <w:jc w:val="both"/>
        <w:rPr>
          <w:rFonts w:ascii="Times" w:hAnsi="Times" w:cs="Arial"/>
          <w:lang w:val="en-US"/>
        </w:rPr>
      </w:pPr>
    </w:p>
    <w:p w14:paraId="545F845B" w14:textId="77777777" w:rsidR="00250076" w:rsidRDefault="00250076" w:rsidP="00A63FF7">
      <w:pPr>
        <w:jc w:val="both"/>
        <w:rPr>
          <w:rFonts w:ascii="Times" w:hAnsi="Times" w:cs="Arial"/>
          <w:lang w:val="en-US"/>
        </w:rPr>
      </w:pPr>
    </w:p>
    <w:p w14:paraId="2E184186" w14:textId="6DB1D857" w:rsidR="00103862" w:rsidRDefault="00103862" w:rsidP="00A63FF7">
      <w:pPr>
        <w:jc w:val="both"/>
        <w:rPr>
          <w:rFonts w:ascii="Times" w:hAnsi="Times" w:cs="Arial"/>
          <w:lang w:val="en-US"/>
        </w:rPr>
      </w:pPr>
      <w:r w:rsidRPr="00377DB4">
        <w:rPr>
          <w:rFonts w:ascii="Times" w:hAnsi="Times" w:cs="Arial"/>
          <w:b/>
          <w:bCs/>
          <w:lang w:val="en-US"/>
        </w:rPr>
        <w:t>Table S3</w:t>
      </w:r>
      <w:r w:rsidR="002F0262">
        <w:rPr>
          <w:rFonts w:ascii="Times" w:hAnsi="Times" w:cs="Arial"/>
          <w:lang w:val="en-US"/>
        </w:rPr>
        <w:t xml:space="preserve">: </w:t>
      </w:r>
      <w:r w:rsidR="00F51890">
        <w:rPr>
          <w:rFonts w:ascii="Times" w:hAnsi="Times" w:cs="Arial"/>
          <w:lang w:val="en-US"/>
        </w:rPr>
        <w:t xml:space="preserve">Summary of the association analysis of the TagMan genotyped SNPs in the larger cohort of golden retrievers. </w:t>
      </w:r>
    </w:p>
    <w:p w14:paraId="6D5CEE0F" w14:textId="77777777" w:rsidR="00103862" w:rsidRDefault="00103862" w:rsidP="00A63FF7">
      <w:pPr>
        <w:jc w:val="both"/>
        <w:rPr>
          <w:rFonts w:ascii="Times" w:hAnsi="Times" w:cs="Arial"/>
          <w:lang w:val="en-US"/>
        </w:rPr>
      </w:pPr>
    </w:p>
    <w:p w14:paraId="56C9B9A7" w14:textId="13E42E89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33DA02B4" w14:textId="4DA6916D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0A25DADE" w14:textId="694A2913" w:rsidR="00E92A96" w:rsidRDefault="00E92A96" w:rsidP="00A63FF7">
      <w:pPr>
        <w:jc w:val="both"/>
        <w:rPr>
          <w:rFonts w:ascii="Times" w:hAnsi="Times" w:cs="Arial"/>
          <w:lang w:val="en-US"/>
        </w:rPr>
      </w:pPr>
    </w:p>
    <w:p w14:paraId="38353928" w14:textId="77777777" w:rsidR="003F3BA3" w:rsidRDefault="003F3BA3">
      <w:pPr>
        <w:rPr>
          <w:rFonts w:ascii="Times" w:hAnsi="Times" w:cs="Arial"/>
          <w:lang w:val="en-US"/>
        </w:rPr>
        <w:sectPr w:rsidR="003F3BA3" w:rsidSect="00B744B7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A75A2BA" w14:textId="4D07CB99" w:rsidR="008921BB" w:rsidRDefault="00375C14" w:rsidP="003F3BA3">
      <w:pPr>
        <w:jc w:val="both"/>
        <w:rPr>
          <w:rFonts w:ascii="Times" w:hAnsi="Times" w:cs="Arial"/>
          <w:lang w:val="en-US"/>
        </w:rPr>
      </w:pPr>
      <w:r w:rsidRPr="0074574D">
        <w:rPr>
          <w:noProof/>
          <w:lang w:val="en-US"/>
        </w:rPr>
        <w:lastRenderedPageBreak/>
        <w:t xml:space="preserve"> </w:t>
      </w:r>
      <w:r w:rsidRPr="00375C14">
        <w:rPr>
          <w:rFonts w:ascii="Times" w:hAnsi="Times" w:cs="Arial"/>
          <w:noProof/>
          <w:lang w:val="en-IN" w:eastAsia="en-IN"/>
        </w:rPr>
        <w:drawing>
          <wp:inline distT="0" distB="0" distL="0" distR="0" wp14:anchorId="2B1ACA05" wp14:editId="0FCC71F3">
            <wp:extent cx="5270500" cy="3411855"/>
            <wp:effectExtent l="0" t="0" r="1270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201EEC1" w14:textId="33006B2F" w:rsidR="003F3BA3" w:rsidRDefault="003F3BA3" w:rsidP="003F3BA3">
      <w:pPr>
        <w:jc w:val="both"/>
        <w:rPr>
          <w:rFonts w:ascii="Times" w:hAnsi="Times" w:cs="Arial"/>
          <w:lang w:val="en-US"/>
        </w:rPr>
      </w:pPr>
    </w:p>
    <w:p w14:paraId="3053A9C5" w14:textId="7575519E" w:rsidR="005B42F1" w:rsidRPr="00B744B7" w:rsidRDefault="005B42F1" w:rsidP="005B42F1">
      <w:pPr>
        <w:jc w:val="both"/>
        <w:rPr>
          <w:rFonts w:ascii="Times" w:hAnsi="Times"/>
          <w:b/>
          <w:lang w:val="en-GB"/>
        </w:rPr>
      </w:pPr>
      <w:r w:rsidRPr="00B744B7">
        <w:rPr>
          <w:rFonts w:ascii="Times" w:hAnsi="Times"/>
          <w:b/>
          <w:lang w:val="en-GB"/>
        </w:rPr>
        <w:t>Figure S</w:t>
      </w:r>
      <w:r w:rsidR="001B6707">
        <w:rPr>
          <w:rFonts w:ascii="Times" w:hAnsi="Times"/>
          <w:b/>
          <w:lang w:val="en-GB"/>
        </w:rPr>
        <w:t>1</w:t>
      </w:r>
      <w:r w:rsidRPr="00B744B7">
        <w:rPr>
          <w:rFonts w:ascii="Times" w:hAnsi="Times"/>
          <w:b/>
          <w:lang w:val="en-GB"/>
        </w:rPr>
        <w:t xml:space="preserve">: </w:t>
      </w:r>
      <w:r>
        <w:rPr>
          <w:rFonts w:ascii="Times" w:hAnsi="Times"/>
          <w:b/>
          <w:lang w:val="en-GB"/>
        </w:rPr>
        <w:t>Multidimensional scaling plot visualising genetic distance in cases and controls.</w:t>
      </w:r>
    </w:p>
    <w:p w14:paraId="14A4B1FA" w14:textId="662B92B5" w:rsidR="005B42F1" w:rsidRPr="00B744B7" w:rsidRDefault="005B42F1" w:rsidP="005B42F1">
      <w:pPr>
        <w:jc w:val="both"/>
        <w:rPr>
          <w:rFonts w:ascii="Times" w:hAnsi="Times"/>
          <w:lang w:val="en-GB"/>
        </w:rPr>
      </w:pPr>
      <w:r w:rsidRPr="00B744B7">
        <w:rPr>
          <w:rFonts w:ascii="Times" w:hAnsi="Times"/>
          <w:lang w:val="en-GB"/>
        </w:rPr>
        <w:t xml:space="preserve">Graph showing the two first </w:t>
      </w:r>
      <w:r w:rsidR="002B2507">
        <w:rPr>
          <w:rFonts w:ascii="Times" w:hAnsi="Times"/>
          <w:lang w:val="en-GB"/>
        </w:rPr>
        <w:t>dimensions</w:t>
      </w:r>
      <w:r w:rsidR="002B2507" w:rsidRPr="00B744B7">
        <w:rPr>
          <w:rFonts w:ascii="Times" w:hAnsi="Times"/>
          <w:lang w:val="en-GB"/>
        </w:rPr>
        <w:t xml:space="preserve"> </w:t>
      </w:r>
      <w:r w:rsidRPr="00B744B7">
        <w:rPr>
          <w:rFonts w:ascii="Times" w:hAnsi="Times"/>
          <w:lang w:val="en-GB"/>
        </w:rPr>
        <w:t>C1 (x-axis) C2 (y-axis) as calculated by PLINK</w:t>
      </w:r>
      <w:r w:rsidRPr="00B744B7">
        <w:rPr>
          <w:rFonts w:ascii="Times" w:hAnsi="Times"/>
          <w:lang w:val="en-GB"/>
        </w:rPr>
        <w:fldChar w:fldCharType="begin"/>
      </w:r>
      <w:r>
        <w:rPr>
          <w:rFonts w:ascii="Times" w:hAnsi="Times"/>
          <w:lang w:val="en-GB"/>
        </w:rPr>
        <w:instrText xml:space="preserve"> ADDIN EN.CITE &lt;EndNote&gt;&lt;Cite&gt;&lt;Author&gt;Purcell&lt;/Author&gt;&lt;Year&gt;2007&lt;/Year&gt;&lt;RecNum&gt;2398&lt;/RecNum&gt;&lt;DisplayText&gt;&lt;style face="superscript"&gt;38&lt;/style&gt;&lt;/DisplayText&gt;&lt;record&gt;&lt;rec-number&gt;2398&lt;/rec-number&gt;&lt;foreign-keys&gt;&lt;key app="EN" db-id="wxfxre0r5wvdzlefssrp2dzqfszxrzdp5p2w" timestamp="1543239365"&gt;2398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 J Hum Genet&lt;/full-title&gt;&lt;/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 (Linking)&lt;/isbn&gt;&lt;accession-num&gt;17701901&lt;/accession-num&gt;&lt;urls&gt;&lt;related-urls&gt;&lt;url&gt;https://www.ncbi.nlm.nih.gov/pubmed/17701901&lt;/url&gt;&lt;/related-urls&gt;&lt;/urls&gt;&lt;custom2&gt;PMC1950838&lt;/custom2&gt;&lt;electronic-resource-num&gt;10.1086/519795&lt;/electronic-resource-num&gt;&lt;/record&gt;&lt;/Cite&gt;&lt;/EndNote&gt;</w:instrText>
      </w:r>
      <w:r w:rsidRPr="00B744B7">
        <w:rPr>
          <w:rFonts w:ascii="Times" w:hAnsi="Times"/>
          <w:lang w:val="en-GB"/>
        </w:rPr>
        <w:fldChar w:fldCharType="separate"/>
      </w:r>
      <w:r w:rsidRPr="005B5A69">
        <w:rPr>
          <w:rFonts w:ascii="Times" w:hAnsi="Times"/>
          <w:noProof/>
          <w:vertAlign w:val="superscript"/>
          <w:lang w:val="en-GB"/>
        </w:rPr>
        <w:t>38</w:t>
      </w:r>
      <w:r w:rsidRPr="00B744B7">
        <w:rPr>
          <w:rFonts w:ascii="Times" w:hAnsi="Times"/>
          <w:lang w:val="en-GB"/>
        </w:rPr>
        <w:fldChar w:fldCharType="end"/>
      </w:r>
      <w:r w:rsidRPr="00B744B7">
        <w:rPr>
          <w:rFonts w:ascii="Times" w:hAnsi="Times"/>
          <w:lang w:val="en-GB"/>
        </w:rPr>
        <w:t xml:space="preserve">. No major stratification is seen between cases </w:t>
      </w:r>
      <w:r w:rsidR="00F2198D">
        <w:rPr>
          <w:rFonts w:ascii="Times" w:hAnsi="Times"/>
          <w:lang w:val="en-GB"/>
        </w:rPr>
        <w:t>and controls</w:t>
      </w:r>
      <w:r w:rsidRPr="00B744B7">
        <w:rPr>
          <w:rFonts w:ascii="Times" w:hAnsi="Times"/>
          <w:lang w:val="en-GB"/>
        </w:rPr>
        <w:t xml:space="preserve">.  Cases are indicated as black dots whilst controls are open circles. </w:t>
      </w:r>
    </w:p>
    <w:p w14:paraId="0D4C7B45" w14:textId="77777777" w:rsidR="005B42F1" w:rsidRPr="00B744B7" w:rsidRDefault="005B42F1" w:rsidP="005B42F1">
      <w:pPr>
        <w:jc w:val="both"/>
        <w:rPr>
          <w:rFonts w:ascii="Times" w:hAnsi="Times"/>
          <w:b/>
          <w:lang w:val="en-GB"/>
        </w:rPr>
      </w:pPr>
    </w:p>
    <w:p w14:paraId="4A21C96D" w14:textId="77777777" w:rsidR="005B42F1" w:rsidRPr="00B744B7" w:rsidRDefault="005B42F1" w:rsidP="005B42F1">
      <w:pPr>
        <w:rPr>
          <w:rFonts w:ascii="Times" w:hAnsi="Times"/>
          <w:b/>
          <w:lang w:val="en-GB"/>
        </w:rPr>
      </w:pPr>
    </w:p>
    <w:p w14:paraId="0D393FC1" w14:textId="77777777" w:rsidR="005B42F1" w:rsidRPr="00B744B7" w:rsidRDefault="005B42F1" w:rsidP="005B42F1">
      <w:pPr>
        <w:rPr>
          <w:rFonts w:ascii="Times" w:hAnsi="Times"/>
          <w:b/>
          <w:lang w:val="en-GB"/>
        </w:rPr>
      </w:pPr>
    </w:p>
    <w:p w14:paraId="321CC770" w14:textId="42E0385E" w:rsidR="003F3BA3" w:rsidRDefault="003F3BA3">
      <w:pPr>
        <w:jc w:val="both"/>
        <w:rPr>
          <w:rFonts w:ascii="Times" w:hAnsi="Times" w:cs="Arial"/>
          <w:lang w:val="en-US"/>
        </w:rPr>
      </w:pPr>
    </w:p>
    <w:p w14:paraId="2EDF51F4" w14:textId="4857D562" w:rsidR="001B6707" w:rsidRDefault="001B6707">
      <w:pPr>
        <w:jc w:val="both"/>
        <w:rPr>
          <w:rFonts w:ascii="Times" w:hAnsi="Times" w:cs="Arial"/>
          <w:lang w:val="en-US"/>
        </w:rPr>
      </w:pPr>
    </w:p>
    <w:p w14:paraId="6CA1DEF9" w14:textId="18F3F683" w:rsidR="001B6707" w:rsidRDefault="001B6707">
      <w:pPr>
        <w:jc w:val="both"/>
        <w:rPr>
          <w:rFonts w:ascii="Times" w:hAnsi="Times" w:cs="Arial"/>
          <w:lang w:val="en-US"/>
        </w:rPr>
      </w:pPr>
    </w:p>
    <w:p w14:paraId="6244C366" w14:textId="030908A9" w:rsidR="001B6707" w:rsidRDefault="001B6707">
      <w:pPr>
        <w:jc w:val="both"/>
        <w:rPr>
          <w:rFonts w:ascii="Times" w:hAnsi="Times" w:cs="Arial"/>
          <w:lang w:val="en-US"/>
        </w:rPr>
      </w:pPr>
    </w:p>
    <w:p w14:paraId="0C9DDE64" w14:textId="1F694F24" w:rsidR="001B6707" w:rsidRDefault="001B6707">
      <w:pPr>
        <w:jc w:val="both"/>
        <w:rPr>
          <w:rFonts w:ascii="Times" w:hAnsi="Times" w:cs="Arial"/>
          <w:lang w:val="en-US"/>
        </w:rPr>
      </w:pPr>
    </w:p>
    <w:p w14:paraId="260DD403" w14:textId="7B8B4DAB" w:rsidR="001B6707" w:rsidRDefault="001B6707">
      <w:pPr>
        <w:jc w:val="both"/>
        <w:rPr>
          <w:rFonts w:ascii="Times" w:hAnsi="Times" w:cs="Arial"/>
          <w:lang w:val="en-US"/>
        </w:rPr>
      </w:pPr>
    </w:p>
    <w:p w14:paraId="2A2F81C3" w14:textId="7B91CF9B" w:rsidR="001B6707" w:rsidRDefault="001B6707">
      <w:pPr>
        <w:jc w:val="both"/>
        <w:rPr>
          <w:rFonts w:ascii="Times" w:hAnsi="Times" w:cs="Arial"/>
          <w:lang w:val="en-US"/>
        </w:rPr>
      </w:pPr>
    </w:p>
    <w:p w14:paraId="23D66F3C" w14:textId="7476296F" w:rsidR="001B6707" w:rsidRDefault="001B6707">
      <w:pPr>
        <w:jc w:val="both"/>
        <w:rPr>
          <w:rFonts w:ascii="Times" w:hAnsi="Times" w:cs="Arial"/>
          <w:lang w:val="en-US"/>
        </w:rPr>
      </w:pPr>
    </w:p>
    <w:p w14:paraId="742082F4" w14:textId="1E4CBFC2" w:rsidR="001B6707" w:rsidRDefault="001B6707">
      <w:pPr>
        <w:jc w:val="both"/>
        <w:rPr>
          <w:rFonts w:ascii="Times" w:hAnsi="Times" w:cs="Arial"/>
          <w:lang w:val="en-US"/>
        </w:rPr>
      </w:pPr>
    </w:p>
    <w:p w14:paraId="0165255C" w14:textId="2056F086" w:rsidR="001B6707" w:rsidRDefault="001B6707">
      <w:pPr>
        <w:jc w:val="both"/>
        <w:rPr>
          <w:rFonts w:ascii="Times" w:hAnsi="Times" w:cs="Arial"/>
          <w:lang w:val="en-US"/>
        </w:rPr>
      </w:pPr>
    </w:p>
    <w:p w14:paraId="4255FDB4" w14:textId="77F2AA22" w:rsidR="001B6707" w:rsidRDefault="001B6707">
      <w:pPr>
        <w:jc w:val="both"/>
        <w:rPr>
          <w:rFonts w:ascii="Times" w:hAnsi="Times" w:cs="Arial"/>
          <w:lang w:val="en-US"/>
        </w:rPr>
      </w:pPr>
    </w:p>
    <w:p w14:paraId="3375C44D" w14:textId="47F891D1" w:rsidR="001B6707" w:rsidRDefault="001B6707">
      <w:pPr>
        <w:jc w:val="both"/>
        <w:rPr>
          <w:rFonts w:ascii="Times" w:hAnsi="Times" w:cs="Arial"/>
          <w:lang w:val="en-US"/>
        </w:rPr>
      </w:pPr>
    </w:p>
    <w:p w14:paraId="25FEE295" w14:textId="3E4737EF" w:rsidR="001B6707" w:rsidRDefault="001B6707">
      <w:pPr>
        <w:jc w:val="both"/>
        <w:rPr>
          <w:rFonts w:ascii="Times" w:hAnsi="Times" w:cs="Arial"/>
          <w:lang w:val="en-US"/>
        </w:rPr>
      </w:pPr>
    </w:p>
    <w:p w14:paraId="4D39A271" w14:textId="3719A1FE" w:rsidR="001B6707" w:rsidRDefault="001B6707">
      <w:pPr>
        <w:jc w:val="both"/>
        <w:rPr>
          <w:rFonts w:ascii="Times" w:hAnsi="Times" w:cs="Arial"/>
          <w:lang w:val="en-US"/>
        </w:rPr>
      </w:pPr>
    </w:p>
    <w:p w14:paraId="6D68580D" w14:textId="5706CF33" w:rsidR="001B6707" w:rsidRDefault="001B6707">
      <w:pPr>
        <w:jc w:val="both"/>
        <w:rPr>
          <w:rFonts w:ascii="Times" w:hAnsi="Times" w:cs="Arial"/>
          <w:lang w:val="en-US"/>
        </w:rPr>
      </w:pPr>
    </w:p>
    <w:p w14:paraId="3B47C7B2" w14:textId="4BC4CE48" w:rsidR="001B6707" w:rsidRDefault="001B6707">
      <w:pPr>
        <w:jc w:val="both"/>
        <w:rPr>
          <w:rFonts w:ascii="Times" w:hAnsi="Times" w:cs="Arial"/>
          <w:lang w:val="en-US"/>
        </w:rPr>
      </w:pPr>
    </w:p>
    <w:p w14:paraId="582A7918" w14:textId="70747EDC" w:rsidR="001B6707" w:rsidRDefault="001B6707">
      <w:pPr>
        <w:jc w:val="both"/>
        <w:rPr>
          <w:rFonts w:ascii="Times" w:hAnsi="Times" w:cs="Arial"/>
          <w:lang w:val="en-US"/>
        </w:rPr>
      </w:pPr>
    </w:p>
    <w:p w14:paraId="4033A267" w14:textId="17EA133A" w:rsidR="001B6707" w:rsidRDefault="001B6707">
      <w:pPr>
        <w:jc w:val="both"/>
        <w:rPr>
          <w:rFonts w:ascii="Times" w:hAnsi="Times" w:cs="Arial"/>
          <w:lang w:val="en-US"/>
        </w:rPr>
      </w:pPr>
    </w:p>
    <w:p w14:paraId="09F04854" w14:textId="62137117" w:rsidR="001B6707" w:rsidRDefault="001B6707">
      <w:pPr>
        <w:jc w:val="both"/>
        <w:rPr>
          <w:rFonts w:ascii="Times" w:hAnsi="Times" w:cs="Arial"/>
          <w:lang w:val="en-US"/>
        </w:rPr>
      </w:pPr>
    </w:p>
    <w:p w14:paraId="1EE67080" w14:textId="09769C9F" w:rsidR="001B6707" w:rsidRDefault="001B6707">
      <w:pPr>
        <w:jc w:val="both"/>
        <w:rPr>
          <w:rFonts w:ascii="Times" w:hAnsi="Times" w:cs="Arial"/>
          <w:lang w:val="en-US"/>
        </w:rPr>
      </w:pPr>
    </w:p>
    <w:p w14:paraId="7BA918BC" w14:textId="7FB44248" w:rsidR="00070D80" w:rsidRDefault="00AD23E3">
      <w:pPr>
        <w:jc w:val="both"/>
        <w:rPr>
          <w:rFonts w:ascii="Times" w:hAnsi="Times" w:cs="Arial"/>
          <w:lang w:val="en-US"/>
        </w:rPr>
      </w:pPr>
      <w:r>
        <w:rPr>
          <w:rFonts w:ascii="Times" w:hAnsi="Times" w:cs="Arial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5FC57C" wp14:editId="3B43826B">
                <wp:simplePos x="0" y="0"/>
                <wp:positionH relativeFrom="column">
                  <wp:posOffset>-254000</wp:posOffset>
                </wp:positionH>
                <wp:positionV relativeFrom="paragraph">
                  <wp:posOffset>736600</wp:posOffset>
                </wp:positionV>
                <wp:extent cx="533400" cy="41656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416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EE6280" w14:textId="77777777" w:rsidR="00AD23E3" w:rsidRDefault="00AD23E3"/>
                          <w:p w14:paraId="4B09E0BF" w14:textId="6CAA8F62" w:rsidR="00AD23E3" w:rsidRPr="00103862" w:rsidRDefault="00AD23E3">
                            <w:r w:rsidRPr="00103862">
                              <w:t>a)</w:t>
                            </w:r>
                          </w:p>
                          <w:p w14:paraId="664B9012" w14:textId="7BE2EAE9" w:rsidR="00AD23E3" w:rsidRPr="00103862" w:rsidRDefault="00AD23E3"/>
                          <w:p w14:paraId="4B5AEDD2" w14:textId="7A6270D2" w:rsidR="00AD23E3" w:rsidRPr="00103862" w:rsidRDefault="00AD23E3"/>
                          <w:p w14:paraId="2D8F18D5" w14:textId="65B8769F" w:rsidR="00AD23E3" w:rsidRPr="00103862" w:rsidRDefault="00AD23E3"/>
                          <w:p w14:paraId="70ABAA65" w14:textId="04B4CF78" w:rsidR="00AD23E3" w:rsidRPr="00103862" w:rsidRDefault="00AD23E3"/>
                          <w:p w14:paraId="2787DBED" w14:textId="220CE8D1" w:rsidR="00AD23E3" w:rsidRPr="00103862" w:rsidRDefault="00AD23E3"/>
                          <w:p w14:paraId="644C6BF8" w14:textId="62D70553" w:rsidR="00AD23E3" w:rsidRPr="00103862" w:rsidRDefault="00AD23E3"/>
                          <w:p w14:paraId="6DF42122" w14:textId="49A80957" w:rsidR="00AD23E3" w:rsidRPr="00103862" w:rsidRDefault="00AD23E3"/>
                          <w:p w14:paraId="4E7B2F56" w14:textId="66D3E330" w:rsidR="00AD23E3" w:rsidRPr="00103862" w:rsidRDefault="00AD23E3"/>
                          <w:p w14:paraId="69BF8652" w14:textId="7390E87A" w:rsidR="00AD23E3" w:rsidRPr="00103862" w:rsidRDefault="00AD23E3"/>
                          <w:p w14:paraId="193397B8" w14:textId="2E6E3BBA" w:rsidR="00AD23E3" w:rsidRPr="00103862" w:rsidRDefault="00AD23E3">
                            <w:r w:rsidRPr="00103862">
                              <w:t>b)</w:t>
                            </w:r>
                          </w:p>
                          <w:p w14:paraId="55F6098A" w14:textId="5AD8CB19" w:rsidR="00AD23E3" w:rsidRPr="00103862" w:rsidRDefault="00AD23E3"/>
                          <w:p w14:paraId="49F4615D" w14:textId="3F47FA1D" w:rsidR="00AD23E3" w:rsidRPr="00103862" w:rsidRDefault="00AD23E3"/>
                          <w:p w14:paraId="4752EF65" w14:textId="53B6CCC2" w:rsidR="00AD23E3" w:rsidRPr="00103862" w:rsidRDefault="00AD23E3"/>
                          <w:p w14:paraId="26DA0ADD" w14:textId="15DF98B4" w:rsidR="00AD23E3" w:rsidRPr="00103862" w:rsidRDefault="00AD23E3"/>
                          <w:p w14:paraId="3DF1F1C1" w14:textId="05D45415" w:rsidR="00AD23E3" w:rsidRPr="00103862" w:rsidRDefault="00AD23E3"/>
                          <w:p w14:paraId="3DAA4A5F" w14:textId="48F406D0" w:rsidR="00AD23E3" w:rsidRPr="00103862" w:rsidRDefault="00AD23E3"/>
                          <w:p w14:paraId="54B62D68" w14:textId="6BF8D26F" w:rsidR="00AD23E3" w:rsidRPr="00103862" w:rsidRDefault="00AD23E3"/>
                          <w:p w14:paraId="43ADDC7E" w14:textId="7FF0A476" w:rsidR="00AD23E3" w:rsidRPr="00103862" w:rsidRDefault="00AD23E3"/>
                          <w:p w14:paraId="4DE24923" w14:textId="73333305" w:rsidR="00AD23E3" w:rsidRDefault="00AD23E3">
                            <w:r w:rsidRPr="00103862">
                              <w:t>c)</w:t>
                            </w:r>
                          </w:p>
                          <w:p w14:paraId="50B50126" w14:textId="77777777" w:rsidR="00AD23E3" w:rsidRDefault="00AD23E3"/>
                          <w:p w14:paraId="42D2413A" w14:textId="2C629AFB" w:rsidR="00AD23E3" w:rsidRDefault="00AD23E3"/>
                          <w:p w14:paraId="5DE04A60" w14:textId="009231C0" w:rsidR="00AD23E3" w:rsidRDefault="00AD23E3"/>
                          <w:p w14:paraId="038B434F" w14:textId="10A1D5CA" w:rsidR="00AD23E3" w:rsidRDefault="00AD23E3"/>
                          <w:p w14:paraId="2B936C2D" w14:textId="51A9C0FC" w:rsidR="00AD23E3" w:rsidRDefault="00AD23E3"/>
                          <w:p w14:paraId="785D7044" w14:textId="33A8D00C" w:rsidR="00AD23E3" w:rsidRDefault="00AD23E3"/>
                          <w:p w14:paraId="6E423333" w14:textId="7CB3195E" w:rsidR="00AD23E3" w:rsidRDefault="00AD23E3"/>
                          <w:p w14:paraId="7DE13670" w14:textId="43F25A4D" w:rsidR="00AD23E3" w:rsidRDefault="00AD23E3"/>
                          <w:p w14:paraId="437F204D" w14:textId="7F070C20" w:rsidR="00AD23E3" w:rsidRDefault="00AD23E3"/>
                          <w:p w14:paraId="4C6925E1" w14:textId="77777777" w:rsidR="00AD23E3" w:rsidRDefault="00AD23E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5FC57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20pt;margin-top:58pt;width:42pt;height:32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" filled="f" stroked="f" strokeweight=".5pt">
                <v:textbox>
                  <w:txbxContent>
                    <w:p w14:paraId="70EE6280" w14:textId="77777777" w:rsidR="00AD23E3" w:rsidRDefault="00AD23E3"/>
                    <w:p w14:paraId="4B09E0BF" w14:textId="6CAA8F62" w:rsidR="00AD23E3" w:rsidRPr="00103862" w:rsidRDefault="00AD23E3">
                      <w:r w:rsidRPr="00103862">
                        <w:t>a)</w:t>
                      </w:r>
                    </w:p>
                    <w:p w14:paraId="664B9012" w14:textId="7BE2EAE9" w:rsidR="00AD23E3" w:rsidRPr="00103862" w:rsidRDefault="00AD23E3"/>
                    <w:p w14:paraId="4B5AEDD2" w14:textId="7A6270D2" w:rsidR="00AD23E3" w:rsidRPr="00103862" w:rsidRDefault="00AD23E3"/>
                    <w:p w14:paraId="2D8F18D5" w14:textId="65B8769F" w:rsidR="00AD23E3" w:rsidRPr="00103862" w:rsidRDefault="00AD23E3"/>
                    <w:p w14:paraId="70ABAA65" w14:textId="04B4CF78" w:rsidR="00AD23E3" w:rsidRPr="00103862" w:rsidRDefault="00AD23E3"/>
                    <w:p w14:paraId="2787DBED" w14:textId="220CE8D1" w:rsidR="00AD23E3" w:rsidRPr="00103862" w:rsidRDefault="00AD23E3"/>
                    <w:p w14:paraId="644C6BF8" w14:textId="62D70553" w:rsidR="00AD23E3" w:rsidRPr="00103862" w:rsidRDefault="00AD23E3"/>
                    <w:p w14:paraId="6DF42122" w14:textId="49A80957" w:rsidR="00AD23E3" w:rsidRPr="00103862" w:rsidRDefault="00AD23E3"/>
                    <w:p w14:paraId="4E7B2F56" w14:textId="66D3E330" w:rsidR="00AD23E3" w:rsidRPr="00103862" w:rsidRDefault="00AD23E3"/>
                    <w:p w14:paraId="69BF8652" w14:textId="7390E87A" w:rsidR="00AD23E3" w:rsidRPr="00103862" w:rsidRDefault="00AD23E3"/>
                    <w:p w14:paraId="193397B8" w14:textId="2E6E3BBA" w:rsidR="00AD23E3" w:rsidRPr="00103862" w:rsidRDefault="00AD23E3">
                      <w:r w:rsidRPr="00103862">
                        <w:t>b)</w:t>
                      </w:r>
                    </w:p>
                    <w:p w14:paraId="55F6098A" w14:textId="5AD8CB19" w:rsidR="00AD23E3" w:rsidRPr="00103862" w:rsidRDefault="00AD23E3"/>
                    <w:p w14:paraId="49F4615D" w14:textId="3F47FA1D" w:rsidR="00AD23E3" w:rsidRPr="00103862" w:rsidRDefault="00AD23E3"/>
                    <w:p w14:paraId="4752EF65" w14:textId="53B6CCC2" w:rsidR="00AD23E3" w:rsidRPr="00103862" w:rsidRDefault="00AD23E3"/>
                    <w:p w14:paraId="26DA0ADD" w14:textId="15DF98B4" w:rsidR="00AD23E3" w:rsidRPr="00103862" w:rsidRDefault="00AD23E3"/>
                    <w:p w14:paraId="3DF1F1C1" w14:textId="05D45415" w:rsidR="00AD23E3" w:rsidRPr="00103862" w:rsidRDefault="00AD23E3"/>
                    <w:p w14:paraId="3DAA4A5F" w14:textId="48F406D0" w:rsidR="00AD23E3" w:rsidRPr="00103862" w:rsidRDefault="00AD23E3"/>
                    <w:p w14:paraId="54B62D68" w14:textId="6BF8D26F" w:rsidR="00AD23E3" w:rsidRPr="00103862" w:rsidRDefault="00AD23E3"/>
                    <w:p w14:paraId="43ADDC7E" w14:textId="7FF0A476" w:rsidR="00AD23E3" w:rsidRPr="00103862" w:rsidRDefault="00AD23E3"/>
                    <w:p w14:paraId="4DE24923" w14:textId="73333305" w:rsidR="00AD23E3" w:rsidRDefault="00AD23E3">
                      <w:r w:rsidRPr="00103862">
                        <w:t>c)</w:t>
                      </w:r>
                    </w:p>
                    <w:p w14:paraId="50B50126" w14:textId="77777777" w:rsidR="00AD23E3" w:rsidRDefault="00AD23E3"/>
                    <w:p w14:paraId="42D2413A" w14:textId="2C629AFB" w:rsidR="00AD23E3" w:rsidRDefault="00AD23E3"/>
                    <w:p w14:paraId="5DE04A60" w14:textId="009231C0" w:rsidR="00AD23E3" w:rsidRDefault="00AD23E3"/>
                    <w:p w14:paraId="038B434F" w14:textId="10A1D5CA" w:rsidR="00AD23E3" w:rsidRDefault="00AD23E3"/>
                    <w:p w14:paraId="2B936C2D" w14:textId="51A9C0FC" w:rsidR="00AD23E3" w:rsidRDefault="00AD23E3"/>
                    <w:p w14:paraId="785D7044" w14:textId="33A8D00C" w:rsidR="00AD23E3" w:rsidRDefault="00AD23E3"/>
                    <w:p w14:paraId="6E423333" w14:textId="7CB3195E" w:rsidR="00AD23E3" w:rsidRDefault="00AD23E3"/>
                    <w:p w14:paraId="7DE13670" w14:textId="43F25A4D" w:rsidR="00AD23E3" w:rsidRDefault="00AD23E3"/>
                    <w:p w14:paraId="437F204D" w14:textId="7F070C20" w:rsidR="00AD23E3" w:rsidRDefault="00AD23E3"/>
                    <w:p w14:paraId="4C6925E1" w14:textId="77777777" w:rsidR="00AD23E3" w:rsidRDefault="00AD23E3"/>
                  </w:txbxContent>
                </v:textbox>
              </v:shape>
            </w:pict>
          </mc:Fallback>
        </mc:AlternateContent>
      </w:r>
      <w:r w:rsidR="00070D80">
        <w:rPr>
          <w:rFonts w:ascii="Times" w:hAnsi="Times" w:cs="Arial"/>
          <w:noProof/>
          <w:lang w:val="en-IN" w:eastAsia="en-IN"/>
        </w:rPr>
        <w:drawing>
          <wp:inline distT="0" distB="0" distL="0" distR="0" wp14:anchorId="0BC58D1F" wp14:editId="1FFCCB0E">
            <wp:extent cx="5270500" cy="5003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1"/>
                    <a:srcRect b="34274"/>
                    <a:stretch/>
                  </pic:blipFill>
                  <pic:spPr bwMode="auto">
                    <a:xfrm>
                      <a:off x="0" y="0"/>
                      <a:ext cx="5270500" cy="500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ED32C" w14:textId="04A33CC3" w:rsidR="00070D80" w:rsidRDefault="00070D80">
      <w:pPr>
        <w:jc w:val="both"/>
        <w:rPr>
          <w:rFonts w:ascii="Times" w:hAnsi="Times" w:cs="Arial"/>
          <w:lang w:val="en-US"/>
        </w:rPr>
      </w:pPr>
      <w:r w:rsidRPr="00AD3ED0">
        <w:rPr>
          <w:rFonts w:ascii="Times" w:hAnsi="Times" w:cs="Arial"/>
          <w:b/>
          <w:bCs/>
          <w:lang w:val="en-US"/>
        </w:rPr>
        <w:t>Figure S</w:t>
      </w:r>
      <w:r w:rsidR="00704699">
        <w:rPr>
          <w:rFonts w:ascii="Times" w:hAnsi="Times" w:cs="Arial"/>
          <w:b/>
          <w:bCs/>
          <w:lang w:val="en-US"/>
        </w:rPr>
        <w:t>2</w:t>
      </w:r>
      <w:r w:rsidRPr="00AD3ED0">
        <w:rPr>
          <w:rFonts w:ascii="Times" w:hAnsi="Times" w:cs="Arial"/>
          <w:b/>
          <w:bCs/>
          <w:lang w:val="en-US"/>
        </w:rPr>
        <w:t xml:space="preserve">. </w:t>
      </w:r>
      <w:r w:rsidR="00AD23E3" w:rsidRPr="00AD3ED0">
        <w:rPr>
          <w:rFonts w:ascii="Times" w:hAnsi="Times" w:cs="Arial"/>
          <w:lang w:val="en-US"/>
        </w:rPr>
        <w:t>a)</w:t>
      </w:r>
      <w:r w:rsidR="00AD23E3">
        <w:rPr>
          <w:rFonts w:ascii="Times" w:hAnsi="Times" w:cs="Arial"/>
          <w:lang w:val="en-US"/>
        </w:rPr>
        <w:t xml:space="preserve"> Diagram showing the genotype distribution of the associated SNPs on chr 22. b)</w:t>
      </w:r>
      <w:r w:rsidR="00AD3ED0">
        <w:rPr>
          <w:rFonts w:ascii="Times" w:hAnsi="Times" w:cs="Arial"/>
          <w:lang w:val="en-US"/>
        </w:rPr>
        <w:t xml:space="preserve"> Diagram showing the genotype distribution of the associated SNPs on chr</w:t>
      </w:r>
      <w:r w:rsidR="00103862">
        <w:rPr>
          <w:rFonts w:ascii="Times" w:hAnsi="Times" w:cs="Arial"/>
          <w:lang w:val="en-US"/>
        </w:rPr>
        <w:t>omosome</w:t>
      </w:r>
      <w:r w:rsidR="00AD3ED0">
        <w:rPr>
          <w:rFonts w:ascii="Times" w:hAnsi="Times" w:cs="Arial"/>
          <w:lang w:val="en-US"/>
        </w:rPr>
        <w:t xml:space="preserve"> 18. Red colour indicates </w:t>
      </w:r>
      <w:r w:rsidR="00103862">
        <w:rPr>
          <w:rFonts w:ascii="Times" w:hAnsi="Times" w:cs="Arial"/>
          <w:lang w:val="en-US"/>
        </w:rPr>
        <w:t>presence</w:t>
      </w:r>
      <w:r w:rsidR="00AD3ED0">
        <w:rPr>
          <w:rFonts w:ascii="Times" w:hAnsi="Times" w:cs="Arial"/>
          <w:lang w:val="en-US"/>
        </w:rPr>
        <w:t xml:space="preserve"> of risk allele. c) </w:t>
      </w:r>
      <w:r w:rsidR="002F0262">
        <w:rPr>
          <w:rFonts w:ascii="Times" w:hAnsi="Times" w:cs="Arial"/>
          <w:lang w:val="en-US"/>
        </w:rPr>
        <w:t>T</w:t>
      </w:r>
      <w:r w:rsidR="00AD3ED0">
        <w:rPr>
          <w:rFonts w:ascii="Times" w:hAnsi="Times" w:cs="Arial"/>
          <w:lang w:val="en-US"/>
        </w:rPr>
        <w:t xml:space="preserve">able showing the percentage of cases and </w:t>
      </w:r>
      <w:r w:rsidR="00103862">
        <w:rPr>
          <w:rFonts w:ascii="Times" w:hAnsi="Times" w:cs="Arial"/>
          <w:lang w:val="en-US"/>
        </w:rPr>
        <w:t>controls</w:t>
      </w:r>
      <w:r w:rsidR="00AD3ED0">
        <w:rPr>
          <w:rFonts w:ascii="Times" w:hAnsi="Times" w:cs="Arial"/>
          <w:lang w:val="en-US"/>
        </w:rPr>
        <w:t xml:space="preserve"> carrying a risk allele. </w:t>
      </w:r>
    </w:p>
    <w:p w14:paraId="09BE0D0E" w14:textId="173143AF" w:rsidR="00AD3ED0" w:rsidRDefault="00AD3ED0">
      <w:pPr>
        <w:jc w:val="both"/>
        <w:rPr>
          <w:rFonts w:ascii="Times" w:hAnsi="Times" w:cs="Arial"/>
          <w:lang w:val="en-US"/>
        </w:rPr>
      </w:pPr>
    </w:p>
    <w:p w14:paraId="57FE427A" w14:textId="50491B1C" w:rsidR="00AD3ED0" w:rsidRDefault="00AD3ED0">
      <w:pPr>
        <w:jc w:val="both"/>
        <w:rPr>
          <w:rFonts w:ascii="Times" w:hAnsi="Times" w:cs="Arial"/>
          <w:lang w:val="en-US"/>
        </w:rPr>
      </w:pPr>
    </w:p>
    <w:p w14:paraId="1FA1E461" w14:textId="20C32399" w:rsidR="00AD3ED0" w:rsidRDefault="00AD3ED0">
      <w:pPr>
        <w:jc w:val="both"/>
        <w:rPr>
          <w:rFonts w:ascii="Times" w:hAnsi="Times" w:cs="Arial"/>
          <w:lang w:val="en-US"/>
        </w:rPr>
      </w:pPr>
    </w:p>
    <w:p w14:paraId="79396D8F" w14:textId="2B2D0402" w:rsidR="00AD3ED0" w:rsidRDefault="00AD3ED0">
      <w:pPr>
        <w:jc w:val="both"/>
        <w:rPr>
          <w:rFonts w:ascii="Times" w:hAnsi="Times" w:cs="Arial"/>
          <w:lang w:val="en-US"/>
        </w:rPr>
      </w:pPr>
    </w:p>
    <w:p w14:paraId="78FF7A58" w14:textId="7C0575F4" w:rsidR="00AD3ED0" w:rsidRDefault="00AD3ED0">
      <w:pPr>
        <w:jc w:val="both"/>
        <w:rPr>
          <w:rFonts w:ascii="Times" w:hAnsi="Times" w:cs="Arial"/>
          <w:lang w:val="en-US"/>
        </w:rPr>
      </w:pPr>
    </w:p>
    <w:p w14:paraId="788B18BC" w14:textId="0B40D152" w:rsidR="00AD3ED0" w:rsidRDefault="00AD3ED0">
      <w:pPr>
        <w:jc w:val="both"/>
        <w:rPr>
          <w:rFonts w:ascii="Times" w:hAnsi="Times" w:cs="Arial"/>
          <w:lang w:val="en-US"/>
        </w:rPr>
      </w:pPr>
    </w:p>
    <w:p w14:paraId="50AAF55A" w14:textId="4993713C" w:rsidR="00AD3ED0" w:rsidRDefault="00AD3ED0">
      <w:pPr>
        <w:jc w:val="both"/>
        <w:rPr>
          <w:rFonts w:ascii="Times" w:hAnsi="Times" w:cs="Arial"/>
          <w:lang w:val="en-US"/>
        </w:rPr>
      </w:pPr>
    </w:p>
    <w:p w14:paraId="386BE815" w14:textId="1EB34CF1" w:rsidR="00AD3ED0" w:rsidRDefault="00AD3ED0">
      <w:pPr>
        <w:jc w:val="both"/>
        <w:rPr>
          <w:rFonts w:ascii="Times" w:hAnsi="Times" w:cs="Arial"/>
          <w:lang w:val="en-US"/>
        </w:rPr>
      </w:pPr>
    </w:p>
    <w:p w14:paraId="5F9B6ED3" w14:textId="68F7741C" w:rsidR="00AD3ED0" w:rsidRDefault="00AD3ED0">
      <w:pPr>
        <w:jc w:val="both"/>
        <w:rPr>
          <w:rFonts w:ascii="Times" w:hAnsi="Times" w:cs="Arial"/>
          <w:lang w:val="en-US"/>
        </w:rPr>
      </w:pPr>
    </w:p>
    <w:p w14:paraId="782E3FBE" w14:textId="2150599B" w:rsidR="00AD3ED0" w:rsidRDefault="00AD3ED0">
      <w:pPr>
        <w:jc w:val="both"/>
        <w:rPr>
          <w:rFonts w:ascii="Times" w:hAnsi="Times" w:cs="Arial"/>
          <w:lang w:val="en-US"/>
        </w:rPr>
      </w:pPr>
    </w:p>
    <w:p w14:paraId="228A5345" w14:textId="2FA94E3E" w:rsidR="00AD3ED0" w:rsidRDefault="00AD3ED0">
      <w:pPr>
        <w:jc w:val="both"/>
        <w:rPr>
          <w:rFonts w:ascii="Times" w:hAnsi="Times" w:cs="Arial"/>
          <w:lang w:val="en-US"/>
        </w:rPr>
      </w:pPr>
    </w:p>
    <w:p w14:paraId="0D2B61A4" w14:textId="544D7E22" w:rsidR="00AD3ED0" w:rsidRDefault="00AD3ED0">
      <w:pPr>
        <w:jc w:val="both"/>
        <w:rPr>
          <w:rFonts w:ascii="Times" w:hAnsi="Times" w:cs="Arial"/>
          <w:lang w:val="en-US"/>
        </w:rPr>
      </w:pPr>
    </w:p>
    <w:p w14:paraId="3BECC8FA" w14:textId="05E6E482" w:rsidR="00AD3ED0" w:rsidRDefault="00AD3ED0">
      <w:pPr>
        <w:jc w:val="both"/>
        <w:rPr>
          <w:rFonts w:ascii="Times" w:hAnsi="Times" w:cs="Arial"/>
          <w:lang w:val="en-US"/>
        </w:rPr>
      </w:pPr>
    </w:p>
    <w:p w14:paraId="05D8FFDC" w14:textId="70DC49F9" w:rsidR="00AD3ED0" w:rsidRDefault="00AD3ED0">
      <w:pPr>
        <w:jc w:val="both"/>
        <w:rPr>
          <w:rFonts w:ascii="Times" w:hAnsi="Times" w:cs="Arial"/>
          <w:lang w:val="en-US"/>
        </w:rPr>
      </w:pPr>
    </w:p>
    <w:p w14:paraId="4E0ED85B" w14:textId="2A8F017D" w:rsidR="00AD3ED0" w:rsidRDefault="00AD3ED0">
      <w:pPr>
        <w:jc w:val="both"/>
        <w:rPr>
          <w:rFonts w:ascii="Times" w:hAnsi="Times" w:cs="Arial"/>
          <w:lang w:val="en-US"/>
        </w:rPr>
      </w:pPr>
    </w:p>
    <w:p w14:paraId="4B38D780" w14:textId="5EB02117" w:rsidR="00AD3ED0" w:rsidRDefault="00AD3ED0">
      <w:pPr>
        <w:jc w:val="both"/>
        <w:rPr>
          <w:rFonts w:ascii="Times" w:hAnsi="Times" w:cs="Arial"/>
          <w:lang w:val="en-US"/>
        </w:rPr>
      </w:pPr>
    </w:p>
    <w:p w14:paraId="25F25629" w14:textId="5CE01E76" w:rsidR="00AD3ED0" w:rsidRDefault="00AD3ED0">
      <w:pPr>
        <w:jc w:val="both"/>
        <w:rPr>
          <w:rFonts w:ascii="Times" w:hAnsi="Times" w:cs="Arial"/>
          <w:lang w:val="en-US"/>
        </w:rPr>
      </w:pPr>
    </w:p>
    <w:p w14:paraId="1CFD7E38" w14:textId="43DFECA8" w:rsidR="00AD3ED0" w:rsidRDefault="00AD3ED0">
      <w:pPr>
        <w:jc w:val="both"/>
        <w:rPr>
          <w:rFonts w:ascii="Times" w:hAnsi="Times" w:cs="Arial"/>
          <w:lang w:val="en-US"/>
        </w:rPr>
      </w:pPr>
    </w:p>
    <w:p w14:paraId="0086B95C" w14:textId="4B81A71C" w:rsidR="00AD3ED0" w:rsidRDefault="00AD3ED0">
      <w:pPr>
        <w:jc w:val="both"/>
        <w:rPr>
          <w:rFonts w:ascii="Times" w:hAnsi="Times" w:cs="Arial"/>
          <w:lang w:val="en-US"/>
        </w:rPr>
      </w:pPr>
    </w:p>
    <w:p w14:paraId="47F4A8DA" w14:textId="31AD39AB" w:rsidR="00AD3ED0" w:rsidRDefault="00150EA2">
      <w:pPr>
        <w:jc w:val="both"/>
        <w:rPr>
          <w:rFonts w:ascii="Times" w:hAnsi="Times" w:cs="Arial"/>
          <w:lang w:val="en-US"/>
        </w:rPr>
      </w:pPr>
      <w:r w:rsidRPr="00150EA2">
        <w:rPr>
          <w:noProof/>
          <w:lang w:val="en-US"/>
        </w:rPr>
        <w:t xml:space="preserve"> </w:t>
      </w:r>
      <w:r w:rsidRPr="00150EA2">
        <w:rPr>
          <w:rFonts w:ascii="Times" w:hAnsi="Times" w:cs="Arial"/>
          <w:noProof/>
          <w:lang w:val="en-IN" w:eastAsia="en-IN"/>
        </w:rPr>
        <w:drawing>
          <wp:inline distT="0" distB="0" distL="0" distR="0" wp14:anchorId="24B0CB62" wp14:editId="5310417D">
            <wp:extent cx="5575300" cy="2703176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34198" r="28434" b="41780"/>
                    <a:stretch/>
                  </pic:blipFill>
                  <pic:spPr bwMode="auto">
                    <a:xfrm>
                      <a:off x="0" y="0"/>
                      <a:ext cx="5595090" cy="2712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0E141C" w14:textId="6126399B" w:rsidR="00AD3ED0" w:rsidRDefault="00AD3ED0">
      <w:pPr>
        <w:jc w:val="both"/>
        <w:rPr>
          <w:rFonts w:ascii="Times" w:hAnsi="Times" w:cs="Arial"/>
          <w:lang w:val="en-US"/>
        </w:rPr>
      </w:pPr>
    </w:p>
    <w:p w14:paraId="127CDB6F" w14:textId="5AFAE8EB" w:rsidR="00AD3ED0" w:rsidRDefault="00AD3ED0">
      <w:pPr>
        <w:jc w:val="both"/>
        <w:rPr>
          <w:rFonts w:ascii="Times" w:hAnsi="Times" w:cs="Arial"/>
          <w:lang w:val="en-US"/>
        </w:rPr>
      </w:pPr>
    </w:p>
    <w:p w14:paraId="66C67708" w14:textId="59B04A5E" w:rsidR="00AD3ED0" w:rsidRPr="00D8133B" w:rsidRDefault="00D8133B">
      <w:pPr>
        <w:jc w:val="both"/>
        <w:rPr>
          <w:rFonts w:ascii="Times" w:hAnsi="Times" w:cs="Arial"/>
          <w:lang w:val="en-US"/>
        </w:rPr>
      </w:pPr>
      <w:r w:rsidRPr="00D8133B">
        <w:rPr>
          <w:rFonts w:ascii="Times" w:hAnsi="Times" w:cs="Arial"/>
          <w:b/>
          <w:bCs/>
          <w:lang w:val="en-US"/>
        </w:rPr>
        <w:t>Supplementary figure S</w:t>
      </w:r>
      <w:r w:rsidR="00704699">
        <w:rPr>
          <w:rFonts w:ascii="Times" w:hAnsi="Times" w:cs="Arial"/>
          <w:b/>
          <w:bCs/>
          <w:lang w:val="en-US"/>
        </w:rPr>
        <w:t>3</w:t>
      </w:r>
      <w:r w:rsidRPr="00D8133B">
        <w:rPr>
          <w:rFonts w:ascii="Times" w:hAnsi="Times" w:cs="Arial"/>
          <w:b/>
          <w:bCs/>
          <w:lang w:val="en-US"/>
        </w:rPr>
        <w:t xml:space="preserve">. </w:t>
      </w:r>
      <w:r w:rsidRPr="00D8133B">
        <w:rPr>
          <w:rFonts w:ascii="Times" w:hAnsi="Times" w:cs="Arial"/>
          <w:lang w:val="en-US"/>
        </w:rPr>
        <w:t xml:space="preserve">Diagram showing the dogs included in the TaqMan genotyping dataset and further analysis. </w:t>
      </w:r>
    </w:p>
    <w:p w14:paraId="063016C3" w14:textId="7DE5DA5A" w:rsidR="00AD3ED0" w:rsidRDefault="00AD3ED0">
      <w:pPr>
        <w:jc w:val="both"/>
        <w:rPr>
          <w:rFonts w:ascii="Times" w:hAnsi="Times" w:cs="Arial"/>
          <w:lang w:val="en-US"/>
        </w:rPr>
      </w:pPr>
    </w:p>
    <w:p w14:paraId="75F6B2A4" w14:textId="143038D7" w:rsidR="00AD3ED0" w:rsidRDefault="00AD3ED0">
      <w:pPr>
        <w:jc w:val="both"/>
        <w:rPr>
          <w:rFonts w:ascii="Times" w:hAnsi="Times" w:cs="Arial"/>
          <w:lang w:val="en-US"/>
        </w:rPr>
      </w:pPr>
    </w:p>
    <w:p w14:paraId="19013BF1" w14:textId="5F6549FE" w:rsidR="00AD3ED0" w:rsidRDefault="00AD3ED0">
      <w:pPr>
        <w:jc w:val="both"/>
        <w:rPr>
          <w:rFonts w:ascii="Times" w:hAnsi="Times" w:cs="Arial"/>
          <w:lang w:val="en-US"/>
        </w:rPr>
      </w:pPr>
    </w:p>
    <w:p w14:paraId="4BD46D04" w14:textId="2F6700D4" w:rsidR="00AD3ED0" w:rsidRDefault="00AD3ED0">
      <w:pPr>
        <w:jc w:val="both"/>
        <w:rPr>
          <w:rFonts w:ascii="Times" w:hAnsi="Times" w:cs="Arial"/>
          <w:lang w:val="en-US"/>
        </w:rPr>
      </w:pPr>
    </w:p>
    <w:p w14:paraId="1D979EB5" w14:textId="5CB0497D" w:rsidR="00AD3ED0" w:rsidRDefault="00AD3ED0">
      <w:pPr>
        <w:jc w:val="both"/>
        <w:rPr>
          <w:rFonts w:ascii="Times" w:hAnsi="Times" w:cs="Arial"/>
          <w:lang w:val="en-US"/>
        </w:rPr>
      </w:pPr>
    </w:p>
    <w:p w14:paraId="7200220A" w14:textId="0A26CD7A" w:rsidR="00AD3ED0" w:rsidRDefault="00AD3ED0">
      <w:pPr>
        <w:jc w:val="both"/>
        <w:rPr>
          <w:rFonts w:ascii="Times" w:hAnsi="Times" w:cs="Arial"/>
          <w:lang w:val="en-US"/>
        </w:rPr>
      </w:pPr>
    </w:p>
    <w:p w14:paraId="0DA56DE8" w14:textId="1E7613AE" w:rsidR="00AD3ED0" w:rsidRDefault="00AD3ED0">
      <w:pPr>
        <w:jc w:val="both"/>
        <w:rPr>
          <w:rFonts w:ascii="Times" w:hAnsi="Times" w:cs="Arial"/>
          <w:lang w:val="en-US"/>
        </w:rPr>
      </w:pPr>
    </w:p>
    <w:p w14:paraId="32DDCF1B" w14:textId="025F10EF" w:rsidR="00AD3ED0" w:rsidRDefault="00AD3ED0">
      <w:pPr>
        <w:jc w:val="both"/>
        <w:rPr>
          <w:rFonts w:ascii="Times" w:hAnsi="Times" w:cs="Arial"/>
          <w:lang w:val="en-US"/>
        </w:rPr>
      </w:pPr>
    </w:p>
    <w:bookmarkEnd w:id="0"/>
    <w:p w14:paraId="1419574D" w14:textId="45D21C0A" w:rsidR="00AD3ED0" w:rsidRPr="00B744B7" w:rsidRDefault="00AD3ED0">
      <w:pPr>
        <w:jc w:val="both"/>
        <w:rPr>
          <w:rFonts w:ascii="Times" w:hAnsi="Times" w:cs="Arial"/>
          <w:lang w:val="en-US"/>
        </w:rPr>
      </w:pPr>
    </w:p>
    <w:sectPr w:rsidR="00AD3ED0" w:rsidRPr="00B744B7" w:rsidSect="002666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36D6E" w14:textId="77777777" w:rsidR="006F7AE5" w:rsidRDefault="006F7AE5" w:rsidP="00385947">
      <w:r>
        <w:separator/>
      </w:r>
    </w:p>
  </w:endnote>
  <w:endnote w:type="continuationSeparator" w:id="0">
    <w:p w14:paraId="29C2265F" w14:textId="77777777" w:rsidR="006F7AE5" w:rsidRDefault="006F7AE5" w:rsidP="00385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379087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B691F4" w14:textId="2B074CCD" w:rsidR="00CE7AA2" w:rsidRDefault="00CE7AA2" w:rsidP="00E44E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291925" w14:textId="77777777" w:rsidR="00CE7AA2" w:rsidRDefault="00CE7AA2" w:rsidP="0038594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9401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38006D" w14:textId="69E3A57C" w:rsidR="00CE7AA2" w:rsidRDefault="00CE7AA2" w:rsidP="00E44E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5A9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21E417" w14:textId="77777777" w:rsidR="00CE7AA2" w:rsidRDefault="00CE7AA2" w:rsidP="003859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FCA16" w14:textId="77777777" w:rsidR="006F7AE5" w:rsidRDefault="006F7AE5" w:rsidP="00385947">
      <w:r>
        <w:separator/>
      </w:r>
    </w:p>
  </w:footnote>
  <w:footnote w:type="continuationSeparator" w:id="0">
    <w:p w14:paraId="3FF4A3EA" w14:textId="77777777" w:rsidR="006F7AE5" w:rsidRDefault="006F7AE5" w:rsidP="00385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90CA8"/>
    <w:multiLevelType w:val="hybridMultilevel"/>
    <w:tmpl w:val="824E7C8E"/>
    <w:lvl w:ilvl="0" w:tplc="E8B278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91BFB"/>
    <w:multiLevelType w:val="hybridMultilevel"/>
    <w:tmpl w:val="9E1284BE"/>
    <w:lvl w:ilvl="0" w:tplc="E2162B5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F7845"/>
    <w:multiLevelType w:val="hybridMultilevel"/>
    <w:tmpl w:val="EC82DC8C"/>
    <w:lvl w:ilvl="0" w:tplc="97B81BCE">
      <w:start w:val="20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DA72CF"/>
    <w:multiLevelType w:val="multilevel"/>
    <w:tmpl w:val="9EE44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940754"/>
    <w:multiLevelType w:val="multilevel"/>
    <w:tmpl w:val="85F46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183119"/>
    <w:multiLevelType w:val="hybridMultilevel"/>
    <w:tmpl w:val="15E8DC8C"/>
    <w:lvl w:ilvl="0" w:tplc="900E125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5C71C8"/>
    <w:multiLevelType w:val="multilevel"/>
    <w:tmpl w:val="B7527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236A8C"/>
    <w:multiLevelType w:val="hybridMultilevel"/>
    <w:tmpl w:val="A9CC81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748F6"/>
    <w:multiLevelType w:val="hybridMultilevel"/>
    <w:tmpl w:val="041CEC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0A5233"/>
    <w:multiLevelType w:val="hybridMultilevel"/>
    <w:tmpl w:val="1A94E4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BA1DC8"/>
    <w:multiLevelType w:val="multilevel"/>
    <w:tmpl w:val="4DB2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D14F49"/>
    <w:multiLevelType w:val="multilevel"/>
    <w:tmpl w:val="C624E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11"/>
  </w:num>
  <w:num w:numId="5">
    <w:abstractNumId w:val="4"/>
  </w:num>
  <w:num w:numId="6">
    <w:abstractNumId w:val="1"/>
  </w:num>
  <w:num w:numId="7">
    <w:abstractNumId w:val="5"/>
  </w:num>
  <w:num w:numId="8">
    <w:abstractNumId w:val="2"/>
  </w:num>
  <w:num w:numId="9">
    <w:abstractNumId w:val="7"/>
  </w:num>
  <w:num w:numId="10">
    <w:abstractNumId w:val="9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fxawdaddrspevdf1p9vrpt9fexfs5fte2&quot;&gt;PYOMETRA&lt;record-ids&gt;&lt;item&gt;1&lt;/item&gt;&lt;item&gt;3&lt;/item&gt;&lt;item&gt;4&lt;/item&gt;&lt;item&gt;5&lt;/item&gt;&lt;item&gt;6&lt;/item&gt;&lt;item&gt;7&lt;/item&gt;&lt;item&gt;8&lt;/item&gt;&lt;item&gt;9&lt;/item&gt;&lt;/record-ids&gt;&lt;/item&gt;&lt;/Libraries&gt;"/>
    <w:docVar w:name="paperpile-doc-id" w:val="Y421M577B867Y682"/>
    <w:docVar w:name="paperpile-doc-name" w:val="Supplementary tables and figures (002)RH.docx"/>
  </w:docVars>
  <w:rsids>
    <w:rsidRoot w:val="001C5223"/>
    <w:rsid w:val="000024E5"/>
    <w:rsid w:val="00002A79"/>
    <w:rsid w:val="00007A15"/>
    <w:rsid w:val="00011BF3"/>
    <w:rsid w:val="00014216"/>
    <w:rsid w:val="00015301"/>
    <w:rsid w:val="0001657B"/>
    <w:rsid w:val="00017650"/>
    <w:rsid w:val="000200DE"/>
    <w:rsid w:val="00020EFD"/>
    <w:rsid w:val="00021739"/>
    <w:rsid w:val="000219DC"/>
    <w:rsid w:val="0002232A"/>
    <w:rsid w:val="00022E5A"/>
    <w:rsid w:val="00025825"/>
    <w:rsid w:val="00025916"/>
    <w:rsid w:val="00026976"/>
    <w:rsid w:val="000274C8"/>
    <w:rsid w:val="00027C1F"/>
    <w:rsid w:val="000316B2"/>
    <w:rsid w:val="0003339B"/>
    <w:rsid w:val="000343B7"/>
    <w:rsid w:val="0004049D"/>
    <w:rsid w:val="00042655"/>
    <w:rsid w:val="000440A9"/>
    <w:rsid w:val="00045BA1"/>
    <w:rsid w:val="00045D5B"/>
    <w:rsid w:val="000463EC"/>
    <w:rsid w:val="000473B7"/>
    <w:rsid w:val="00051F90"/>
    <w:rsid w:val="000536F6"/>
    <w:rsid w:val="00053850"/>
    <w:rsid w:val="00053BBC"/>
    <w:rsid w:val="00054112"/>
    <w:rsid w:val="00054DB8"/>
    <w:rsid w:val="00057A48"/>
    <w:rsid w:val="00061E3C"/>
    <w:rsid w:val="00065E89"/>
    <w:rsid w:val="00066B5B"/>
    <w:rsid w:val="00066E24"/>
    <w:rsid w:val="000676B0"/>
    <w:rsid w:val="000678DF"/>
    <w:rsid w:val="00070D80"/>
    <w:rsid w:val="00071048"/>
    <w:rsid w:val="0007242F"/>
    <w:rsid w:val="00072910"/>
    <w:rsid w:val="000753E3"/>
    <w:rsid w:val="00075B43"/>
    <w:rsid w:val="000828FE"/>
    <w:rsid w:val="0008384E"/>
    <w:rsid w:val="00083E8C"/>
    <w:rsid w:val="00084CEB"/>
    <w:rsid w:val="00087AD8"/>
    <w:rsid w:val="000922D7"/>
    <w:rsid w:val="00092393"/>
    <w:rsid w:val="00092A40"/>
    <w:rsid w:val="000941CA"/>
    <w:rsid w:val="00096460"/>
    <w:rsid w:val="000966B8"/>
    <w:rsid w:val="000A0858"/>
    <w:rsid w:val="000A1458"/>
    <w:rsid w:val="000A5281"/>
    <w:rsid w:val="000A6847"/>
    <w:rsid w:val="000B14DA"/>
    <w:rsid w:val="000B1ECA"/>
    <w:rsid w:val="000B1F27"/>
    <w:rsid w:val="000B340A"/>
    <w:rsid w:val="000B51EC"/>
    <w:rsid w:val="000B5348"/>
    <w:rsid w:val="000B635C"/>
    <w:rsid w:val="000C0470"/>
    <w:rsid w:val="000C1983"/>
    <w:rsid w:val="000C1B46"/>
    <w:rsid w:val="000C1E31"/>
    <w:rsid w:val="000C20CF"/>
    <w:rsid w:val="000C4532"/>
    <w:rsid w:val="000C4DDC"/>
    <w:rsid w:val="000C57A0"/>
    <w:rsid w:val="000C65B6"/>
    <w:rsid w:val="000C6ABC"/>
    <w:rsid w:val="000D0583"/>
    <w:rsid w:val="000D1EF8"/>
    <w:rsid w:val="000D4411"/>
    <w:rsid w:val="000D5DB8"/>
    <w:rsid w:val="000D6705"/>
    <w:rsid w:val="000D6B16"/>
    <w:rsid w:val="000D7CB3"/>
    <w:rsid w:val="000E18F7"/>
    <w:rsid w:val="000E7207"/>
    <w:rsid w:val="000E76A6"/>
    <w:rsid w:val="000F1C02"/>
    <w:rsid w:val="000F2C2E"/>
    <w:rsid w:val="000F31B6"/>
    <w:rsid w:val="000F3813"/>
    <w:rsid w:val="000F44FA"/>
    <w:rsid w:val="001003A7"/>
    <w:rsid w:val="00101B03"/>
    <w:rsid w:val="001020B6"/>
    <w:rsid w:val="00103862"/>
    <w:rsid w:val="00103DBB"/>
    <w:rsid w:val="001061FE"/>
    <w:rsid w:val="00107859"/>
    <w:rsid w:val="00110EA2"/>
    <w:rsid w:val="00112EBE"/>
    <w:rsid w:val="00113CAA"/>
    <w:rsid w:val="00115392"/>
    <w:rsid w:val="00116B2B"/>
    <w:rsid w:val="00116C15"/>
    <w:rsid w:val="00117D8D"/>
    <w:rsid w:val="001202EF"/>
    <w:rsid w:val="00124521"/>
    <w:rsid w:val="00126354"/>
    <w:rsid w:val="001274E3"/>
    <w:rsid w:val="001276B5"/>
    <w:rsid w:val="001323E0"/>
    <w:rsid w:val="001325A4"/>
    <w:rsid w:val="001327BA"/>
    <w:rsid w:val="00133F34"/>
    <w:rsid w:val="00135523"/>
    <w:rsid w:val="001375ED"/>
    <w:rsid w:val="00140A54"/>
    <w:rsid w:val="0014438B"/>
    <w:rsid w:val="00144CFA"/>
    <w:rsid w:val="00146BA1"/>
    <w:rsid w:val="00146F82"/>
    <w:rsid w:val="00147691"/>
    <w:rsid w:val="0015062D"/>
    <w:rsid w:val="00150EA2"/>
    <w:rsid w:val="00151A34"/>
    <w:rsid w:val="00151DB5"/>
    <w:rsid w:val="0015218D"/>
    <w:rsid w:val="00152E0E"/>
    <w:rsid w:val="00155EDB"/>
    <w:rsid w:val="00157E6A"/>
    <w:rsid w:val="001606A6"/>
    <w:rsid w:val="0016099B"/>
    <w:rsid w:val="00162137"/>
    <w:rsid w:val="00163632"/>
    <w:rsid w:val="00164BB7"/>
    <w:rsid w:val="001653C5"/>
    <w:rsid w:val="001707A6"/>
    <w:rsid w:val="00172BA1"/>
    <w:rsid w:val="00174943"/>
    <w:rsid w:val="00175B35"/>
    <w:rsid w:val="001769ED"/>
    <w:rsid w:val="00176D22"/>
    <w:rsid w:val="00177E9C"/>
    <w:rsid w:val="00181401"/>
    <w:rsid w:val="00186976"/>
    <w:rsid w:val="00186A01"/>
    <w:rsid w:val="00186B78"/>
    <w:rsid w:val="001923FD"/>
    <w:rsid w:val="0019283A"/>
    <w:rsid w:val="00192EE1"/>
    <w:rsid w:val="00193C25"/>
    <w:rsid w:val="00193F6E"/>
    <w:rsid w:val="001A15FB"/>
    <w:rsid w:val="001A40B3"/>
    <w:rsid w:val="001A5C5C"/>
    <w:rsid w:val="001A68C8"/>
    <w:rsid w:val="001B07AF"/>
    <w:rsid w:val="001B33A4"/>
    <w:rsid w:val="001B4664"/>
    <w:rsid w:val="001B6707"/>
    <w:rsid w:val="001C01CD"/>
    <w:rsid w:val="001C040E"/>
    <w:rsid w:val="001C069F"/>
    <w:rsid w:val="001C104E"/>
    <w:rsid w:val="001C15B3"/>
    <w:rsid w:val="001C1991"/>
    <w:rsid w:val="001C3A1A"/>
    <w:rsid w:val="001C43CB"/>
    <w:rsid w:val="001C454E"/>
    <w:rsid w:val="001C5223"/>
    <w:rsid w:val="001C5810"/>
    <w:rsid w:val="001C61E5"/>
    <w:rsid w:val="001D1EC4"/>
    <w:rsid w:val="001D2631"/>
    <w:rsid w:val="001D3075"/>
    <w:rsid w:val="001D488C"/>
    <w:rsid w:val="001E1600"/>
    <w:rsid w:val="001E1606"/>
    <w:rsid w:val="001E23B9"/>
    <w:rsid w:val="001E36FB"/>
    <w:rsid w:val="001E3D85"/>
    <w:rsid w:val="001E3F6A"/>
    <w:rsid w:val="001E5886"/>
    <w:rsid w:val="001F10C4"/>
    <w:rsid w:val="001F50AA"/>
    <w:rsid w:val="001F651D"/>
    <w:rsid w:val="00201918"/>
    <w:rsid w:val="002022BE"/>
    <w:rsid w:val="0020230C"/>
    <w:rsid w:val="0020497F"/>
    <w:rsid w:val="002063BA"/>
    <w:rsid w:val="00211CF8"/>
    <w:rsid w:val="00211DFC"/>
    <w:rsid w:val="00211E5E"/>
    <w:rsid w:val="00212719"/>
    <w:rsid w:val="00214492"/>
    <w:rsid w:val="002144E6"/>
    <w:rsid w:val="00214916"/>
    <w:rsid w:val="00215F3F"/>
    <w:rsid w:val="002167E6"/>
    <w:rsid w:val="00220904"/>
    <w:rsid w:val="002218B0"/>
    <w:rsid w:val="0022197A"/>
    <w:rsid w:val="002219CF"/>
    <w:rsid w:val="002306C3"/>
    <w:rsid w:val="002322B6"/>
    <w:rsid w:val="00232BDE"/>
    <w:rsid w:val="00234598"/>
    <w:rsid w:val="00236005"/>
    <w:rsid w:val="00236A33"/>
    <w:rsid w:val="0023730C"/>
    <w:rsid w:val="00237564"/>
    <w:rsid w:val="00241FF9"/>
    <w:rsid w:val="00242261"/>
    <w:rsid w:val="00242DB7"/>
    <w:rsid w:val="00242EF7"/>
    <w:rsid w:val="00242FDA"/>
    <w:rsid w:val="002436AC"/>
    <w:rsid w:val="00244980"/>
    <w:rsid w:val="00246A83"/>
    <w:rsid w:val="0024774F"/>
    <w:rsid w:val="00247C59"/>
    <w:rsid w:val="00250076"/>
    <w:rsid w:val="002503E5"/>
    <w:rsid w:val="00256B99"/>
    <w:rsid w:val="00257885"/>
    <w:rsid w:val="002624B0"/>
    <w:rsid w:val="0026327B"/>
    <w:rsid w:val="00265FE1"/>
    <w:rsid w:val="002664AE"/>
    <w:rsid w:val="002666EE"/>
    <w:rsid w:val="00271517"/>
    <w:rsid w:val="00272375"/>
    <w:rsid w:val="00272650"/>
    <w:rsid w:val="002731B5"/>
    <w:rsid w:val="00274A33"/>
    <w:rsid w:val="00276571"/>
    <w:rsid w:val="00277103"/>
    <w:rsid w:val="00277212"/>
    <w:rsid w:val="00277479"/>
    <w:rsid w:val="00281408"/>
    <w:rsid w:val="00282046"/>
    <w:rsid w:val="00286421"/>
    <w:rsid w:val="002912A4"/>
    <w:rsid w:val="00291D86"/>
    <w:rsid w:val="002A0BD2"/>
    <w:rsid w:val="002A2211"/>
    <w:rsid w:val="002A23FE"/>
    <w:rsid w:val="002A2B5B"/>
    <w:rsid w:val="002A428E"/>
    <w:rsid w:val="002A55DD"/>
    <w:rsid w:val="002A5BA5"/>
    <w:rsid w:val="002B1711"/>
    <w:rsid w:val="002B2507"/>
    <w:rsid w:val="002B2B29"/>
    <w:rsid w:val="002B3E79"/>
    <w:rsid w:val="002B4727"/>
    <w:rsid w:val="002B5E31"/>
    <w:rsid w:val="002B6E20"/>
    <w:rsid w:val="002B71E9"/>
    <w:rsid w:val="002C0E53"/>
    <w:rsid w:val="002C1F54"/>
    <w:rsid w:val="002C3C8D"/>
    <w:rsid w:val="002C4D69"/>
    <w:rsid w:val="002D03DF"/>
    <w:rsid w:val="002D1BF5"/>
    <w:rsid w:val="002D31A1"/>
    <w:rsid w:val="002D45A7"/>
    <w:rsid w:val="002D600E"/>
    <w:rsid w:val="002D65D3"/>
    <w:rsid w:val="002D7377"/>
    <w:rsid w:val="002D739F"/>
    <w:rsid w:val="002E1896"/>
    <w:rsid w:val="002E46A3"/>
    <w:rsid w:val="002E47E4"/>
    <w:rsid w:val="002E511E"/>
    <w:rsid w:val="002E626A"/>
    <w:rsid w:val="002F0262"/>
    <w:rsid w:val="002F2171"/>
    <w:rsid w:val="002F4606"/>
    <w:rsid w:val="00300C94"/>
    <w:rsid w:val="00301989"/>
    <w:rsid w:val="00301B15"/>
    <w:rsid w:val="0030393B"/>
    <w:rsid w:val="00305F33"/>
    <w:rsid w:val="00307733"/>
    <w:rsid w:val="00310473"/>
    <w:rsid w:val="00311170"/>
    <w:rsid w:val="003119FB"/>
    <w:rsid w:val="003121B2"/>
    <w:rsid w:val="00312340"/>
    <w:rsid w:val="00312341"/>
    <w:rsid w:val="00312E0D"/>
    <w:rsid w:val="003145AA"/>
    <w:rsid w:val="003150BB"/>
    <w:rsid w:val="003151B8"/>
    <w:rsid w:val="003164BC"/>
    <w:rsid w:val="00317D5F"/>
    <w:rsid w:val="003246E7"/>
    <w:rsid w:val="0032670C"/>
    <w:rsid w:val="00326F8F"/>
    <w:rsid w:val="0032777B"/>
    <w:rsid w:val="00327CB6"/>
    <w:rsid w:val="0033215C"/>
    <w:rsid w:val="00333982"/>
    <w:rsid w:val="00335085"/>
    <w:rsid w:val="00337B11"/>
    <w:rsid w:val="00341346"/>
    <w:rsid w:val="00341EE6"/>
    <w:rsid w:val="00344C00"/>
    <w:rsid w:val="0034705F"/>
    <w:rsid w:val="003474A4"/>
    <w:rsid w:val="00351646"/>
    <w:rsid w:val="00352DBF"/>
    <w:rsid w:val="003531F2"/>
    <w:rsid w:val="00356EE1"/>
    <w:rsid w:val="00362EAD"/>
    <w:rsid w:val="00363380"/>
    <w:rsid w:val="00363B7B"/>
    <w:rsid w:val="003647B0"/>
    <w:rsid w:val="0036752C"/>
    <w:rsid w:val="00371683"/>
    <w:rsid w:val="00373032"/>
    <w:rsid w:val="00373554"/>
    <w:rsid w:val="00375740"/>
    <w:rsid w:val="00375C14"/>
    <w:rsid w:val="00376546"/>
    <w:rsid w:val="00377DB4"/>
    <w:rsid w:val="003838F0"/>
    <w:rsid w:val="003843FD"/>
    <w:rsid w:val="00384AD3"/>
    <w:rsid w:val="003852CA"/>
    <w:rsid w:val="00385947"/>
    <w:rsid w:val="00386A2D"/>
    <w:rsid w:val="00387CCE"/>
    <w:rsid w:val="00391BA9"/>
    <w:rsid w:val="00394F5D"/>
    <w:rsid w:val="003953D3"/>
    <w:rsid w:val="003957F6"/>
    <w:rsid w:val="003A614C"/>
    <w:rsid w:val="003A745C"/>
    <w:rsid w:val="003B05BD"/>
    <w:rsid w:val="003B0E95"/>
    <w:rsid w:val="003B2BFA"/>
    <w:rsid w:val="003B4675"/>
    <w:rsid w:val="003B4F2F"/>
    <w:rsid w:val="003B52A9"/>
    <w:rsid w:val="003B539C"/>
    <w:rsid w:val="003B564E"/>
    <w:rsid w:val="003B5AE1"/>
    <w:rsid w:val="003B69DC"/>
    <w:rsid w:val="003C144C"/>
    <w:rsid w:val="003C163D"/>
    <w:rsid w:val="003C184E"/>
    <w:rsid w:val="003C244D"/>
    <w:rsid w:val="003C4DC1"/>
    <w:rsid w:val="003C532F"/>
    <w:rsid w:val="003D3981"/>
    <w:rsid w:val="003D3E5C"/>
    <w:rsid w:val="003E08CF"/>
    <w:rsid w:val="003E126D"/>
    <w:rsid w:val="003E3FF0"/>
    <w:rsid w:val="003E4A43"/>
    <w:rsid w:val="003E4AAE"/>
    <w:rsid w:val="003E6D08"/>
    <w:rsid w:val="003E7C54"/>
    <w:rsid w:val="003F3729"/>
    <w:rsid w:val="003F3BA3"/>
    <w:rsid w:val="003F785C"/>
    <w:rsid w:val="0040239D"/>
    <w:rsid w:val="004064D3"/>
    <w:rsid w:val="004064FC"/>
    <w:rsid w:val="0041017A"/>
    <w:rsid w:val="00413523"/>
    <w:rsid w:val="00415D5F"/>
    <w:rsid w:val="00416035"/>
    <w:rsid w:val="004165BF"/>
    <w:rsid w:val="00420AB8"/>
    <w:rsid w:val="00421A88"/>
    <w:rsid w:val="00422ADB"/>
    <w:rsid w:val="0042336D"/>
    <w:rsid w:val="00423714"/>
    <w:rsid w:val="004246A7"/>
    <w:rsid w:val="004269A3"/>
    <w:rsid w:val="004319CC"/>
    <w:rsid w:val="004319EF"/>
    <w:rsid w:val="0043247F"/>
    <w:rsid w:val="0043360F"/>
    <w:rsid w:val="00433BD0"/>
    <w:rsid w:val="00435600"/>
    <w:rsid w:val="00436B2A"/>
    <w:rsid w:val="00436C7A"/>
    <w:rsid w:val="004413BE"/>
    <w:rsid w:val="004419B1"/>
    <w:rsid w:val="004444BB"/>
    <w:rsid w:val="004454B6"/>
    <w:rsid w:val="00450B96"/>
    <w:rsid w:val="004517AE"/>
    <w:rsid w:val="004528DC"/>
    <w:rsid w:val="00453431"/>
    <w:rsid w:val="00454B42"/>
    <w:rsid w:val="00455B57"/>
    <w:rsid w:val="00456C80"/>
    <w:rsid w:val="00457552"/>
    <w:rsid w:val="00460AF9"/>
    <w:rsid w:val="00464225"/>
    <w:rsid w:val="004649BE"/>
    <w:rsid w:val="00465296"/>
    <w:rsid w:val="00465759"/>
    <w:rsid w:val="00465B16"/>
    <w:rsid w:val="00466CCB"/>
    <w:rsid w:val="00467A16"/>
    <w:rsid w:val="004716B4"/>
    <w:rsid w:val="0047459D"/>
    <w:rsid w:val="004748DD"/>
    <w:rsid w:val="00474D00"/>
    <w:rsid w:val="00474E07"/>
    <w:rsid w:val="00477C65"/>
    <w:rsid w:val="0048066D"/>
    <w:rsid w:val="00481548"/>
    <w:rsid w:val="00483BD8"/>
    <w:rsid w:val="00483DA3"/>
    <w:rsid w:val="0048452C"/>
    <w:rsid w:val="00485753"/>
    <w:rsid w:val="00485CFD"/>
    <w:rsid w:val="00490F41"/>
    <w:rsid w:val="00491025"/>
    <w:rsid w:val="00491422"/>
    <w:rsid w:val="00491D5E"/>
    <w:rsid w:val="0049670E"/>
    <w:rsid w:val="00496711"/>
    <w:rsid w:val="00496E74"/>
    <w:rsid w:val="00497042"/>
    <w:rsid w:val="004971C3"/>
    <w:rsid w:val="0049751E"/>
    <w:rsid w:val="00497DD4"/>
    <w:rsid w:val="004A03DA"/>
    <w:rsid w:val="004A27AA"/>
    <w:rsid w:val="004A4FD9"/>
    <w:rsid w:val="004A5AB3"/>
    <w:rsid w:val="004B1543"/>
    <w:rsid w:val="004B2C9E"/>
    <w:rsid w:val="004B60E4"/>
    <w:rsid w:val="004C1404"/>
    <w:rsid w:val="004C1FCA"/>
    <w:rsid w:val="004C3CB8"/>
    <w:rsid w:val="004C6100"/>
    <w:rsid w:val="004C6E68"/>
    <w:rsid w:val="004C7350"/>
    <w:rsid w:val="004D33DB"/>
    <w:rsid w:val="004D4616"/>
    <w:rsid w:val="004D4C9E"/>
    <w:rsid w:val="004E0001"/>
    <w:rsid w:val="004E14D4"/>
    <w:rsid w:val="004E167F"/>
    <w:rsid w:val="004E1A44"/>
    <w:rsid w:val="004E3F3C"/>
    <w:rsid w:val="004F1C64"/>
    <w:rsid w:val="004F3C6A"/>
    <w:rsid w:val="004F445E"/>
    <w:rsid w:val="004F664C"/>
    <w:rsid w:val="00501509"/>
    <w:rsid w:val="00501DFC"/>
    <w:rsid w:val="0050225B"/>
    <w:rsid w:val="00503C8C"/>
    <w:rsid w:val="00503F7C"/>
    <w:rsid w:val="00504631"/>
    <w:rsid w:val="00512F0C"/>
    <w:rsid w:val="00516AFE"/>
    <w:rsid w:val="00516E82"/>
    <w:rsid w:val="00520635"/>
    <w:rsid w:val="00520A42"/>
    <w:rsid w:val="005224B3"/>
    <w:rsid w:val="0052562F"/>
    <w:rsid w:val="00526227"/>
    <w:rsid w:val="005265C1"/>
    <w:rsid w:val="00526955"/>
    <w:rsid w:val="00531408"/>
    <w:rsid w:val="00531DA2"/>
    <w:rsid w:val="005336C6"/>
    <w:rsid w:val="00535E5E"/>
    <w:rsid w:val="005446CC"/>
    <w:rsid w:val="005465F1"/>
    <w:rsid w:val="005473E3"/>
    <w:rsid w:val="005478BC"/>
    <w:rsid w:val="00551CD2"/>
    <w:rsid w:val="005527A2"/>
    <w:rsid w:val="00553F65"/>
    <w:rsid w:val="005540B5"/>
    <w:rsid w:val="0055574B"/>
    <w:rsid w:val="00556C94"/>
    <w:rsid w:val="00557729"/>
    <w:rsid w:val="00563F22"/>
    <w:rsid w:val="00565670"/>
    <w:rsid w:val="0056637B"/>
    <w:rsid w:val="0056649D"/>
    <w:rsid w:val="00567075"/>
    <w:rsid w:val="005719AA"/>
    <w:rsid w:val="005722A7"/>
    <w:rsid w:val="00573176"/>
    <w:rsid w:val="005753FF"/>
    <w:rsid w:val="00580293"/>
    <w:rsid w:val="00580DA7"/>
    <w:rsid w:val="0058501D"/>
    <w:rsid w:val="0058667F"/>
    <w:rsid w:val="00586DDF"/>
    <w:rsid w:val="00586DE2"/>
    <w:rsid w:val="005870EA"/>
    <w:rsid w:val="00587482"/>
    <w:rsid w:val="00590703"/>
    <w:rsid w:val="00592A48"/>
    <w:rsid w:val="00593948"/>
    <w:rsid w:val="00594FBE"/>
    <w:rsid w:val="00595A97"/>
    <w:rsid w:val="00596C25"/>
    <w:rsid w:val="0059788A"/>
    <w:rsid w:val="005A1ADB"/>
    <w:rsid w:val="005A1DB1"/>
    <w:rsid w:val="005A2E17"/>
    <w:rsid w:val="005A322A"/>
    <w:rsid w:val="005A32BF"/>
    <w:rsid w:val="005A45E9"/>
    <w:rsid w:val="005A4C79"/>
    <w:rsid w:val="005A6F6F"/>
    <w:rsid w:val="005A70B2"/>
    <w:rsid w:val="005B091E"/>
    <w:rsid w:val="005B2721"/>
    <w:rsid w:val="005B2F18"/>
    <w:rsid w:val="005B401F"/>
    <w:rsid w:val="005B42F1"/>
    <w:rsid w:val="005B5A69"/>
    <w:rsid w:val="005C16CE"/>
    <w:rsid w:val="005C2F36"/>
    <w:rsid w:val="005C60AE"/>
    <w:rsid w:val="005C67EA"/>
    <w:rsid w:val="005C7376"/>
    <w:rsid w:val="005C7699"/>
    <w:rsid w:val="005D4141"/>
    <w:rsid w:val="005D5820"/>
    <w:rsid w:val="005E38F1"/>
    <w:rsid w:val="005E45EA"/>
    <w:rsid w:val="005E4811"/>
    <w:rsid w:val="005E615A"/>
    <w:rsid w:val="005F17D2"/>
    <w:rsid w:val="005F2B3B"/>
    <w:rsid w:val="005F2DEA"/>
    <w:rsid w:val="005F47B0"/>
    <w:rsid w:val="005F6D99"/>
    <w:rsid w:val="005F70A6"/>
    <w:rsid w:val="006009CB"/>
    <w:rsid w:val="006018A6"/>
    <w:rsid w:val="006030AC"/>
    <w:rsid w:val="006066AB"/>
    <w:rsid w:val="00606CCE"/>
    <w:rsid w:val="00611A1A"/>
    <w:rsid w:val="006120D4"/>
    <w:rsid w:val="00613613"/>
    <w:rsid w:val="00614C9C"/>
    <w:rsid w:val="00614CF3"/>
    <w:rsid w:val="0062013C"/>
    <w:rsid w:val="00620FD1"/>
    <w:rsid w:val="0062120C"/>
    <w:rsid w:val="00624B35"/>
    <w:rsid w:val="006301C3"/>
    <w:rsid w:val="00630BAA"/>
    <w:rsid w:val="00636C16"/>
    <w:rsid w:val="00640252"/>
    <w:rsid w:val="00641FC9"/>
    <w:rsid w:val="00646C3D"/>
    <w:rsid w:val="00647346"/>
    <w:rsid w:val="00647C1E"/>
    <w:rsid w:val="00647C71"/>
    <w:rsid w:val="00647CE7"/>
    <w:rsid w:val="0065097E"/>
    <w:rsid w:val="00652DED"/>
    <w:rsid w:val="006564EE"/>
    <w:rsid w:val="00656837"/>
    <w:rsid w:val="00656BA3"/>
    <w:rsid w:val="00657EBB"/>
    <w:rsid w:val="00661D38"/>
    <w:rsid w:val="00665ECC"/>
    <w:rsid w:val="00670BD2"/>
    <w:rsid w:val="00670DBB"/>
    <w:rsid w:val="0067572F"/>
    <w:rsid w:val="00675AD3"/>
    <w:rsid w:val="006762BC"/>
    <w:rsid w:val="00677883"/>
    <w:rsid w:val="00677F45"/>
    <w:rsid w:val="0068346B"/>
    <w:rsid w:val="00685E4A"/>
    <w:rsid w:val="00686174"/>
    <w:rsid w:val="00686342"/>
    <w:rsid w:val="00686649"/>
    <w:rsid w:val="00686F41"/>
    <w:rsid w:val="0069076B"/>
    <w:rsid w:val="00691086"/>
    <w:rsid w:val="006912BC"/>
    <w:rsid w:val="00693DEA"/>
    <w:rsid w:val="006940EC"/>
    <w:rsid w:val="00695368"/>
    <w:rsid w:val="006957EE"/>
    <w:rsid w:val="006965F6"/>
    <w:rsid w:val="006977B7"/>
    <w:rsid w:val="006A05E4"/>
    <w:rsid w:val="006A0FD0"/>
    <w:rsid w:val="006A5FE3"/>
    <w:rsid w:val="006A64D8"/>
    <w:rsid w:val="006A6A1F"/>
    <w:rsid w:val="006A6F90"/>
    <w:rsid w:val="006A7B6A"/>
    <w:rsid w:val="006B20BF"/>
    <w:rsid w:val="006B30F9"/>
    <w:rsid w:val="006B5F76"/>
    <w:rsid w:val="006B7714"/>
    <w:rsid w:val="006C0503"/>
    <w:rsid w:val="006C555F"/>
    <w:rsid w:val="006C5A23"/>
    <w:rsid w:val="006C6F35"/>
    <w:rsid w:val="006C7738"/>
    <w:rsid w:val="006D0F80"/>
    <w:rsid w:val="006D1BB0"/>
    <w:rsid w:val="006D3BD8"/>
    <w:rsid w:val="006D470A"/>
    <w:rsid w:val="006D555D"/>
    <w:rsid w:val="006D5651"/>
    <w:rsid w:val="006D6D90"/>
    <w:rsid w:val="006D6E02"/>
    <w:rsid w:val="006D725D"/>
    <w:rsid w:val="006E0998"/>
    <w:rsid w:val="006E2484"/>
    <w:rsid w:val="006E26DE"/>
    <w:rsid w:val="006E7BDD"/>
    <w:rsid w:val="006E7F2F"/>
    <w:rsid w:val="006F1219"/>
    <w:rsid w:val="006F1ECC"/>
    <w:rsid w:val="006F397D"/>
    <w:rsid w:val="006F6BA9"/>
    <w:rsid w:val="006F6FAA"/>
    <w:rsid w:val="006F72BF"/>
    <w:rsid w:val="006F7AE5"/>
    <w:rsid w:val="00703230"/>
    <w:rsid w:val="00704699"/>
    <w:rsid w:val="00706A4E"/>
    <w:rsid w:val="00713C99"/>
    <w:rsid w:val="00715028"/>
    <w:rsid w:val="007170B0"/>
    <w:rsid w:val="00721EE7"/>
    <w:rsid w:val="00723468"/>
    <w:rsid w:val="00724647"/>
    <w:rsid w:val="00724897"/>
    <w:rsid w:val="0073068B"/>
    <w:rsid w:val="00736A68"/>
    <w:rsid w:val="007370FF"/>
    <w:rsid w:val="00741EF5"/>
    <w:rsid w:val="0074373B"/>
    <w:rsid w:val="007452F2"/>
    <w:rsid w:val="0074574D"/>
    <w:rsid w:val="00745E9F"/>
    <w:rsid w:val="00745EEA"/>
    <w:rsid w:val="00747B3F"/>
    <w:rsid w:val="00750E7A"/>
    <w:rsid w:val="00753EEC"/>
    <w:rsid w:val="007572D0"/>
    <w:rsid w:val="00760169"/>
    <w:rsid w:val="00766C10"/>
    <w:rsid w:val="007713DC"/>
    <w:rsid w:val="00775D60"/>
    <w:rsid w:val="0078044A"/>
    <w:rsid w:val="00783BEA"/>
    <w:rsid w:val="0078663D"/>
    <w:rsid w:val="007919AD"/>
    <w:rsid w:val="00793FF4"/>
    <w:rsid w:val="00794C29"/>
    <w:rsid w:val="00797EB0"/>
    <w:rsid w:val="007A0F6A"/>
    <w:rsid w:val="007A605F"/>
    <w:rsid w:val="007A645E"/>
    <w:rsid w:val="007A6A2A"/>
    <w:rsid w:val="007A79ED"/>
    <w:rsid w:val="007B0897"/>
    <w:rsid w:val="007B212F"/>
    <w:rsid w:val="007B49C0"/>
    <w:rsid w:val="007B625D"/>
    <w:rsid w:val="007B7825"/>
    <w:rsid w:val="007B7F4C"/>
    <w:rsid w:val="007C0E48"/>
    <w:rsid w:val="007C1233"/>
    <w:rsid w:val="007C156E"/>
    <w:rsid w:val="007C1A7B"/>
    <w:rsid w:val="007C6392"/>
    <w:rsid w:val="007C6922"/>
    <w:rsid w:val="007D3AA3"/>
    <w:rsid w:val="007D5B30"/>
    <w:rsid w:val="007D6481"/>
    <w:rsid w:val="007D69DA"/>
    <w:rsid w:val="007E5509"/>
    <w:rsid w:val="007F176F"/>
    <w:rsid w:val="007F2460"/>
    <w:rsid w:val="007F3B0E"/>
    <w:rsid w:val="007F4605"/>
    <w:rsid w:val="0080010D"/>
    <w:rsid w:val="00800CD8"/>
    <w:rsid w:val="00802516"/>
    <w:rsid w:val="00803778"/>
    <w:rsid w:val="00804FAF"/>
    <w:rsid w:val="00804FF8"/>
    <w:rsid w:val="00807922"/>
    <w:rsid w:val="00807BBF"/>
    <w:rsid w:val="00810E1E"/>
    <w:rsid w:val="00810EF2"/>
    <w:rsid w:val="0081334C"/>
    <w:rsid w:val="00817E0A"/>
    <w:rsid w:val="0082044C"/>
    <w:rsid w:val="008241E6"/>
    <w:rsid w:val="008267DF"/>
    <w:rsid w:val="008300F5"/>
    <w:rsid w:val="008322A5"/>
    <w:rsid w:val="00833268"/>
    <w:rsid w:val="008372C3"/>
    <w:rsid w:val="00840E4B"/>
    <w:rsid w:val="00844F7E"/>
    <w:rsid w:val="008476B6"/>
    <w:rsid w:val="008479F8"/>
    <w:rsid w:val="00847F4F"/>
    <w:rsid w:val="008512EA"/>
    <w:rsid w:val="00851D46"/>
    <w:rsid w:val="00852A0C"/>
    <w:rsid w:val="00852DB4"/>
    <w:rsid w:val="008540CE"/>
    <w:rsid w:val="008562CD"/>
    <w:rsid w:val="00857F99"/>
    <w:rsid w:val="0086064C"/>
    <w:rsid w:val="00862D89"/>
    <w:rsid w:val="00870EA5"/>
    <w:rsid w:val="00870F35"/>
    <w:rsid w:val="00871E03"/>
    <w:rsid w:val="00874240"/>
    <w:rsid w:val="0088095F"/>
    <w:rsid w:val="008817A1"/>
    <w:rsid w:val="0088387E"/>
    <w:rsid w:val="00883D35"/>
    <w:rsid w:val="00883E90"/>
    <w:rsid w:val="008872F6"/>
    <w:rsid w:val="0089203A"/>
    <w:rsid w:val="008921BB"/>
    <w:rsid w:val="00894AEA"/>
    <w:rsid w:val="00894D46"/>
    <w:rsid w:val="008A5B9B"/>
    <w:rsid w:val="008A7D54"/>
    <w:rsid w:val="008B0715"/>
    <w:rsid w:val="008B27A5"/>
    <w:rsid w:val="008B2F13"/>
    <w:rsid w:val="008B3087"/>
    <w:rsid w:val="008B4571"/>
    <w:rsid w:val="008B4A01"/>
    <w:rsid w:val="008B4B00"/>
    <w:rsid w:val="008B6130"/>
    <w:rsid w:val="008B6871"/>
    <w:rsid w:val="008B6ACB"/>
    <w:rsid w:val="008C46E4"/>
    <w:rsid w:val="008C5E10"/>
    <w:rsid w:val="008C7F5E"/>
    <w:rsid w:val="008D36EF"/>
    <w:rsid w:val="008D4A91"/>
    <w:rsid w:val="008E11E7"/>
    <w:rsid w:val="008E2CFA"/>
    <w:rsid w:val="008E35F7"/>
    <w:rsid w:val="008E58FF"/>
    <w:rsid w:val="008E5D06"/>
    <w:rsid w:val="008E6374"/>
    <w:rsid w:val="008E6703"/>
    <w:rsid w:val="008E6DC5"/>
    <w:rsid w:val="008E7044"/>
    <w:rsid w:val="008E7DEB"/>
    <w:rsid w:val="008E7E8E"/>
    <w:rsid w:val="008F1438"/>
    <w:rsid w:val="008F2045"/>
    <w:rsid w:val="008F3883"/>
    <w:rsid w:val="008F4042"/>
    <w:rsid w:val="008F5492"/>
    <w:rsid w:val="008F5BBC"/>
    <w:rsid w:val="008F70EC"/>
    <w:rsid w:val="00903681"/>
    <w:rsid w:val="00903FE0"/>
    <w:rsid w:val="0090524A"/>
    <w:rsid w:val="0090554D"/>
    <w:rsid w:val="00907F33"/>
    <w:rsid w:val="00911505"/>
    <w:rsid w:val="00911B98"/>
    <w:rsid w:val="00912819"/>
    <w:rsid w:val="00914718"/>
    <w:rsid w:val="009155ED"/>
    <w:rsid w:val="00916FA0"/>
    <w:rsid w:val="00921FFD"/>
    <w:rsid w:val="0092202E"/>
    <w:rsid w:val="009249A8"/>
    <w:rsid w:val="00926146"/>
    <w:rsid w:val="00926755"/>
    <w:rsid w:val="0093096C"/>
    <w:rsid w:val="0093118C"/>
    <w:rsid w:val="009311EC"/>
    <w:rsid w:val="00932465"/>
    <w:rsid w:val="00932A59"/>
    <w:rsid w:val="0093358B"/>
    <w:rsid w:val="00934E11"/>
    <w:rsid w:val="009352BB"/>
    <w:rsid w:val="00935673"/>
    <w:rsid w:val="00940E53"/>
    <w:rsid w:val="00941508"/>
    <w:rsid w:val="00942B85"/>
    <w:rsid w:val="009442C6"/>
    <w:rsid w:val="009452B3"/>
    <w:rsid w:val="00945A65"/>
    <w:rsid w:val="009461DF"/>
    <w:rsid w:val="00946A87"/>
    <w:rsid w:val="00946EFB"/>
    <w:rsid w:val="00947A82"/>
    <w:rsid w:val="00952635"/>
    <w:rsid w:val="009608ED"/>
    <w:rsid w:val="00962BF5"/>
    <w:rsid w:val="00965216"/>
    <w:rsid w:val="0096679C"/>
    <w:rsid w:val="009670E9"/>
    <w:rsid w:val="0097092B"/>
    <w:rsid w:val="00971826"/>
    <w:rsid w:val="00971EB1"/>
    <w:rsid w:val="00972B41"/>
    <w:rsid w:val="00974A94"/>
    <w:rsid w:val="00974AE7"/>
    <w:rsid w:val="00977ADD"/>
    <w:rsid w:val="00983BA8"/>
    <w:rsid w:val="00983F81"/>
    <w:rsid w:val="009857E4"/>
    <w:rsid w:val="00986F0C"/>
    <w:rsid w:val="00987896"/>
    <w:rsid w:val="00990A37"/>
    <w:rsid w:val="0099167B"/>
    <w:rsid w:val="00991690"/>
    <w:rsid w:val="009925FC"/>
    <w:rsid w:val="009A03F4"/>
    <w:rsid w:val="009A0E68"/>
    <w:rsid w:val="009A3316"/>
    <w:rsid w:val="009A6185"/>
    <w:rsid w:val="009A6ADE"/>
    <w:rsid w:val="009A6C06"/>
    <w:rsid w:val="009A707A"/>
    <w:rsid w:val="009A70B4"/>
    <w:rsid w:val="009B43E0"/>
    <w:rsid w:val="009B6F4A"/>
    <w:rsid w:val="009B7024"/>
    <w:rsid w:val="009B7D8B"/>
    <w:rsid w:val="009C126C"/>
    <w:rsid w:val="009C1A9B"/>
    <w:rsid w:val="009C2258"/>
    <w:rsid w:val="009C5148"/>
    <w:rsid w:val="009D0A1F"/>
    <w:rsid w:val="009D2382"/>
    <w:rsid w:val="009D3A31"/>
    <w:rsid w:val="009D62C0"/>
    <w:rsid w:val="009E1D82"/>
    <w:rsid w:val="009E4235"/>
    <w:rsid w:val="009E4C0D"/>
    <w:rsid w:val="009E4F15"/>
    <w:rsid w:val="009E5951"/>
    <w:rsid w:val="009E6C78"/>
    <w:rsid w:val="009E7575"/>
    <w:rsid w:val="009E794F"/>
    <w:rsid w:val="009F0329"/>
    <w:rsid w:val="009F2FB0"/>
    <w:rsid w:val="009F352F"/>
    <w:rsid w:val="009F4057"/>
    <w:rsid w:val="009F54E7"/>
    <w:rsid w:val="009F6AF8"/>
    <w:rsid w:val="00A01A58"/>
    <w:rsid w:val="00A02021"/>
    <w:rsid w:val="00A02C65"/>
    <w:rsid w:val="00A05417"/>
    <w:rsid w:val="00A06D67"/>
    <w:rsid w:val="00A12642"/>
    <w:rsid w:val="00A14A5E"/>
    <w:rsid w:val="00A17A23"/>
    <w:rsid w:val="00A2395B"/>
    <w:rsid w:val="00A23DB8"/>
    <w:rsid w:val="00A33F13"/>
    <w:rsid w:val="00A3760E"/>
    <w:rsid w:val="00A40E7F"/>
    <w:rsid w:val="00A41250"/>
    <w:rsid w:val="00A41CE1"/>
    <w:rsid w:val="00A43259"/>
    <w:rsid w:val="00A44F4C"/>
    <w:rsid w:val="00A51363"/>
    <w:rsid w:val="00A52527"/>
    <w:rsid w:val="00A57682"/>
    <w:rsid w:val="00A626F8"/>
    <w:rsid w:val="00A630E0"/>
    <w:rsid w:val="00A6354C"/>
    <w:rsid w:val="00A63FF7"/>
    <w:rsid w:val="00A649FD"/>
    <w:rsid w:val="00A64A62"/>
    <w:rsid w:val="00A650BE"/>
    <w:rsid w:val="00A6581B"/>
    <w:rsid w:val="00A6705B"/>
    <w:rsid w:val="00A70A64"/>
    <w:rsid w:val="00A73C23"/>
    <w:rsid w:val="00A75E2F"/>
    <w:rsid w:val="00A768D2"/>
    <w:rsid w:val="00A77BA4"/>
    <w:rsid w:val="00A8214A"/>
    <w:rsid w:val="00A845EC"/>
    <w:rsid w:val="00A859CE"/>
    <w:rsid w:val="00A90E55"/>
    <w:rsid w:val="00A91DEA"/>
    <w:rsid w:val="00A91FF7"/>
    <w:rsid w:val="00A92365"/>
    <w:rsid w:val="00A92CA1"/>
    <w:rsid w:val="00A95B72"/>
    <w:rsid w:val="00A964EB"/>
    <w:rsid w:val="00AA03A3"/>
    <w:rsid w:val="00AA0C7A"/>
    <w:rsid w:val="00AA0EBE"/>
    <w:rsid w:val="00AA0EF4"/>
    <w:rsid w:val="00AA2CF3"/>
    <w:rsid w:val="00AA372C"/>
    <w:rsid w:val="00AA3E65"/>
    <w:rsid w:val="00AA409E"/>
    <w:rsid w:val="00AA721F"/>
    <w:rsid w:val="00AA7A5D"/>
    <w:rsid w:val="00AA7D90"/>
    <w:rsid w:val="00AB084E"/>
    <w:rsid w:val="00AB0B8E"/>
    <w:rsid w:val="00AB23E4"/>
    <w:rsid w:val="00AB4011"/>
    <w:rsid w:val="00AB573F"/>
    <w:rsid w:val="00AC062C"/>
    <w:rsid w:val="00AC0650"/>
    <w:rsid w:val="00AC2A10"/>
    <w:rsid w:val="00AC2D11"/>
    <w:rsid w:val="00AC7B31"/>
    <w:rsid w:val="00AD23E3"/>
    <w:rsid w:val="00AD35E8"/>
    <w:rsid w:val="00AD3ED0"/>
    <w:rsid w:val="00AD45DB"/>
    <w:rsid w:val="00AD753E"/>
    <w:rsid w:val="00AE0164"/>
    <w:rsid w:val="00AE1FA3"/>
    <w:rsid w:val="00AE528F"/>
    <w:rsid w:val="00AE631A"/>
    <w:rsid w:val="00AE67E9"/>
    <w:rsid w:val="00AE78B9"/>
    <w:rsid w:val="00AE7FC7"/>
    <w:rsid w:val="00AF26C8"/>
    <w:rsid w:val="00AF4F82"/>
    <w:rsid w:val="00AF6DD3"/>
    <w:rsid w:val="00AF7E04"/>
    <w:rsid w:val="00B02147"/>
    <w:rsid w:val="00B03CA5"/>
    <w:rsid w:val="00B03EEE"/>
    <w:rsid w:val="00B06F45"/>
    <w:rsid w:val="00B12194"/>
    <w:rsid w:val="00B15039"/>
    <w:rsid w:val="00B161A3"/>
    <w:rsid w:val="00B2158E"/>
    <w:rsid w:val="00B223C5"/>
    <w:rsid w:val="00B227A6"/>
    <w:rsid w:val="00B23ADA"/>
    <w:rsid w:val="00B25A90"/>
    <w:rsid w:val="00B2637C"/>
    <w:rsid w:val="00B27A25"/>
    <w:rsid w:val="00B311F9"/>
    <w:rsid w:val="00B31B00"/>
    <w:rsid w:val="00B34000"/>
    <w:rsid w:val="00B345AE"/>
    <w:rsid w:val="00B34F0B"/>
    <w:rsid w:val="00B37F04"/>
    <w:rsid w:val="00B4106A"/>
    <w:rsid w:val="00B41628"/>
    <w:rsid w:val="00B41703"/>
    <w:rsid w:val="00B46751"/>
    <w:rsid w:val="00B469A4"/>
    <w:rsid w:val="00B46E5E"/>
    <w:rsid w:val="00B473DB"/>
    <w:rsid w:val="00B47558"/>
    <w:rsid w:val="00B5189B"/>
    <w:rsid w:val="00B52134"/>
    <w:rsid w:val="00B54143"/>
    <w:rsid w:val="00B5651F"/>
    <w:rsid w:val="00B5671C"/>
    <w:rsid w:val="00B571E2"/>
    <w:rsid w:val="00B61E0F"/>
    <w:rsid w:val="00B623F0"/>
    <w:rsid w:val="00B65600"/>
    <w:rsid w:val="00B67508"/>
    <w:rsid w:val="00B724BF"/>
    <w:rsid w:val="00B7361E"/>
    <w:rsid w:val="00B744B7"/>
    <w:rsid w:val="00B75651"/>
    <w:rsid w:val="00B77215"/>
    <w:rsid w:val="00B807B2"/>
    <w:rsid w:val="00B8247F"/>
    <w:rsid w:val="00B8344D"/>
    <w:rsid w:val="00B84DB4"/>
    <w:rsid w:val="00B871D9"/>
    <w:rsid w:val="00B87557"/>
    <w:rsid w:val="00B9113F"/>
    <w:rsid w:val="00B9374F"/>
    <w:rsid w:val="00BA1455"/>
    <w:rsid w:val="00BA30DB"/>
    <w:rsid w:val="00BA3C9E"/>
    <w:rsid w:val="00BA4CDD"/>
    <w:rsid w:val="00BA64D7"/>
    <w:rsid w:val="00BA7B2A"/>
    <w:rsid w:val="00BB03BE"/>
    <w:rsid w:val="00BB1048"/>
    <w:rsid w:val="00BB111B"/>
    <w:rsid w:val="00BB23A5"/>
    <w:rsid w:val="00BB27CF"/>
    <w:rsid w:val="00BB36A1"/>
    <w:rsid w:val="00BB5F8D"/>
    <w:rsid w:val="00BB6612"/>
    <w:rsid w:val="00BB66AF"/>
    <w:rsid w:val="00BB71BD"/>
    <w:rsid w:val="00BB7DEF"/>
    <w:rsid w:val="00BC55F6"/>
    <w:rsid w:val="00BC5868"/>
    <w:rsid w:val="00BC6F24"/>
    <w:rsid w:val="00BD19AC"/>
    <w:rsid w:val="00BD2CAD"/>
    <w:rsid w:val="00BD31A0"/>
    <w:rsid w:val="00BD4AAC"/>
    <w:rsid w:val="00BD5A8E"/>
    <w:rsid w:val="00BD6BAC"/>
    <w:rsid w:val="00BD6F81"/>
    <w:rsid w:val="00BD7196"/>
    <w:rsid w:val="00BE0931"/>
    <w:rsid w:val="00BE115C"/>
    <w:rsid w:val="00BE166D"/>
    <w:rsid w:val="00BE37AA"/>
    <w:rsid w:val="00BE3AA3"/>
    <w:rsid w:val="00BE3F5B"/>
    <w:rsid w:val="00BE7605"/>
    <w:rsid w:val="00BE7C47"/>
    <w:rsid w:val="00BE7F82"/>
    <w:rsid w:val="00BF0549"/>
    <w:rsid w:val="00BF0774"/>
    <w:rsid w:val="00BF202F"/>
    <w:rsid w:val="00BF2330"/>
    <w:rsid w:val="00BF255A"/>
    <w:rsid w:val="00BF3CAE"/>
    <w:rsid w:val="00BF4224"/>
    <w:rsid w:val="00BF5156"/>
    <w:rsid w:val="00BF6151"/>
    <w:rsid w:val="00BF6E35"/>
    <w:rsid w:val="00BF7DD9"/>
    <w:rsid w:val="00C0037A"/>
    <w:rsid w:val="00C005E3"/>
    <w:rsid w:val="00C00E5A"/>
    <w:rsid w:val="00C01468"/>
    <w:rsid w:val="00C024C1"/>
    <w:rsid w:val="00C03F2F"/>
    <w:rsid w:val="00C04956"/>
    <w:rsid w:val="00C05BAE"/>
    <w:rsid w:val="00C07148"/>
    <w:rsid w:val="00C1080A"/>
    <w:rsid w:val="00C108AE"/>
    <w:rsid w:val="00C13C84"/>
    <w:rsid w:val="00C15DE1"/>
    <w:rsid w:val="00C168DE"/>
    <w:rsid w:val="00C20651"/>
    <w:rsid w:val="00C21F92"/>
    <w:rsid w:val="00C228C4"/>
    <w:rsid w:val="00C237C6"/>
    <w:rsid w:val="00C3281F"/>
    <w:rsid w:val="00C35769"/>
    <w:rsid w:val="00C40F2E"/>
    <w:rsid w:val="00C41C0B"/>
    <w:rsid w:val="00C422FB"/>
    <w:rsid w:val="00C4512A"/>
    <w:rsid w:val="00C557CD"/>
    <w:rsid w:val="00C55C6D"/>
    <w:rsid w:val="00C566BC"/>
    <w:rsid w:val="00C56927"/>
    <w:rsid w:val="00C62392"/>
    <w:rsid w:val="00C63DCB"/>
    <w:rsid w:val="00C6798D"/>
    <w:rsid w:val="00C710C8"/>
    <w:rsid w:val="00C71767"/>
    <w:rsid w:val="00C717B7"/>
    <w:rsid w:val="00C73175"/>
    <w:rsid w:val="00C74A52"/>
    <w:rsid w:val="00C74EF5"/>
    <w:rsid w:val="00C762C4"/>
    <w:rsid w:val="00C779A0"/>
    <w:rsid w:val="00C805D3"/>
    <w:rsid w:val="00C80FFB"/>
    <w:rsid w:val="00C908A7"/>
    <w:rsid w:val="00C91598"/>
    <w:rsid w:val="00C91C28"/>
    <w:rsid w:val="00C931E0"/>
    <w:rsid w:val="00C9347A"/>
    <w:rsid w:val="00C96B39"/>
    <w:rsid w:val="00CA3378"/>
    <w:rsid w:val="00CA6245"/>
    <w:rsid w:val="00CA79D4"/>
    <w:rsid w:val="00CB0D1D"/>
    <w:rsid w:val="00CB3C1E"/>
    <w:rsid w:val="00CB3E99"/>
    <w:rsid w:val="00CB4F4A"/>
    <w:rsid w:val="00CB5893"/>
    <w:rsid w:val="00CC0054"/>
    <w:rsid w:val="00CC30AA"/>
    <w:rsid w:val="00CC4D09"/>
    <w:rsid w:val="00CC7398"/>
    <w:rsid w:val="00CC7A75"/>
    <w:rsid w:val="00CC7AA4"/>
    <w:rsid w:val="00CC7B0D"/>
    <w:rsid w:val="00CD06A6"/>
    <w:rsid w:val="00CD4B91"/>
    <w:rsid w:val="00CD6C58"/>
    <w:rsid w:val="00CD79EC"/>
    <w:rsid w:val="00CD7A9C"/>
    <w:rsid w:val="00CE0538"/>
    <w:rsid w:val="00CE06DD"/>
    <w:rsid w:val="00CE1220"/>
    <w:rsid w:val="00CE2E2A"/>
    <w:rsid w:val="00CE4BA0"/>
    <w:rsid w:val="00CE73AD"/>
    <w:rsid w:val="00CE7AA2"/>
    <w:rsid w:val="00CE7C01"/>
    <w:rsid w:val="00CF01C4"/>
    <w:rsid w:val="00CF20F5"/>
    <w:rsid w:val="00CF2F88"/>
    <w:rsid w:val="00CF7D5A"/>
    <w:rsid w:val="00D004B3"/>
    <w:rsid w:val="00D02436"/>
    <w:rsid w:val="00D0265E"/>
    <w:rsid w:val="00D048AA"/>
    <w:rsid w:val="00D05821"/>
    <w:rsid w:val="00D05A21"/>
    <w:rsid w:val="00D0797C"/>
    <w:rsid w:val="00D1117A"/>
    <w:rsid w:val="00D12284"/>
    <w:rsid w:val="00D12868"/>
    <w:rsid w:val="00D12973"/>
    <w:rsid w:val="00D12A99"/>
    <w:rsid w:val="00D16AC5"/>
    <w:rsid w:val="00D237BC"/>
    <w:rsid w:val="00D2412D"/>
    <w:rsid w:val="00D25FCB"/>
    <w:rsid w:val="00D26FDD"/>
    <w:rsid w:val="00D27981"/>
    <w:rsid w:val="00D30966"/>
    <w:rsid w:val="00D31597"/>
    <w:rsid w:val="00D3224E"/>
    <w:rsid w:val="00D32EFD"/>
    <w:rsid w:val="00D34DFF"/>
    <w:rsid w:val="00D3724B"/>
    <w:rsid w:val="00D414B6"/>
    <w:rsid w:val="00D4644A"/>
    <w:rsid w:val="00D4702C"/>
    <w:rsid w:val="00D475C4"/>
    <w:rsid w:val="00D47A6E"/>
    <w:rsid w:val="00D57AF9"/>
    <w:rsid w:val="00D61D1F"/>
    <w:rsid w:val="00D624B2"/>
    <w:rsid w:val="00D64509"/>
    <w:rsid w:val="00D6508A"/>
    <w:rsid w:val="00D65876"/>
    <w:rsid w:val="00D675B6"/>
    <w:rsid w:val="00D679C1"/>
    <w:rsid w:val="00D70371"/>
    <w:rsid w:val="00D70561"/>
    <w:rsid w:val="00D70D9A"/>
    <w:rsid w:val="00D72AC2"/>
    <w:rsid w:val="00D74374"/>
    <w:rsid w:val="00D76431"/>
    <w:rsid w:val="00D8133B"/>
    <w:rsid w:val="00D850FE"/>
    <w:rsid w:val="00D8649C"/>
    <w:rsid w:val="00D903DC"/>
    <w:rsid w:val="00D90777"/>
    <w:rsid w:val="00D92A80"/>
    <w:rsid w:val="00D94168"/>
    <w:rsid w:val="00D945DB"/>
    <w:rsid w:val="00D97879"/>
    <w:rsid w:val="00DA1149"/>
    <w:rsid w:val="00DA2204"/>
    <w:rsid w:val="00DA53F4"/>
    <w:rsid w:val="00DA61EA"/>
    <w:rsid w:val="00DA6211"/>
    <w:rsid w:val="00DA6F85"/>
    <w:rsid w:val="00DB0F01"/>
    <w:rsid w:val="00DC1475"/>
    <w:rsid w:val="00DC69F9"/>
    <w:rsid w:val="00DD108F"/>
    <w:rsid w:val="00DD13FE"/>
    <w:rsid w:val="00DD143F"/>
    <w:rsid w:val="00DD1D79"/>
    <w:rsid w:val="00DD2B5D"/>
    <w:rsid w:val="00DD4877"/>
    <w:rsid w:val="00DD6E81"/>
    <w:rsid w:val="00DD74CF"/>
    <w:rsid w:val="00DE0105"/>
    <w:rsid w:val="00DE3616"/>
    <w:rsid w:val="00DE7917"/>
    <w:rsid w:val="00DF0662"/>
    <w:rsid w:val="00DF068C"/>
    <w:rsid w:val="00DF093C"/>
    <w:rsid w:val="00DF279F"/>
    <w:rsid w:val="00DF2B72"/>
    <w:rsid w:val="00DF39C4"/>
    <w:rsid w:val="00DF515C"/>
    <w:rsid w:val="00DF757C"/>
    <w:rsid w:val="00DF7BE4"/>
    <w:rsid w:val="00E00547"/>
    <w:rsid w:val="00E03530"/>
    <w:rsid w:val="00E043F5"/>
    <w:rsid w:val="00E07AC0"/>
    <w:rsid w:val="00E17E4D"/>
    <w:rsid w:val="00E202B0"/>
    <w:rsid w:val="00E21288"/>
    <w:rsid w:val="00E21505"/>
    <w:rsid w:val="00E22AFD"/>
    <w:rsid w:val="00E24545"/>
    <w:rsid w:val="00E25913"/>
    <w:rsid w:val="00E25992"/>
    <w:rsid w:val="00E26C4B"/>
    <w:rsid w:val="00E34B2A"/>
    <w:rsid w:val="00E358AA"/>
    <w:rsid w:val="00E35E73"/>
    <w:rsid w:val="00E36EA2"/>
    <w:rsid w:val="00E420B1"/>
    <w:rsid w:val="00E42206"/>
    <w:rsid w:val="00E44EC8"/>
    <w:rsid w:val="00E4760C"/>
    <w:rsid w:val="00E52301"/>
    <w:rsid w:val="00E525A5"/>
    <w:rsid w:val="00E534B8"/>
    <w:rsid w:val="00E536B4"/>
    <w:rsid w:val="00E57B61"/>
    <w:rsid w:val="00E61084"/>
    <w:rsid w:val="00E623F4"/>
    <w:rsid w:val="00E6297F"/>
    <w:rsid w:val="00E64C0C"/>
    <w:rsid w:val="00E65EDA"/>
    <w:rsid w:val="00E662E9"/>
    <w:rsid w:val="00E66C0E"/>
    <w:rsid w:val="00E67B7A"/>
    <w:rsid w:val="00E70730"/>
    <w:rsid w:val="00E71255"/>
    <w:rsid w:val="00E724EE"/>
    <w:rsid w:val="00E72DC1"/>
    <w:rsid w:val="00E76B64"/>
    <w:rsid w:val="00E76BBF"/>
    <w:rsid w:val="00E76BDE"/>
    <w:rsid w:val="00E770C9"/>
    <w:rsid w:val="00E8031C"/>
    <w:rsid w:val="00E82037"/>
    <w:rsid w:val="00E833F1"/>
    <w:rsid w:val="00E85E60"/>
    <w:rsid w:val="00E86AD8"/>
    <w:rsid w:val="00E86C94"/>
    <w:rsid w:val="00E918F9"/>
    <w:rsid w:val="00E9258E"/>
    <w:rsid w:val="00E92A96"/>
    <w:rsid w:val="00E93462"/>
    <w:rsid w:val="00E93D03"/>
    <w:rsid w:val="00E961DE"/>
    <w:rsid w:val="00E9682B"/>
    <w:rsid w:val="00EA1EFA"/>
    <w:rsid w:val="00EA2FA5"/>
    <w:rsid w:val="00EA3097"/>
    <w:rsid w:val="00EA3839"/>
    <w:rsid w:val="00EA5A61"/>
    <w:rsid w:val="00EA728F"/>
    <w:rsid w:val="00EA7DBA"/>
    <w:rsid w:val="00EB1C48"/>
    <w:rsid w:val="00EB23DE"/>
    <w:rsid w:val="00EB3033"/>
    <w:rsid w:val="00EB3201"/>
    <w:rsid w:val="00EB352B"/>
    <w:rsid w:val="00EB3F72"/>
    <w:rsid w:val="00EB4943"/>
    <w:rsid w:val="00EB4B94"/>
    <w:rsid w:val="00EB713F"/>
    <w:rsid w:val="00EB7747"/>
    <w:rsid w:val="00EB7944"/>
    <w:rsid w:val="00EC18B9"/>
    <w:rsid w:val="00EC250F"/>
    <w:rsid w:val="00EC487B"/>
    <w:rsid w:val="00EC7EF7"/>
    <w:rsid w:val="00ED2B2E"/>
    <w:rsid w:val="00ED2C3C"/>
    <w:rsid w:val="00ED487D"/>
    <w:rsid w:val="00ED4CE9"/>
    <w:rsid w:val="00EE0211"/>
    <w:rsid w:val="00EE1984"/>
    <w:rsid w:val="00EE37CE"/>
    <w:rsid w:val="00EF12E5"/>
    <w:rsid w:val="00EF5CAE"/>
    <w:rsid w:val="00EF6182"/>
    <w:rsid w:val="00EF77B6"/>
    <w:rsid w:val="00EF7C59"/>
    <w:rsid w:val="00F0177E"/>
    <w:rsid w:val="00F03255"/>
    <w:rsid w:val="00F03508"/>
    <w:rsid w:val="00F03F9F"/>
    <w:rsid w:val="00F0465C"/>
    <w:rsid w:val="00F056CE"/>
    <w:rsid w:val="00F0661C"/>
    <w:rsid w:val="00F072D4"/>
    <w:rsid w:val="00F07305"/>
    <w:rsid w:val="00F0769E"/>
    <w:rsid w:val="00F07905"/>
    <w:rsid w:val="00F10526"/>
    <w:rsid w:val="00F1333E"/>
    <w:rsid w:val="00F16FFB"/>
    <w:rsid w:val="00F175FF"/>
    <w:rsid w:val="00F17690"/>
    <w:rsid w:val="00F17BFC"/>
    <w:rsid w:val="00F201BE"/>
    <w:rsid w:val="00F2116A"/>
    <w:rsid w:val="00F2198D"/>
    <w:rsid w:val="00F22A1A"/>
    <w:rsid w:val="00F240F3"/>
    <w:rsid w:val="00F24702"/>
    <w:rsid w:val="00F24C57"/>
    <w:rsid w:val="00F24D15"/>
    <w:rsid w:val="00F26DE9"/>
    <w:rsid w:val="00F4277F"/>
    <w:rsid w:val="00F44A96"/>
    <w:rsid w:val="00F50F38"/>
    <w:rsid w:val="00F5187C"/>
    <w:rsid w:val="00F51890"/>
    <w:rsid w:val="00F528E8"/>
    <w:rsid w:val="00F53BF5"/>
    <w:rsid w:val="00F56FA5"/>
    <w:rsid w:val="00F57744"/>
    <w:rsid w:val="00F60779"/>
    <w:rsid w:val="00F63BD8"/>
    <w:rsid w:val="00F670DE"/>
    <w:rsid w:val="00F702DB"/>
    <w:rsid w:val="00F7037F"/>
    <w:rsid w:val="00F72241"/>
    <w:rsid w:val="00F73B54"/>
    <w:rsid w:val="00F75B47"/>
    <w:rsid w:val="00F77E11"/>
    <w:rsid w:val="00F846D1"/>
    <w:rsid w:val="00F84C13"/>
    <w:rsid w:val="00F86E96"/>
    <w:rsid w:val="00F877A2"/>
    <w:rsid w:val="00F9025A"/>
    <w:rsid w:val="00F90C92"/>
    <w:rsid w:val="00F92080"/>
    <w:rsid w:val="00F92785"/>
    <w:rsid w:val="00F934C6"/>
    <w:rsid w:val="00F9352E"/>
    <w:rsid w:val="00F9521A"/>
    <w:rsid w:val="00F96029"/>
    <w:rsid w:val="00F97D8F"/>
    <w:rsid w:val="00FA1791"/>
    <w:rsid w:val="00FA2D5A"/>
    <w:rsid w:val="00FA41A1"/>
    <w:rsid w:val="00FB179B"/>
    <w:rsid w:val="00FB2D7B"/>
    <w:rsid w:val="00FB63D5"/>
    <w:rsid w:val="00FB7BF4"/>
    <w:rsid w:val="00FC1629"/>
    <w:rsid w:val="00FC1E5E"/>
    <w:rsid w:val="00FC39BC"/>
    <w:rsid w:val="00FC5BEE"/>
    <w:rsid w:val="00FC5C7C"/>
    <w:rsid w:val="00FD2D74"/>
    <w:rsid w:val="00FD414F"/>
    <w:rsid w:val="00FD5217"/>
    <w:rsid w:val="00FD5383"/>
    <w:rsid w:val="00FD57D0"/>
    <w:rsid w:val="00FD6D94"/>
    <w:rsid w:val="00FE21F8"/>
    <w:rsid w:val="00FE29C8"/>
    <w:rsid w:val="00FE2A39"/>
    <w:rsid w:val="00FE399D"/>
    <w:rsid w:val="00FF2DF1"/>
    <w:rsid w:val="00FF4DB7"/>
    <w:rsid w:val="00FF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BAAC8B2"/>
  <w15:docId w15:val="{3850E695-8CCA-2440-8FA1-3F6395DF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BD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D5DB8"/>
    <w:pPr>
      <w:spacing w:before="240" w:after="120"/>
      <w:outlineLvl w:val="0"/>
    </w:pPr>
    <w:rPr>
      <w:b/>
      <w:bCs/>
      <w:color w:val="000000"/>
      <w:kern w:val="36"/>
      <w:sz w:val="33"/>
      <w:szCs w:val="33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A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D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6AB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A4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481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48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0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069F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6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9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59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85947"/>
  </w:style>
  <w:style w:type="character" w:styleId="PageNumber">
    <w:name w:val="page number"/>
    <w:basedOn w:val="DefaultParagraphFont"/>
    <w:uiPriority w:val="99"/>
    <w:semiHidden/>
    <w:unhideWhenUsed/>
    <w:rsid w:val="00385947"/>
  </w:style>
  <w:style w:type="character" w:customStyle="1" w:styleId="apple-converted-space">
    <w:name w:val="apple-converted-space"/>
    <w:basedOn w:val="DefaultParagraphFont"/>
    <w:rsid w:val="00713C99"/>
  </w:style>
  <w:style w:type="character" w:styleId="Hyperlink">
    <w:name w:val="Hyperlink"/>
    <w:basedOn w:val="DefaultParagraphFont"/>
    <w:uiPriority w:val="99"/>
    <w:unhideWhenUsed/>
    <w:rsid w:val="00713C99"/>
    <w:rPr>
      <w:color w:val="0000FF"/>
      <w:u w:val="single"/>
    </w:rPr>
  </w:style>
  <w:style w:type="paragraph" w:customStyle="1" w:styleId="title1">
    <w:name w:val="title1"/>
    <w:basedOn w:val="Normal"/>
    <w:rsid w:val="004E167F"/>
    <w:rPr>
      <w:sz w:val="27"/>
      <w:szCs w:val="27"/>
      <w:lang w:eastAsia="sv-SE"/>
    </w:rPr>
  </w:style>
  <w:style w:type="paragraph" w:customStyle="1" w:styleId="desc2">
    <w:name w:val="desc2"/>
    <w:basedOn w:val="Normal"/>
    <w:rsid w:val="004E167F"/>
    <w:rPr>
      <w:sz w:val="26"/>
      <w:szCs w:val="26"/>
      <w:lang w:eastAsia="sv-SE"/>
    </w:rPr>
  </w:style>
  <w:style w:type="paragraph" w:customStyle="1" w:styleId="details1">
    <w:name w:val="details1"/>
    <w:basedOn w:val="Normal"/>
    <w:rsid w:val="004E167F"/>
    <w:rPr>
      <w:sz w:val="22"/>
      <w:szCs w:val="22"/>
      <w:lang w:eastAsia="sv-SE"/>
    </w:rPr>
  </w:style>
  <w:style w:type="character" w:customStyle="1" w:styleId="jrnl">
    <w:name w:val="jrnl"/>
    <w:basedOn w:val="DefaultParagraphFont"/>
    <w:rsid w:val="004E167F"/>
  </w:style>
  <w:style w:type="character" w:customStyle="1" w:styleId="Heading1Char">
    <w:name w:val="Heading 1 Char"/>
    <w:basedOn w:val="DefaultParagraphFont"/>
    <w:link w:val="Heading1"/>
    <w:uiPriority w:val="9"/>
    <w:rsid w:val="000D5DB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character" w:customStyle="1" w:styleId="highlight">
    <w:name w:val="highlight"/>
    <w:basedOn w:val="DefaultParagraphFont"/>
    <w:rsid w:val="000D5DB8"/>
  </w:style>
  <w:style w:type="character" w:customStyle="1" w:styleId="Heading3Char">
    <w:name w:val="Heading 3 Char"/>
    <w:basedOn w:val="DefaultParagraphFont"/>
    <w:link w:val="Heading3"/>
    <w:uiPriority w:val="9"/>
    <w:rsid w:val="00693DEA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rmalWeb">
    <w:name w:val="Normal (Web)"/>
    <w:basedOn w:val="Normal"/>
    <w:uiPriority w:val="99"/>
    <w:unhideWhenUsed/>
    <w:rsid w:val="00693DEA"/>
    <w:pPr>
      <w:spacing w:before="100" w:beforeAutospacing="1" w:after="100" w:afterAutospacing="1"/>
    </w:pPr>
    <w:rPr>
      <w:lang w:eastAsia="sv-SE"/>
    </w:rPr>
  </w:style>
  <w:style w:type="character" w:customStyle="1" w:styleId="ui-ncbitoggler-master-text">
    <w:name w:val="ui-ncbitoggler-master-text"/>
    <w:basedOn w:val="DefaultParagraphFont"/>
    <w:rsid w:val="00693DEA"/>
  </w:style>
  <w:style w:type="character" w:customStyle="1" w:styleId="Heading4Char">
    <w:name w:val="Heading 4 Char"/>
    <w:basedOn w:val="DefaultParagraphFont"/>
    <w:link w:val="Heading4"/>
    <w:uiPriority w:val="9"/>
    <w:rsid w:val="000C6AB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ABodytext">
    <w:name w:val="A. Bodytext"/>
    <w:basedOn w:val="Normal"/>
    <w:rsid w:val="00247C59"/>
    <w:pPr>
      <w:spacing w:line="240" w:lineRule="exact"/>
      <w:jc w:val="both"/>
    </w:pPr>
    <w:rPr>
      <w:sz w:val="20"/>
      <w:szCs w:val="20"/>
      <w:lang w:val="en-GB" w:eastAsia="en-US"/>
    </w:rPr>
  </w:style>
  <w:style w:type="paragraph" w:customStyle="1" w:styleId="DOrd3">
    <w:name w:val="D. Ord.3"/>
    <w:basedOn w:val="Normal"/>
    <w:rsid w:val="00247C59"/>
    <w:pPr>
      <w:spacing w:after="80" w:line="260" w:lineRule="exact"/>
    </w:pPr>
    <w:rPr>
      <w:i/>
      <w:iCs/>
      <w:sz w:val="22"/>
      <w:szCs w:val="2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A4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A4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it">
    <w:name w:val="cit"/>
    <w:basedOn w:val="DefaultParagraphFont"/>
    <w:rsid w:val="00057A48"/>
  </w:style>
  <w:style w:type="character" w:customStyle="1" w:styleId="fm-vol-iss-date">
    <w:name w:val="fm-vol-iss-date"/>
    <w:basedOn w:val="DefaultParagraphFont"/>
    <w:rsid w:val="00057A48"/>
  </w:style>
  <w:style w:type="character" w:customStyle="1" w:styleId="doi1">
    <w:name w:val="doi1"/>
    <w:basedOn w:val="DefaultParagraphFont"/>
    <w:rsid w:val="00057A48"/>
  </w:style>
  <w:style w:type="character" w:customStyle="1" w:styleId="fm-citation-ids-label">
    <w:name w:val="fm-citation-ids-label"/>
    <w:basedOn w:val="DefaultParagraphFont"/>
    <w:rsid w:val="00057A48"/>
  </w:style>
  <w:style w:type="paragraph" w:customStyle="1" w:styleId="p">
    <w:name w:val="p"/>
    <w:basedOn w:val="Normal"/>
    <w:rsid w:val="00057A48"/>
    <w:pPr>
      <w:spacing w:before="100" w:beforeAutospacing="1" w:after="100" w:afterAutospacing="1"/>
    </w:pPr>
    <w:rPr>
      <w:lang w:eastAsia="sv-SE"/>
    </w:rPr>
  </w:style>
  <w:style w:type="character" w:customStyle="1" w:styleId="label2">
    <w:name w:val="label2"/>
    <w:basedOn w:val="DefaultParagraphFont"/>
    <w:rsid w:val="00151A34"/>
  </w:style>
  <w:style w:type="character" w:customStyle="1" w:styleId="separator2">
    <w:name w:val="separator2"/>
    <w:basedOn w:val="DefaultParagraphFont"/>
    <w:rsid w:val="00151A34"/>
  </w:style>
  <w:style w:type="character" w:customStyle="1" w:styleId="value2">
    <w:name w:val="value2"/>
    <w:basedOn w:val="DefaultParagraphFont"/>
    <w:rsid w:val="00151A34"/>
  </w:style>
  <w:style w:type="paragraph" w:styleId="Revision">
    <w:name w:val="Revision"/>
    <w:hidden/>
    <w:uiPriority w:val="99"/>
    <w:semiHidden/>
    <w:rsid w:val="0093358B"/>
  </w:style>
  <w:style w:type="paragraph" w:styleId="ListParagraph">
    <w:name w:val="List Paragraph"/>
    <w:basedOn w:val="Normal"/>
    <w:uiPriority w:val="34"/>
    <w:qFormat/>
    <w:rsid w:val="005C7376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745EEA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45EEA"/>
    <w:rPr>
      <w:rFonts w:ascii="Times" w:hAnsi="Times"/>
      <w:sz w:val="20"/>
      <w:szCs w:val="20"/>
      <w:lang w:val="en-US"/>
    </w:rPr>
  </w:style>
  <w:style w:type="paragraph" w:customStyle="1" w:styleId="desc">
    <w:name w:val="desc"/>
    <w:basedOn w:val="Normal"/>
    <w:rsid w:val="00745EEA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745EEA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 w:eastAsia="en-US"/>
    </w:rPr>
  </w:style>
  <w:style w:type="character" w:customStyle="1" w:styleId="mixed-citation">
    <w:name w:val="mixed-citation"/>
    <w:basedOn w:val="DefaultParagraphFont"/>
    <w:rsid w:val="00E770C9"/>
  </w:style>
  <w:style w:type="paragraph" w:customStyle="1" w:styleId="GReftxt">
    <w:name w:val="G. Ref.txt"/>
    <w:basedOn w:val="Normal"/>
    <w:rsid w:val="00686649"/>
    <w:pPr>
      <w:spacing w:line="200" w:lineRule="exact"/>
      <w:ind w:left="170" w:hanging="170"/>
      <w:jc w:val="both"/>
    </w:pPr>
    <w:rPr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919AD"/>
    <w:pPr>
      <w:jc w:val="center"/>
    </w:pPr>
    <w:rPr>
      <w:rFonts w:ascii="Cambria" w:eastAsiaTheme="minorEastAsia" w:hAnsi="Cambria" w:cstheme="minorBid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9AD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9AD"/>
    <w:pPr>
      <w:jc w:val="both"/>
    </w:pPr>
    <w:rPr>
      <w:rFonts w:ascii="Cambria" w:eastAsiaTheme="minorEastAsia" w:hAnsi="Cambria" w:cstheme="minorBid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19AD"/>
    <w:rPr>
      <w:rFonts w:ascii="Cambria" w:hAnsi="Cambria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64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645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A645E"/>
    <w:rPr>
      <w:vertAlign w:val="superscript"/>
    </w:rPr>
  </w:style>
  <w:style w:type="character" w:styleId="Strong">
    <w:name w:val="Strong"/>
    <w:basedOn w:val="DefaultParagraphFont"/>
    <w:uiPriority w:val="22"/>
    <w:qFormat/>
    <w:rsid w:val="00244980"/>
    <w:rPr>
      <w:b/>
      <w:bCs/>
    </w:rPr>
  </w:style>
  <w:style w:type="character" w:styleId="Emphasis">
    <w:name w:val="Emphasis"/>
    <w:basedOn w:val="DefaultParagraphFont"/>
    <w:uiPriority w:val="20"/>
    <w:qFormat/>
    <w:rsid w:val="00244980"/>
    <w:rPr>
      <w:i/>
      <w:iCs/>
    </w:rPr>
  </w:style>
  <w:style w:type="character" w:customStyle="1" w:styleId="doi">
    <w:name w:val="doi"/>
    <w:basedOn w:val="DefaultParagraphFont"/>
    <w:rsid w:val="005473E3"/>
  </w:style>
  <w:style w:type="paragraph" w:styleId="Header">
    <w:name w:val="header"/>
    <w:basedOn w:val="Normal"/>
    <w:link w:val="HeaderChar"/>
    <w:uiPriority w:val="99"/>
    <w:unhideWhenUsed/>
    <w:rsid w:val="00E61084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61084"/>
  </w:style>
  <w:style w:type="character" w:styleId="FollowedHyperlink">
    <w:name w:val="FollowedHyperlink"/>
    <w:basedOn w:val="DefaultParagraphFont"/>
    <w:uiPriority w:val="99"/>
    <w:semiHidden/>
    <w:unhideWhenUsed/>
    <w:rsid w:val="00CF7D5A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1983"/>
  </w:style>
  <w:style w:type="character" w:customStyle="1" w:styleId="UnresolvedMention1">
    <w:name w:val="Unresolved Mention1"/>
    <w:basedOn w:val="DefaultParagraphFont"/>
    <w:uiPriority w:val="99"/>
    <w:rsid w:val="003B46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5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664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795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3928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804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946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4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927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3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315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260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3803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2249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38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84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3945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23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3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92117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0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8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14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38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1044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4949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2134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3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9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2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7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6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108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648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587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506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056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055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3801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5335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5340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602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02584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14357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043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4825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5926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40459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78365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2063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461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436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83484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83824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80179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4512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3990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14128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87626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0065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0507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68116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7499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37785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30200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4209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12315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39965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0363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3978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4212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4392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8700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95619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7189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590050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23929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5629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3886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215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5456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2681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0249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82435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823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6067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30230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3914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08485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323455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28872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96944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2400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814935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67460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22453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426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2441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0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673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02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5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4690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9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67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86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65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46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2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232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06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802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275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452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23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14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9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00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5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67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08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372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3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661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0589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52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7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39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203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19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5306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81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832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8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285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26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3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16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43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912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315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886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6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81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3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73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1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611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38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5223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4659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384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7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3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351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986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768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2103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022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2972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440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165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5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601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592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00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6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053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288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96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92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0211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157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178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1699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014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312957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3461825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877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759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3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59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04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969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82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268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052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343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5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6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3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91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963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627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322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90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437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1815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164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67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7643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2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68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55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95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1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2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1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85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5265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803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24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3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35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8339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0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801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2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959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584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718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4172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954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016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5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792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1465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2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93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580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4436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3451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6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8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1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887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2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629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335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30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1576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833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2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5757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3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6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6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422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401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3019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044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34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950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504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5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94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184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83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986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34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297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43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090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33650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3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499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5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16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2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23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7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223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341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320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941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268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682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570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433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3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690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5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187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143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71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09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54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3411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181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9011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7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993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340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81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534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48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3427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250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316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5077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09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4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23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5514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005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57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91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0352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5457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5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75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4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45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35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1258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02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97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4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99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5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47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91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397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768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87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520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659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5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73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15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926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36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473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228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24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57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8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6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00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9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508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979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7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610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15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561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309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32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32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86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770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543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30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3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466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6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30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61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9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44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1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5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053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054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91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6802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070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26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8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608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84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87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4429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844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3189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66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7987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94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06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73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023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112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620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382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680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8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938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867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7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35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781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70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390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4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5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08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9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479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5564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053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824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308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393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92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076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89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26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3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946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926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27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85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586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5543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1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4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334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3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35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2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55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3372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ADATA%20SC685\F753\majaarendt\Documents\PYOMETRA\PYOMETRA_DATA_geneseek_2011\Changed_pheno_golden_25.11.16\FINAL_DATA_PAPER\figure_material\194_98cases_96controls_GR_MDS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Controls</c:v>
          </c:tx>
          <c:spPr>
            <a:ln w="47625">
              <a:noFill/>
            </a:ln>
            <a:effectLst/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  <a:effectLst/>
            </c:spPr>
          </c:marker>
          <c:xVal>
            <c:numRef>
              <c:f>'0.05 filt'!$E$2:$E$97</c:f>
              <c:numCache>
                <c:formatCode>General</c:formatCode>
                <c:ptCount val="96"/>
                <c:pt idx="0">
                  <c:v>-3.5582799999999998E-2</c:v>
                </c:pt>
                <c:pt idx="1">
                  <c:v>-3.2621799999999999E-2</c:v>
                </c:pt>
                <c:pt idx="2">
                  <c:v>2.3097800000000002E-2</c:v>
                </c:pt>
                <c:pt idx="3">
                  <c:v>1.83829E-3</c:v>
                </c:pt>
                <c:pt idx="4">
                  <c:v>9.7315500000000003E-3</c:v>
                </c:pt>
                <c:pt idx="5">
                  <c:v>6.8892600000000003E-3</c:v>
                </c:pt>
                <c:pt idx="6">
                  <c:v>-4.3988600000000003E-2</c:v>
                </c:pt>
                <c:pt idx="7">
                  <c:v>-2.01093E-2</c:v>
                </c:pt>
                <c:pt idx="8">
                  <c:v>3.7504599999999999E-2</c:v>
                </c:pt>
                <c:pt idx="9">
                  <c:v>4.7584000000000001E-2</c:v>
                </c:pt>
                <c:pt idx="10">
                  <c:v>3.7851799999999998E-2</c:v>
                </c:pt>
                <c:pt idx="11">
                  <c:v>6.8701899999999996E-2</c:v>
                </c:pt>
                <c:pt idx="12">
                  <c:v>-2.6576499999999999E-2</c:v>
                </c:pt>
                <c:pt idx="13">
                  <c:v>1.7214699999999999E-3</c:v>
                </c:pt>
                <c:pt idx="14">
                  <c:v>0.12551899999999999</c:v>
                </c:pt>
                <c:pt idx="15">
                  <c:v>-2.3421299999999999E-2</c:v>
                </c:pt>
                <c:pt idx="16">
                  <c:v>-2.7855899999999999E-2</c:v>
                </c:pt>
                <c:pt idx="17">
                  <c:v>-4.7234400000000003E-2</c:v>
                </c:pt>
                <c:pt idx="18">
                  <c:v>-2.58754E-2</c:v>
                </c:pt>
                <c:pt idx="19">
                  <c:v>-3.9575300000000001E-2</c:v>
                </c:pt>
                <c:pt idx="20">
                  <c:v>7.3028499999999996E-3</c:v>
                </c:pt>
                <c:pt idx="21">
                  <c:v>-1.8239100000000001E-2</c:v>
                </c:pt>
                <c:pt idx="22">
                  <c:v>2.3385400000000001E-2</c:v>
                </c:pt>
                <c:pt idx="23">
                  <c:v>9.5405400000000001E-2</c:v>
                </c:pt>
                <c:pt idx="24">
                  <c:v>9.4792100000000001E-3</c:v>
                </c:pt>
                <c:pt idx="25">
                  <c:v>6.2821699999999994E-2</c:v>
                </c:pt>
                <c:pt idx="26">
                  <c:v>-2.0569799999999999E-2</c:v>
                </c:pt>
                <c:pt idx="27">
                  <c:v>-7.4705400000000003E-3</c:v>
                </c:pt>
                <c:pt idx="28">
                  <c:v>9.2469399999999993E-2</c:v>
                </c:pt>
                <c:pt idx="29">
                  <c:v>-3.7991200000000003E-2</c:v>
                </c:pt>
                <c:pt idx="30">
                  <c:v>-3.6308300000000002E-2</c:v>
                </c:pt>
                <c:pt idx="31">
                  <c:v>-5.0390799999999999E-2</c:v>
                </c:pt>
                <c:pt idx="32">
                  <c:v>4.3278800000000001E-3</c:v>
                </c:pt>
                <c:pt idx="33">
                  <c:v>4.5679999999999998E-2</c:v>
                </c:pt>
                <c:pt idx="34">
                  <c:v>-3.4752199999999997E-2</c:v>
                </c:pt>
                <c:pt idx="35">
                  <c:v>-3.8718300000000001E-3</c:v>
                </c:pt>
                <c:pt idx="36">
                  <c:v>0.139267</c:v>
                </c:pt>
                <c:pt idx="37">
                  <c:v>1.05489E-2</c:v>
                </c:pt>
                <c:pt idx="38">
                  <c:v>-2.87456E-2</c:v>
                </c:pt>
                <c:pt idx="39">
                  <c:v>-2.2293299999999999E-2</c:v>
                </c:pt>
                <c:pt idx="40">
                  <c:v>-1.0054199999999999E-2</c:v>
                </c:pt>
                <c:pt idx="41">
                  <c:v>5.7790300000000003E-2</c:v>
                </c:pt>
                <c:pt idx="42">
                  <c:v>1.3403699999999999E-2</c:v>
                </c:pt>
                <c:pt idx="43">
                  <c:v>-2.1703400000000001E-2</c:v>
                </c:pt>
                <c:pt idx="44">
                  <c:v>-2.1636200000000001E-2</c:v>
                </c:pt>
                <c:pt idx="45">
                  <c:v>4.1577500000000003E-2</c:v>
                </c:pt>
                <c:pt idx="46">
                  <c:v>0.126247</c:v>
                </c:pt>
                <c:pt idx="47">
                  <c:v>-3.3459700000000002E-2</c:v>
                </c:pt>
                <c:pt idx="48">
                  <c:v>-3.11723E-2</c:v>
                </c:pt>
                <c:pt idx="49">
                  <c:v>-3.5217999999999999E-2</c:v>
                </c:pt>
                <c:pt idx="50">
                  <c:v>2.29835E-2</c:v>
                </c:pt>
                <c:pt idx="51">
                  <c:v>-3.0936100000000001E-2</c:v>
                </c:pt>
                <c:pt idx="52">
                  <c:v>4.8640000000000003E-2</c:v>
                </c:pt>
                <c:pt idx="53">
                  <c:v>-1.36011E-2</c:v>
                </c:pt>
                <c:pt idx="54">
                  <c:v>0.11713899999999999</c:v>
                </c:pt>
                <c:pt idx="55">
                  <c:v>-2.2173399999999999E-2</c:v>
                </c:pt>
                <c:pt idx="56">
                  <c:v>4.0618599999999998E-2</c:v>
                </c:pt>
                <c:pt idx="57">
                  <c:v>-1.9185500000000001E-2</c:v>
                </c:pt>
                <c:pt idx="58">
                  <c:v>-4.0783700000000004E-3</c:v>
                </c:pt>
                <c:pt idx="59">
                  <c:v>0.10664800000000001</c:v>
                </c:pt>
                <c:pt idx="60">
                  <c:v>-6.6540199999999994E-2</c:v>
                </c:pt>
                <c:pt idx="61">
                  <c:v>-1.6503500000000001E-2</c:v>
                </c:pt>
                <c:pt idx="62">
                  <c:v>-1.27622E-2</c:v>
                </c:pt>
                <c:pt idx="63">
                  <c:v>-1.1943800000000001E-3</c:v>
                </c:pt>
                <c:pt idx="64">
                  <c:v>5.1214099999999999E-2</c:v>
                </c:pt>
                <c:pt idx="65">
                  <c:v>5.92764E-2</c:v>
                </c:pt>
                <c:pt idx="66">
                  <c:v>-9.0667200000000003E-3</c:v>
                </c:pt>
                <c:pt idx="67">
                  <c:v>-3.8050899999999999E-2</c:v>
                </c:pt>
                <c:pt idx="68">
                  <c:v>3.6647699999999998E-2</c:v>
                </c:pt>
                <c:pt idx="69">
                  <c:v>1.0609E-2</c:v>
                </c:pt>
                <c:pt idx="70">
                  <c:v>4.0398799999999999E-2</c:v>
                </c:pt>
                <c:pt idx="71">
                  <c:v>-1.00398E-2</c:v>
                </c:pt>
                <c:pt idx="72">
                  <c:v>-9.9801600000000001E-3</c:v>
                </c:pt>
                <c:pt idx="73">
                  <c:v>-2.1473900000000001E-2</c:v>
                </c:pt>
                <c:pt idx="74">
                  <c:v>-4.0615600000000002E-2</c:v>
                </c:pt>
                <c:pt idx="75">
                  <c:v>-1.6475299999999998E-2</c:v>
                </c:pt>
                <c:pt idx="76">
                  <c:v>-2.29023E-2</c:v>
                </c:pt>
                <c:pt idx="77">
                  <c:v>-7.6675600000000003E-3</c:v>
                </c:pt>
                <c:pt idx="78">
                  <c:v>-4.5059000000000002E-2</c:v>
                </c:pt>
                <c:pt idx="79">
                  <c:v>-3.8970400000000002E-2</c:v>
                </c:pt>
                <c:pt idx="80">
                  <c:v>4.2690400000000003E-2</c:v>
                </c:pt>
                <c:pt idx="81">
                  <c:v>-3.9972200000000001E-3</c:v>
                </c:pt>
                <c:pt idx="82">
                  <c:v>2.65718E-2</c:v>
                </c:pt>
                <c:pt idx="83">
                  <c:v>-1.4055E-2</c:v>
                </c:pt>
                <c:pt idx="84">
                  <c:v>6.2068100000000001E-2</c:v>
                </c:pt>
                <c:pt idx="85">
                  <c:v>7.0863399999999993E-2</c:v>
                </c:pt>
                <c:pt idx="86">
                  <c:v>6.5814999999999997E-3</c:v>
                </c:pt>
                <c:pt idx="87">
                  <c:v>-3.6150700000000001E-2</c:v>
                </c:pt>
                <c:pt idx="88">
                  <c:v>-3.3917900000000001E-2</c:v>
                </c:pt>
                <c:pt idx="89">
                  <c:v>1.06894E-2</c:v>
                </c:pt>
                <c:pt idx="90">
                  <c:v>-3.6491299999999997E-2</c:v>
                </c:pt>
                <c:pt idx="91">
                  <c:v>5.4603600000000002E-2</c:v>
                </c:pt>
                <c:pt idx="92">
                  <c:v>-3.3132200000000001E-2</c:v>
                </c:pt>
                <c:pt idx="93">
                  <c:v>1.6343099999999999E-2</c:v>
                </c:pt>
                <c:pt idx="94">
                  <c:v>-2.0504100000000001E-2</c:v>
                </c:pt>
                <c:pt idx="95">
                  <c:v>-2.9570300000000001E-2</c:v>
                </c:pt>
              </c:numCache>
            </c:numRef>
          </c:xVal>
          <c:yVal>
            <c:numRef>
              <c:f>'0.05 filt'!$F$2:$F$97</c:f>
              <c:numCache>
                <c:formatCode>General</c:formatCode>
                <c:ptCount val="96"/>
                <c:pt idx="0">
                  <c:v>-6.5307000000000004E-2</c:v>
                </c:pt>
                <c:pt idx="1">
                  <c:v>-4.8142699999999997E-2</c:v>
                </c:pt>
                <c:pt idx="2">
                  <c:v>1.3308E-3</c:v>
                </c:pt>
                <c:pt idx="3">
                  <c:v>-8.7345099999999991E-3</c:v>
                </c:pt>
                <c:pt idx="4">
                  <c:v>1.6823600000000001E-2</c:v>
                </c:pt>
                <c:pt idx="5">
                  <c:v>-2.0013900000000001E-2</c:v>
                </c:pt>
                <c:pt idx="6">
                  <c:v>-1.6420199999999999E-2</c:v>
                </c:pt>
                <c:pt idx="7">
                  <c:v>-1.0345099999999999E-2</c:v>
                </c:pt>
                <c:pt idx="8">
                  <c:v>-8.5017500000000006E-3</c:v>
                </c:pt>
                <c:pt idx="9">
                  <c:v>2.35958E-3</c:v>
                </c:pt>
                <c:pt idx="10">
                  <c:v>-1.5024900000000001E-2</c:v>
                </c:pt>
                <c:pt idx="11">
                  <c:v>6.4413300000000003E-3</c:v>
                </c:pt>
                <c:pt idx="12">
                  <c:v>-7.0408200000000004E-2</c:v>
                </c:pt>
                <c:pt idx="13">
                  <c:v>-6.7523700000000006E-2</c:v>
                </c:pt>
                <c:pt idx="14">
                  <c:v>9.9543800000000005E-3</c:v>
                </c:pt>
                <c:pt idx="15">
                  <c:v>4.5534099999999999E-3</c:v>
                </c:pt>
                <c:pt idx="16">
                  <c:v>4.1989600000000002E-2</c:v>
                </c:pt>
                <c:pt idx="17">
                  <c:v>-2.47327E-2</c:v>
                </c:pt>
                <c:pt idx="18">
                  <c:v>-2.64303E-2</c:v>
                </c:pt>
                <c:pt idx="19">
                  <c:v>-7.5154999999999996E-3</c:v>
                </c:pt>
                <c:pt idx="20">
                  <c:v>1.6950799999999999E-2</c:v>
                </c:pt>
                <c:pt idx="21">
                  <c:v>3.1418000000000001E-2</c:v>
                </c:pt>
                <c:pt idx="22">
                  <c:v>-1.1847999999999999E-2</c:v>
                </c:pt>
                <c:pt idx="23">
                  <c:v>5.4492000000000004E-3</c:v>
                </c:pt>
                <c:pt idx="24">
                  <c:v>1.33154E-2</c:v>
                </c:pt>
                <c:pt idx="25">
                  <c:v>4.1979000000000002E-2</c:v>
                </c:pt>
                <c:pt idx="26">
                  <c:v>1.92733E-2</c:v>
                </c:pt>
                <c:pt idx="27">
                  <c:v>-2.6997400000000001E-2</c:v>
                </c:pt>
                <c:pt idx="28">
                  <c:v>2.0860500000000001E-2</c:v>
                </c:pt>
                <c:pt idx="29">
                  <c:v>4.6937699999999999E-2</c:v>
                </c:pt>
                <c:pt idx="30">
                  <c:v>4.8720300000000001E-2</c:v>
                </c:pt>
                <c:pt idx="31">
                  <c:v>3.80297E-2</c:v>
                </c:pt>
                <c:pt idx="32">
                  <c:v>1.6654100000000002E-2</c:v>
                </c:pt>
                <c:pt idx="33">
                  <c:v>-1.4505000000000001E-2</c:v>
                </c:pt>
                <c:pt idx="34">
                  <c:v>1.9651799999999999E-4</c:v>
                </c:pt>
                <c:pt idx="35">
                  <c:v>2.08232E-2</c:v>
                </c:pt>
                <c:pt idx="36">
                  <c:v>-1.54862E-2</c:v>
                </c:pt>
                <c:pt idx="37">
                  <c:v>2.2872E-2</c:v>
                </c:pt>
                <c:pt idx="38">
                  <c:v>-2.8289399999999999E-2</c:v>
                </c:pt>
                <c:pt idx="39">
                  <c:v>2.8631E-2</c:v>
                </c:pt>
                <c:pt idx="40">
                  <c:v>3.7870199999999999E-3</c:v>
                </c:pt>
                <c:pt idx="41">
                  <c:v>5.1534600000000003E-3</c:v>
                </c:pt>
                <c:pt idx="42">
                  <c:v>5.3995300000000003E-2</c:v>
                </c:pt>
                <c:pt idx="43">
                  <c:v>2.4715800000000001E-3</c:v>
                </c:pt>
                <c:pt idx="44">
                  <c:v>-4.5218000000000001E-2</c:v>
                </c:pt>
                <c:pt idx="45">
                  <c:v>-3.4299400000000001E-2</c:v>
                </c:pt>
                <c:pt idx="46">
                  <c:v>-1.76264E-2</c:v>
                </c:pt>
                <c:pt idx="47">
                  <c:v>9.9901199999999999E-3</c:v>
                </c:pt>
                <c:pt idx="48">
                  <c:v>5.0609499999999998E-3</c:v>
                </c:pt>
                <c:pt idx="49">
                  <c:v>-0.107405</c:v>
                </c:pt>
                <c:pt idx="50">
                  <c:v>2.7201699999999999E-2</c:v>
                </c:pt>
                <c:pt idx="51">
                  <c:v>-7.6933799999999997E-2</c:v>
                </c:pt>
                <c:pt idx="52">
                  <c:v>-7.9996700000000004E-3</c:v>
                </c:pt>
                <c:pt idx="53">
                  <c:v>3.6300399999999997E-2</c:v>
                </c:pt>
                <c:pt idx="54">
                  <c:v>-9.3219900000000005E-3</c:v>
                </c:pt>
                <c:pt idx="55">
                  <c:v>9.8116100000000001E-3</c:v>
                </c:pt>
                <c:pt idx="56">
                  <c:v>-1.9302400000000001E-2</c:v>
                </c:pt>
                <c:pt idx="57">
                  <c:v>3.9244300000000003E-2</c:v>
                </c:pt>
                <c:pt idx="58">
                  <c:v>7.5113100000000002E-3</c:v>
                </c:pt>
                <c:pt idx="59">
                  <c:v>-7.9774900000000003E-3</c:v>
                </c:pt>
                <c:pt idx="60">
                  <c:v>-1.9150299999999999E-2</c:v>
                </c:pt>
                <c:pt idx="61">
                  <c:v>-6.2720700000000002E-3</c:v>
                </c:pt>
                <c:pt idx="62">
                  <c:v>-7.6367700000000002E-3</c:v>
                </c:pt>
                <c:pt idx="63">
                  <c:v>-2.0843799999999999E-2</c:v>
                </c:pt>
                <c:pt idx="64">
                  <c:v>-4.1438600000000001E-3</c:v>
                </c:pt>
                <c:pt idx="65">
                  <c:v>1.6226899999999999E-2</c:v>
                </c:pt>
                <c:pt idx="66">
                  <c:v>-1.0749399999999999E-2</c:v>
                </c:pt>
                <c:pt idx="67">
                  <c:v>1.2507900000000001E-2</c:v>
                </c:pt>
                <c:pt idx="68">
                  <c:v>-1.2991899999999999E-4</c:v>
                </c:pt>
                <c:pt idx="69">
                  <c:v>3.3162299999999999E-2</c:v>
                </c:pt>
                <c:pt idx="70">
                  <c:v>-3.3095600000000003E-2</c:v>
                </c:pt>
                <c:pt idx="71">
                  <c:v>6.4885999999999999E-2</c:v>
                </c:pt>
                <c:pt idx="72">
                  <c:v>3.99751E-2</c:v>
                </c:pt>
                <c:pt idx="73">
                  <c:v>2.13601E-2</c:v>
                </c:pt>
                <c:pt idx="74">
                  <c:v>1.1017600000000001E-2</c:v>
                </c:pt>
                <c:pt idx="75">
                  <c:v>2.75941E-2</c:v>
                </c:pt>
                <c:pt idx="76">
                  <c:v>8.5424100000000003E-3</c:v>
                </c:pt>
                <c:pt idx="77">
                  <c:v>3.2536299999999997E-2</c:v>
                </c:pt>
                <c:pt idx="78">
                  <c:v>-7.9837999999999992E-3</c:v>
                </c:pt>
                <c:pt idx="79">
                  <c:v>1.2423099999999999E-2</c:v>
                </c:pt>
                <c:pt idx="80">
                  <c:v>-3.1549099999999997E-2</c:v>
                </c:pt>
                <c:pt idx="81">
                  <c:v>2.83658E-2</c:v>
                </c:pt>
                <c:pt idx="82">
                  <c:v>-9.8139899999999999E-3</c:v>
                </c:pt>
                <c:pt idx="83">
                  <c:v>4.4065199999999999E-2</c:v>
                </c:pt>
                <c:pt idx="84">
                  <c:v>1.9513800000000001E-2</c:v>
                </c:pt>
                <c:pt idx="85">
                  <c:v>-2.1404200000000002E-2</c:v>
                </c:pt>
                <c:pt idx="86">
                  <c:v>4.3833999999999998E-2</c:v>
                </c:pt>
                <c:pt idx="87">
                  <c:v>-4.6142299999999997E-2</c:v>
                </c:pt>
                <c:pt idx="88">
                  <c:v>-1.77447E-3</c:v>
                </c:pt>
                <c:pt idx="89">
                  <c:v>1.43673E-2</c:v>
                </c:pt>
                <c:pt idx="90">
                  <c:v>2.6075999999999998E-2</c:v>
                </c:pt>
                <c:pt idx="91">
                  <c:v>3.0564500000000001E-2</c:v>
                </c:pt>
                <c:pt idx="92">
                  <c:v>3.5776200000000001E-2</c:v>
                </c:pt>
                <c:pt idx="93">
                  <c:v>3.8190599999999998E-2</c:v>
                </c:pt>
                <c:pt idx="94">
                  <c:v>3.5362499999999998E-2</c:v>
                </c:pt>
                <c:pt idx="95">
                  <c:v>3.10634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FC9-CA44-AB20-860CD9786E6F}"/>
            </c:ext>
          </c:extLst>
        </c:ser>
        <c:ser>
          <c:idx val="1"/>
          <c:order val="1"/>
          <c:tx>
            <c:v>Cases</c:v>
          </c:tx>
          <c:spPr>
            <a:ln w="47625">
              <a:noFill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>
                <a:noFill/>
              </a:ln>
              <a:effectLst/>
            </c:spPr>
          </c:marker>
          <c:xVal>
            <c:numRef>
              <c:f>'0.05 filt'!$E$98:$E$195</c:f>
              <c:numCache>
                <c:formatCode>General</c:formatCode>
                <c:ptCount val="98"/>
                <c:pt idx="0">
                  <c:v>-2.7182000000000001E-2</c:v>
                </c:pt>
                <c:pt idx="1">
                  <c:v>-3.9924399999999999E-2</c:v>
                </c:pt>
                <c:pt idx="2">
                  <c:v>-7.29855E-3</c:v>
                </c:pt>
                <c:pt idx="3">
                  <c:v>2.9922000000000001E-2</c:v>
                </c:pt>
                <c:pt idx="4">
                  <c:v>3.4246200000000002E-3</c:v>
                </c:pt>
                <c:pt idx="5">
                  <c:v>-4.7759500000000003E-2</c:v>
                </c:pt>
                <c:pt idx="6">
                  <c:v>-6.676E-2</c:v>
                </c:pt>
                <c:pt idx="7">
                  <c:v>-1.5232100000000001E-3</c:v>
                </c:pt>
                <c:pt idx="8">
                  <c:v>5.01681E-2</c:v>
                </c:pt>
                <c:pt idx="9">
                  <c:v>-2.6685799999999998E-3</c:v>
                </c:pt>
                <c:pt idx="10">
                  <c:v>-4.1757699999999997E-3</c:v>
                </c:pt>
                <c:pt idx="11">
                  <c:v>4.0582E-2</c:v>
                </c:pt>
                <c:pt idx="12">
                  <c:v>-2.2165399999999998E-2</c:v>
                </c:pt>
                <c:pt idx="13">
                  <c:v>-2.9021700000000001E-2</c:v>
                </c:pt>
                <c:pt idx="14">
                  <c:v>-6.8588599999999996E-3</c:v>
                </c:pt>
                <c:pt idx="15">
                  <c:v>1.47811E-2</c:v>
                </c:pt>
                <c:pt idx="16">
                  <c:v>-5.7334099999999999E-2</c:v>
                </c:pt>
                <c:pt idx="17">
                  <c:v>-3.635E-2</c:v>
                </c:pt>
                <c:pt idx="18">
                  <c:v>4.2144399999999999E-2</c:v>
                </c:pt>
                <c:pt idx="19">
                  <c:v>-1.64317E-2</c:v>
                </c:pt>
                <c:pt idx="20">
                  <c:v>-1.60662E-3</c:v>
                </c:pt>
                <c:pt idx="21">
                  <c:v>8.2983500000000002E-2</c:v>
                </c:pt>
                <c:pt idx="22">
                  <c:v>-3.2268699999999997E-2</c:v>
                </c:pt>
                <c:pt idx="23">
                  <c:v>2.23298E-2</c:v>
                </c:pt>
                <c:pt idx="24">
                  <c:v>-2.0714100000000001E-3</c:v>
                </c:pt>
                <c:pt idx="25">
                  <c:v>-3.8023599999999998E-2</c:v>
                </c:pt>
                <c:pt idx="26">
                  <c:v>-1.6304599999999999E-2</c:v>
                </c:pt>
                <c:pt idx="27">
                  <c:v>-4.8287099999999999E-2</c:v>
                </c:pt>
                <c:pt idx="28">
                  <c:v>-4.2751600000000001E-2</c:v>
                </c:pt>
                <c:pt idx="29">
                  <c:v>-1.45237E-2</c:v>
                </c:pt>
                <c:pt idx="30">
                  <c:v>-8.8030399999999998E-3</c:v>
                </c:pt>
                <c:pt idx="31">
                  <c:v>-4.3717499999999999E-2</c:v>
                </c:pt>
                <c:pt idx="32">
                  <c:v>-3.3385200000000002E-3</c:v>
                </c:pt>
                <c:pt idx="33">
                  <c:v>-3.1436899999999997E-2</c:v>
                </c:pt>
                <c:pt idx="34">
                  <c:v>-1.4256400000000001E-2</c:v>
                </c:pt>
                <c:pt idx="35">
                  <c:v>0.100452</c:v>
                </c:pt>
                <c:pt idx="36">
                  <c:v>-2.4737599999999998E-2</c:v>
                </c:pt>
                <c:pt idx="37">
                  <c:v>-3.66825E-2</c:v>
                </c:pt>
                <c:pt idx="38">
                  <c:v>-1.9933300000000001E-2</c:v>
                </c:pt>
                <c:pt idx="39">
                  <c:v>-1.7949099999999999E-2</c:v>
                </c:pt>
                <c:pt idx="40">
                  <c:v>5.8607399999999997E-2</c:v>
                </c:pt>
                <c:pt idx="41">
                  <c:v>-3.0049199999999999E-3</c:v>
                </c:pt>
                <c:pt idx="42">
                  <c:v>6.3580199999999998E-3</c:v>
                </c:pt>
                <c:pt idx="43">
                  <c:v>-2.6836700000000002E-2</c:v>
                </c:pt>
                <c:pt idx="44">
                  <c:v>-3.3527399999999999E-2</c:v>
                </c:pt>
                <c:pt idx="45">
                  <c:v>-2.7327899999999999E-2</c:v>
                </c:pt>
                <c:pt idx="46">
                  <c:v>-4.6508099999999997E-2</c:v>
                </c:pt>
                <c:pt idx="47">
                  <c:v>-2.6540299999999999E-4</c:v>
                </c:pt>
                <c:pt idx="48">
                  <c:v>-3.1226399999999999E-3</c:v>
                </c:pt>
                <c:pt idx="49">
                  <c:v>3.5368200000000002E-4</c:v>
                </c:pt>
                <c:pt idx="50">
                  <c:v>4.5294300000000003E-2</c:v>
                </c:pt>
                <c:pt idx="51">
                  <c:v>-2.39247E-2</c:v>
                </c:pt>
                <c:pt idx="52">
                  <c:v>-1.3868999999999999E-3</c:v>
                </c:pt>
                <c:pt idx="53">
                  <c:v>-3.3871999999999999E-2</c:v>
                </c:pt>
                <c:pt idx="54">
                  <c:v>2.7181599999999998E-3</c:v>
                </c:pt>
                <c:pt idx="55">
                  <c:v>-1.1639999999999999E-2</c:v>
                </c:pt>
                <c:pt idx="56">
                  <c:v>6.8860600000000003E-3</c:v>
                </c:pt>
                <c:pt idx="57">
                  <c:v>-2.45972E-2</c:v>
                </c:pt>
                <c:pt idx="58">
                  <c:v>-4.0646000000000002E-2</c:v>
                </c:pt>
                <c:pt idx="59">
                  <c:v>-3.17659E-2</c:v>
                </c:pt>
                <c:pt idx="60">
                  <c:v>9.2410500000000007E-2</c:v>
                </c:pt>
                <c:pt idx="61">
                  <c:v>-8.1455899999999994E-3</c:v>
                </c:pt>
                <c:pt idx="62">
                  <c:v>1.9931999999999998E-2</c:v>
                </c:pt>
                <c:pt idx="63">
                  <c:v>-2.2029400000000001E-2</c:v>
                </c:pt>
                <c:pt idx="64">
                  <c:v>3.5997399999999999E-2</c:v>
                </c:pt>
                <c:pt idx="65">
                  <c:v>-4.3897400000000003E-2</c:v>
                </c:pt>
                <c:pt idx="66">
                  <c:v>0.165186</c:v>
                </c:pt>
                <c:pt idx="67">
                  <c:v>0.12917100000000001</c:v>
                </c:pt>
                <c:pt idx="68">
                  <c:v>-2.66056E-2</c:v>
                </c:pt>
                <c:pt idx="69">
                  <c:v>3.2620299999999998E-2</c:v>
                </c:pt>
                <c:pt idx="70">
                  <c:v>-2.4975899999999999E-2</c:v>
                </c:pt>
                <c:pt idx="71">
                  <c:v>-2.8997100000000001E-2</c:v>
                </c:pt>
                <c:pt idx="72">
                  <c:v>-3.7901200000000003E-2</c:v>
                </c:pt>
                <c:pt idx="73">
                  <c:v>7.05982E-2</c:v>
                </c:pt>
                <c:pt idx="74">
                  <c:v>8.6298499999999997E-3</c:v>
                </c:pt>
                <c:pt idx="75">
                  <c:v>-1.8967400000000001E-3</c:v>
                </c:pt>
                <c:pt idx="76">
                  <c:v>-2.2608699999999999E-2</c:v>
                </c:pt>
                <c:pt idx="77">
                  <c:v>2.7288099999999999E-2</c:v>
                </c:pt>
                <c:pt idx="78">
                  <c:v>-3.29237E-2</c:v>
                </c:pt>
                <c:pt idx="79">
                  <c:v>-2.2845899999999999E-2</c:v>
                </c:pt>
                <c:pt idx="80">
                  <c:v>1.10724E-2</c:v>
                </c:pt>
                <c:pt idx="81">
                  <c:v>1.5768600000000001E-2</c:v>
                </c:pt>
                <c:pt idx="82">
                  <c:v>-2.5839299999999999E-2</c:v>
                </c:pt>
                <c:pt idx="83">
                  <c:v>8.2981900000000004E-3</c:v>
                </c:pt>
                <c:pt idx="84">
                  <c:v>-2.85188E-2</c:v>
                </c:pt>
                <c:pt idx="85">
                  <c:v>-2.7759699999999998E-2</c:v>
                </c:pt>
                <c:pt idx="86">
                  <c:v>4.2251399999999996E-3</c:v>
                </c:pt>
                <c:pt idx="87">
                  <c:v>2.61232E-3</c:v>
                </c:pt>
                <c:pt idx="88">
                  <c:v>-2.3069699999999999E-2</c:v>
                </c:pt>
                <c:pt idx="89">
                  <c:v>-9.7894499999999999E-3</c:v>
                </c:pt>
                <c:pt idx="90">
                  <c:v>-4.4614000000000001E-2</c:v>
                </c:pt>
                <c:pt idx="91">
                  <c:v>-2.38032E-2</c:v>
                </c:pt>
                <c:pt idx="92">
                  <c:v>-5.4862000000000001E-2</c:v>
                </c:pt>
                <c:pt idx="93">
                  <c:v>-1.69038E-2</c:v>
                </c:pt>
                <c:pt idx="94">
                  <c:v>3.8161599999999997E-2</c:v>
                </c:pt>
                <c:pt idx="95">
                  <c:v>-2.9158099999999999E-2</c:v>
                </c:pt>
                <c:pt idx="96">
                  <c:v>-3.6423900000000002E-2</c:v>
                </c:pt>
                <c:pt idx="97">
                  <c:v>-2.7756300000000001E-2</c:v>
                </c:pt>
              </c:numCache>
            </c:numRef>
          </c:xVal>
          <c:yVal>
            <c:numRef>
              <c:f>'0.05 filt'!$F$98:$F$195</c:f>
              <c:numCache>
                <c:formatCode>General</c:formatCode>
                <c:ptCount val="98"/>
                <c:pt idx="0">
                  <c:v>1.0344600000000001E-2</c:v>
                </c:pt>
                <c:pt idx="1">
                  <c:v>-2.57988E-2</c:v>
                </c:pt>
                <c:pt idx="2">
                  <c:v>7.3914E-4</c:v>
                </c:pt>
                <c:pt idx="3">
                  <c:v>2.6373400000000002E-2</c:v>
                </c:pt>
                <c:pt idx="4">
                  <c:v>2.2598400000000001E-2</c:v>
                </c:pt>
                <c:pt idx="5">
                  <c:v>3.03036E-2</c:v>
                </c:pt>
                <c:pt idx="6">
                  <c:v>-7.2308700000000004E-3</c:v>
                </c:pt>
                <c:pt idx="7">
                  <c:v>-0.103191</c:v>
                </c:pt>
                <c:pt idx="8">
                  <c:v>-1.0471899999999999E-2</c:v>
                </c:pt>
                <c:pt idx="9">
                  <c:v>-5.6238700000000004E-3</c:v>
                </c:pt>
                <c:pt idx="10">
                  <c:v>-1.7436699999999999E-2</c:v>
                </c:pt>
                <c:pt idx="11">
                  <c:v>-6.0406699999999997E-3</c:v>
                </c:pt>
                <c:pt idx="12">
                  <c:v>1.39883E-2</c:v>
                </c:pt>
                <c:pt idx="13">
                  <c:v>-2.29882E-2</c:v>
                </c:pt>
                <c:pt idx="14">
                  <c:v>4.7092599999999998E-2</c:v>
                </c:pt>
                <c:pt idx="15">
                  <c:v>-6.5199099999999996E-2</c:v>
                </c:pt>
                <c:pt idx="16">
                  <c:v>1.7064000000000001E-3</c:v>
                </c:pt>
                <c:pt idx="17">
                  <c:v>8.6282600000000004E-3</c:v>
                </c:pt>
                <c:pt idx="18">
                  <c:v>-7.6655999999999998E-3</c:v>
                </c:pt>
                <c:pt idx="19">
                  <c:v>6.1429699999999997E-2</c:v>
                </c:pt>
                <c:pt idx="20">
                  <c:v>7.5698099999999997E-3</c:v>
                </c:pt>
                <c:pt idx="21">
                  <c:v>-3.0096799999999998E-3</c:v>
                </c:pt>
                <c:pt idx="22">
                  <c:v>2.9985299999999999E-2</c:v>
                </c:pt>
                <c:pt idx="23">
                  <c:v>-4.0354800000000001E-3</c:v>
                </c:pt>
                <c:pt idx="24">
                  <c:v>1.5747000000000001E-2</c:v>
                </c:pt>
                <c:pt idx="25">
                  <c:v>-2.2851799999999999E-2</c:v>
                </c:pt>
                <c:pt idx="26">
                  <c:v>-4.1931E-3</c:v>
                </c:pt>
                <c:pt idx="27">
                  <c:v>-6.4724599999999993E-2</c:v>
                </c:pt>
                <c:pt idx="28">
                  <c:v>-3.35601E-3</c:v>
                </c:pt>
                <c:pt idx="29">
                  <c:v>-6.5191799999999994E-2</c:v>
                </c:pt>
                <c:pt idx="30">
                  <c:v>2.03381E-3</c:v>
                </c:pt>
                <c:pt idx="31">
                  <c:v>1.5129500000000001E-2</c:v>
                </c:pt>
                <c:pt idx="32">
                  <c:v>-2.8261399999999999E-2</c:v>
                </c:pt>
                <c:pt idx="33">
                  <c:v>1.94567E-2</c:v>
                </c:pt>
                <c:pt idx="34">
                  <c:v>1.52315E-2</c:v>
                </c:pt>
                <c:pt idx="35">
                  <c:v>-2.0152799999999999E-3</c:v>
                </c:pt>
                <c:pt idx="36">
                  <c:v>2.26625E-3</c:v>
                </c:pt>
                <c:pt idx="37">
                  <c:v>-3.8620599999999998E-2</c:v>
                </c:pt>
                <c:pt idx="38">
                  <c:v>1.9972299999999998E-2</c:v>
                </c:pt>
                <c:pt idx="39">
                  <c:v>-1.8291500000000001E-3</c:v>
                </c:pt>
                <c:pt idx="40">
                  <c:v>-2.9095599999999999E-2</c:v>
                </c:pt>
                <c:pt idx="41">
                  <c:v>-4.4130800000000001E-4</c:v>
                </c:pt>
                <c:pt idx="42">
                  <c:v>2.48747E-2</c:v>
                </c:pt>
                <c:pt idx="43">
                  <c:v>-5.3821399999999998E-2</c:v>
                </c:pt>
                <c:pt idx="44">
                  <c:v>-1.1047599999999999E-2</c:v>
                </c:pt>
                <c:pt idx="45">
                  <c:v>2.7192999999999998E-2</c:v>
                </c:pt>
                <c:pt idx="46">
                  <c:v>1.43356E-2</c:v>
                </c:pt>
                <c:pt idx="47">
                  <c:v>1.58242E-2</c:v>
                </c:pt>
                <c:pt idx="48">
                  <c:v>-2.1465999999999999E-2</c:v>
                </c:pt>
                <c:pt idx="49">
                  <c:v>5.6281499999999998E-2</c:v>
                </c:pt>
                <c:pt idx="50">
                  <c:v>-1.2032899999999999E-2</c:v>
                </c:pt>
                <c:pt idx="51">
                  <c:v>5.9680400000000002E-2</c:v>
                </c:pt>
                <c:pt idx="52">
                  <c:v>-7.9486399999999999E-3</c:v>
                </c:pt>
                <c:pt idx="53">
                  <c:v>-5.7892600000000001E-3</c:v>
                </c:pt>
                <c:pt idx="54">
                  <c:v>1.7582799999999999E-2</c:v>
                </c:pt>
                <c:pt idx="55">
                  <c:v>2.1246399999999999E-2</c:v>
                </c:pt>
                <c:pt idx="56">
                  <c:v>3.6487400000000001E-3</c:v>
                </c:pt>
                <c:pt idx="57">
                  <c:v>-6.1703499999999998E-3</c:v>
                </c:pt>
                <c:pt idx="58">
                  <c:v>1.38038E-2</c:v>
                </c:pt>
                <c:pt idx="59">
                  <c:v>4.9516500000000001E-3</c:v>
                </c:pt>
                <c:pt idx="60">
                  <c:v>-2.0064700000000001E-2</c:v>
                </c:pt>
                <c:pt idx="61">
                  <c:v>-2.0378199999999999E-2</c:v>
                </c:pt>
                <c:pt idx="62">
                  <c:v>1.1173499999999999E-2</c:v>
                </c:pt>
                <c:pt idx="63">
                  <c:v>-1.7290799999999999E-2</c:v>
                </c:pt>
                <c:pt idx="64">
                  <c:v>-7.0426299999999997E-2</c:v>
                </c:pt>
                <c:pt idx="65">
                  <c:v>-7.1008199999999994E-2</c:v>
                </c:pt>
                <c:pt idx="66">
                  <c:v>-4.7922199999999998E-3</c:v>
                </c:pt>
                <c:pt idx="67">
                  <c:v>-2.23091E-3</c:v>
                </c:pt>
                <c:pt idx="68">
                  <c:v>4.5039000000000003E-2</c:v>
                </c:pt>
                <c:pt idx="69">
                  <c:v>3.36201E-2</c:v>
                </c:pt>
                <c:pt idx="70">
                  <c:v>1.7272599999999999E-2</c:v>
                </c:pt>
                <c:pt idx="71">
                  <c:v>4.6290400000000002E-2</c:v>
                </c:pt>
                <c:pt idx="72">
                  <c:v>1.43873E-2</c:v>
                </c:pt>
                <c:pt idx="73">
                  <c:v>3.9433100000000002E-3</c:v>
                </c:pt>
                <c:pt idx="74">
                  <c:v>-4.5284900000000003E-2</c:v>
                </c:pt>
                <c:pt idx="75">
                  <c:v>1.48992E-2</c:v>
                </c:pt>
                <c:pt idx="76">
                  <c:v>-5.1244199999999997E-2</c:v>
                </c:pt>
                <c:pt idx="77">
                  <c:v>-4.7297800000000003E-3</c:v>
                </c:pt>
                <c:pt idx="78">
                  <c:v>-7.6057599999999996E-3</c:v>
                </c:pt>
                <c:pt idx="79">
                  <c:v>2.5456199999999998E-2</c:v>
                </c:pt>
                <c:pt idx="80">
                  <c:v>-3.2526199999999998E-2</c:v>
                </c:pt>
                <c:pt idx="81">
                  <c:v>6.4009499999999999E-3</c:v>
                </c:pt>
                <c:pt idx="82">
                  <c:v>5.4995199999999999E-3</c:v>
                </c:pt>
                <c:pt idx="83">
                  <c:v>4.12579E-2</c:v>
                </c:pt>
                <c:pt idx="84">
                  <c:v>1.14856E-2</c:v>
                </c:pt>
                <c:pt idx="85">
                  <c:v>-2.10902E-2</c:v>
                </c:pt>
                <c:pt idx="86">
                  <c:v>-3.4541099999999998E-2</c:v>
                </c:pt>
                <c:pt idx="87">
                  <c:v>9.7863700000000008E-3</c:v>
                </c:pt>
                <c:pt idx="88">
                  <c:v>-3.9065599999999999E-3</c:v>
                </c:pt>
                <c:pt idx="89">
                  <c:v>-2.2751199999999999E-2</c:v>
                </c:pt>
                <c:pt idx="90">
                  <c:v>-4.0365400000000003E-2</c:v>
                </c:pt>
                <c:pt idx="91">
                  <c:v>2.3655800000000001E-2</c:v>
                </c:pt>
                <c:pt idx="92">
                  <c:v>-4.1635100000000001E-2</c:v>
                </c:pt>
                <c:pt idx="93">
                  <c:v>1.3675100000000001E-2</c:v>
                </c:pt>
                <c:pt idx="94">
                  <c:v>1.6426400000000001E-2</c:v>
                </c:pt>
                <c:pt idx="95">
                  <c:v>2.6624399999999999E-2</c:v>
                </c:pt>
                <c:pt idx="96">
                  <c:v>-6.3188599999999998E-2</c:v>
                </c:pt>
                <c:pt idx="97">
                  <c:v>5.1934199999999998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C9-CA44-AB20-860CD9786E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5663560"/>
        <c:axId val="363040504"/>
      </c:scatterChart>
      <c:valAx>
        <c:axId val="3656635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63040504"/>
        <c:crosses val="autoZero"/>
        <c:crossBetween val="midCat"/>
        <c:majorUnit val="0.1"/>
        <c:minorUnit val="0.1"/>
      </c:valAx>
      <c:valAx>
        <c:axId val="36304050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365663560"/>
        <c:crosses val="autoZero"/>
        <c:crossBetween val="midCat"/>
        <c:majorUnit val="0.05"/>
        <c:minorUnit val="0.05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83884-A422-4BDE-934A-5C4333399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</Company>
  <LinksUpToDate>false</LinksUpToDate>
  <CharactersWithSpaces>4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Arendt</dc:creator>
  <cp:keywords/>
  <dc:description/>
  <cp:lastModifiedBy>Caroline Rubince G.</cp:lastModifiedBy>
  <cp:revision>3</cp:revision>
  <cp:lastPrinted>2021-06-29T11:14:00Z</cp:lastPrinted>
  <dcterms:created xsi:type="dcterms:W3CDTF">2021-06-30T19:15:00Z</dcterms:created>
  <dcterms:modified xsi:type="dcterms:W3CDTF">2021-08-03T11:09:00Z</dcterms:modified>
</cp:coreProperties>
</file>